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0AD93" w14:textId="4036069F" w:rsidR="00BA54F7" w:rsidRPr="008D6F43" w:rsidRDefault="00BA54F7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Table S1: </w:t>
      </w:r>
      <w:r w:rsidR="00866805">
        <w:rPr>
          <w:b/>
          <w:bCs/>
          <w:lang w:val="en-GB"/>
        </w:rPr>
        <w:t>Statistical</w:t>
      </w:r>
      <w:r w:rsidR="00DB2D7F">
        <w:rPr>
          <w:b/>
          <w:bCs/>
          <w:lang w:val="en-GB"/>
        </w:rPr>
        <w:t xml:space="preserve"> </w:t>
      </w:r>
      <w:r w:rsidR="00866805">
        <w:rPr>
          <w:b/>
          <w:bCs/>
          <w:lang w:val="en-GB"/>
        </w:rPr>
        <w:t>analysis</w:t>
      </w:r>
      <w:r w:rsidR="00DB2D7F">
        <w:rPr>
          <w:b/>
          <w:bCs/>
          <w:lang w:val="en-GB"/>
        </w:rPr>
        <w:t xml:space="preserve"> of d</w:t>
      </w:r>
      <w:r w:rsidR="00136FBA">
        <w:rPr>
          <w:b/>
          <w:bCs/>
          <w:lang w:val="en-GB"/>
        </w:rPr>
        <w:t xml:space="preserve">emographic factors associated with willingness to accept a </w:t>
      </w:r>
      <w:r w:rsidR="00DB2D7F">
        <w:rPr>
          <w:b/>
          <w:bCs/>
          <w:lang w:val="en-GB"/>
        </w:rPr>
        <w:t xml:space="preserve">future </w:t>
      </w:r>
      <w:r w:rsidR="00136FBA">
        <w:rPr>
          <w:b/>
          <w:bCs/>
          <w:lang w:val="en-GB"/>
        </w:rPr>
        <w:t>remote check appointment in various formats.</w:t>
      </w:r>
    </w:p>
    <w:tbl>
      <w:tblPr>
        <w:tblStyle w:val="TableGrid"/>
        <w:tblW w:w="14331" w:type="dxa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9"/>
        <w:gridCol w:w="2319"/>
        <w:gridCol w:w="2319"/>
        <w:gridCol w:w="2321"/>
        <w:gridCol w:w="2321"/>
        <w:gridCol w:w="2312"/>
      </w:tblGrid>
      <w:tr w:rsidR="006A7989" w:rsidRPr="00136FBA" w14:paraId="50919287" w14:textId="77777777" w:rsidTr="000209FB">
        <w:trPr>
          <w:trHeight w:val="939"/>
        </w:trPr>
        <w:tc>
          <w:tcPr>
            <w:tcW w:w="2739" w:type="dxa"/>
            <w:tcBorders>
              <w:bottom w:val="single" w:sz="4" w:space="0" w:color="auto"/>
            </w:tcBorders>
          </w:tcPr>
          <w:p w14:paraId="7B59CC47" w14:textId="77777777" w:rsidR="009B2F98" w:rsidRPr="000209FB" w:rsidRDefault="009B2F98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1592" w:type="dxa"/>
            <w:gridSpan w:val="5"/>
            <w:tcBorders>
              <w:bottom w:val="single" w:sz="4" w:space="0" w:color="auto"/>
            </w:tcBorders>
          </w:tcPr>
          <w:p w14:paraId="0DBCB5C8" w14:textId="6B2AEB4D" w:rsidR="009B2F98" w:rsidRPr="000209FB" w:rsidRDefault="00DB2D7F" w:rsidP="000209FB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GB"/>
              </w:rPr>
              <w:t>Participants who would accept (A)</w:t>
            </w:r>
            <w:r w:rsidR="000F57F5" w:rsidRPr="000209FB">
              <w:rPr>
                <w:rFonts w:cstheme="minorHAnsi"/>
                <w:b/>
                <w:bCs/>
                <w:sz w:val="28"/>
                <w:szCs w:val="28"/>
                <w:lang w:val="en-GB"/>
              </w:rPr>
              <w:t xml:space="preserve"> or </w:t>
            </w:r>
            <w:r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GB"/>
              </w:rPr>
              <w:t>refuse (R)</w:t>
            </w:r>
            <w:r w:rsidR="000F57F5" w:rsidRPr="000209FB">
              <w:rPr>
                <w:rFonts w:cstheme="minorHAnsi"/>
                <w:b/>
                <w:bCs/>
                <w:sz w:val="28"/>
                <w:szCs w:val="28"/>
                <w:lang w:val="en-GB"/>
              </w:rPr>
              <w:t xml:space="preserve"> a</w:t>
            </w:r>
            <w:r w:rsidR="009B2F98" w:rsidRPr="000209FB">
              <w:rPr>
                <w:rFonts w:cstheme="minorHAnsi"/>
                <w:b/>
                <w:bCs/>
                <w:sz w:val="28"/>
                <w:szCs w:val="2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b/>
                <w:bCs/>
                <w:sz w:val="28"/>
                <w:szCs w:val="28"/>
                <w:lang w:val="en-GB"/>
              </w:rPr>
              <w:t xml:space="preserve">future </w:t>
            </w:r>
            <w:r w:rsidR="009B2F98" w:rsidRPr="000209FB">
              <w:rPr>
                <w:rFonts w:cstheme="minorHAnsi"/>
                <w:b/>
                <w:bCs/>
                <w:sz w:val="28"/>
                <w:szCs w:val="28"/>
                <w:lang w:val="en-GB"/>
              </w:rPr>
              <w:t>remote check a</w:t>
            </w:r>
            <w:r w:rsidR="000F57F5" w:rsidRPr="000209FB">
              <w:rPr>
                <w:rFonts w:cstheme="minorHAnsi"/>
                <w:b/>
                <w:bCs/>
                <w:sz w:val="28"/>
                <w:szCs w:val="28"/>
                <w:lang w:val="en-GB"/>
              </w:rPr>
              <w:t>ppointment in the following format</w:t>
            </w:r>
          </w:p>
        </w:tc>
      </w:tr>
      <w:tr w:rsidR="0018198A" w:rsidRPr="00136FBA" w14:paraId="147EC4F4" w14:textId="77777777" w:rsidTr="000209FB">
        <w:trPr>
          <w:trHeight w:val="946"/>
        </w:trPr>
        <w:tc>
          <w:tcPr>
            <w:tcW w:w="2739" w:type="dxa"/>
            <w:tcBorders>
              <w:top w:val="single" w:sz="4" w:space="0" w:color="auto"/>
              <w:bottom w:val="single" w:sz="12" w:space="0" w:color="auto"/>
            </w:tcBorders>
          </w:tcPr>
          <w:p w14:paraId="4122622B" w14:textId="62E3F2AC" w:rsidR="009B2F98" w:rsidRPr="000209FB" w:rsidRDefault="009B2F98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0209FB">
              <w:rPr>
                <w:rFonts w:cstheme="minorHAnsi"/>
                <w:b/>
                <w:bCs/>
                <w:sz w:val="24"/>
                <w:szCs w:val="24"/>
                <w:lang w:val="en-GB"/>
              </w:rPr>
              <w:t>Demographic factor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12" w:space="0" w:color="auto"/>
            </w:tcBorders>
          </w:tcPr>
          <w:p w14:paraId="5F1CEBC1" w14:textId="59393AEB" w:rsidR="009B2F98" w:rsidRPr="000209FB" w:rsidRDefault="009B2F98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0209FB">
              <w:rPr>
                <w:rFonts w:cstheme="minorHAnsi"/>
                <w:b/>
                <w:bCs/>
                <w:sz w:val="24"/>
                <w:szCs w:val="24"/>
                <w:lang w:val="en-GB"/>
              </w:rPr>
              <w:t>Trouble shooting appointment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12" w:space="0" w:color="auto"/>
            </w:tcBorders>
          </w:tcPr>
          <w:p w14:paraId="738D26AC" w14:textId="30957451" w:rsidR="009B2F98" w:rsidRPr="000209FB" w:rsidRDefault="009B2F98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0209FB">
              <w:rPr>
                <w:rFonts w:cstheme="minorHAnsi"/>
                <w:b/>
                <w:bCs/>
                <w:sz w:val="24"/>
                <w:szCs w:val="24"/>
                <w:lang w:val="en-GB"/>
              </w:rPr>
              <w:t>Additional monitoring (1</w:t>
            </w:r>
            <w:r w:rsidRPr="000209FB"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GB"/>
              </w:rPr>
              <w:t>st</w:t>
            </w:r>
            <w:r w:rsidRPr="000209FB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6 months post-switch on)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12" w:space="0" w:color="auto"/>
            </w:tcBorders>
          </w:tcPr>
          <w:p w14:paraId="09119357" w14:textId="7D9EF9F8" w:rsidR="009B2F98" w:rsidRPr="000209FB" w:rsidRDefault="009B2F98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0209FB">
              <w:rPr>
                <w:rFonts w:cstheme="minorHAnsi"/>
                <w:b/>
                <w:bCs/>
                <w:sz w:val="24"/>
                <w:szCs w:val="24"/>
                <w:lang w:val="en-GB"/>
              </w:rPr>
              <w:t>Completion of speech and hearing parts of annual review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12" w:space="0" w:color="auto"/>
            </w:tcBorders>
          </w:tcPr>
          <w:p w14:paraId="024E3804" w14:textId="4857C8BB" w:rsidR="009B2F98" w:rsidRPr="000209FB" w:rsidRDefault="009B2F98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0209FB">
              <w:rPr>
                <w:rFonts w:cstheme="minorHAnsi"/>
                <w:b/>
                <w:bCs/>
                <w:sz w:val="24"/>
                <w:szCs w:val="24"/>
                <w:lang w:val="en-GB"/>
              </w:rPr>
              <w:t>Long-term monitoring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12" w:space="0" w:color="auto"/>
            </w:tcBorders>
          </w:tcPr>
          <w:p w14:paraId="70B61326" w14:textId="46202E56" w:rsidR="009B2F98" w:rsidRPr="000209FB" w:rsidRDefault="00817ADA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Only in-clinic appointments accepted</w:t>
            </w:r>
          </w:p>
          <w:p w14:paraId="0DC7A8E7" w14:textId="27FD553D" w:rsidR="005F503B" w:rsidRPr="000209FB" w:rsidRDefault="005F503B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</w:p>
        </w:tc>
      </w:tr>
      <w:tr w:rsidR="0018198A" w:rsidRPr="00136FBA" w14:paraId="6B9466DE" w14:textId="77777777" w:rsidTr="000209FB">
        <w:trPr>
          <w:trHeight w:val="236"/>
        </w:trPr>
        <w:tc>
          <w:tcPr>
            <w:tcW w:w="2739" w:type="dxa"/>
            <w:tcBorders>
              <w:top w:val="single" w:sz="12" w:space="0" w:color="auto"/>
              <w:bottom w:val="single" w:sz="4" w:space="0" w:color="auto"/>
            </w:tcBorders>
          </w:tcPr>
          <w:p w14:paraId="0571DCD5" w14:textId="240C2859" w:rsidR="00302252" w:rsidRPr="000209FB" w:rsidRDefault="00302252" w:rsidP="00302252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0209FB">
              <w:rPr>
                <w:rFonts w:cstheme="minorHAnsi"/>
                <w:b/>
                <w:bCs/>
                <w:sz w:val="24"/>
                <w:szCs w:val="24"/>
                <w:lang w:val="en-GB"/>
              </w:rPr>
              <w:t>Age (years)</w:t>
            </w:r>
          </w:p>
          <w:p w14:paraId="203D2B80" w14:textId="77777777" w:rsidR="00302252" w:rsidRPr="000209FB" w:rsidRDefault="00302252" w:rsidP="00302252">
            <w:pPr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(n, mean ±</w:t>
            </w:r>
            <w:proofErr w:type="spellStart"/>
            <w:r w:rsidRPr="000209FB">
              <w:rPr>
                <w:rFonts w:cstheme="minorHAnsi"/>
                <w:lang w:val="en-GB"/>
              </w:rPr>
              <w:t>sd</w:t>
            </w:r>
            <w:proofErr w:type="spellEnd"/>
            <w:r w:rsidRPr="000209FB">
              <w:rPr>
                <w:rFonts w:cstheme="minorHAnsi"/>
                <w:lang w:val="en-GB"/>
              </w:rPr>
              <w:t>)</w:t>
            </w:r>
            <w:r w:rsidRPr="000209FB">
              <w:rPr>
                <w:rFonts w:cstheme="minorHAnsi"/>
                <w:vertAlign w:val="superscript"/>
                <w:lang w:val="en-GB"/>
              </w:rPr>
              <w:t>1</w:t>
            </w:r>
          </w:p>
          <w:p w14:paraId="5E56774A" w14:textId="665DF7A9" w:rsidR="00302252" w:rsidRPr="000209FB" w:rsidRDefault="00302252" w:rsidP="00302252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(n, median; (25%-75%)</w:t>
            </w:r>
            <w:r w:rsidRPr="000209FB">
              <w:rPr>
                <w:rFonts w:cstheme="minorHAnsi"/>
                <w:vertAlign w:val="superscript"/>
                <w:lang w:val="en-GB"/>
              </w:rPr>
              <w:t>2</w:t>
            </w:r>
          </w:p>
        </w:tc>
        <w:tc>
          <w:tcPr>
            <w:tcW w:w="2319" w:type="dxa"/>
            <w:tcBorders>
              <w:top w:val="single" w:sz="12" w:space="0" w:color="auto"/>
              <w:bottom w:val="single" w:sz="4" w:space="0" w:color="auto"/>
            </w:tcBorders>
          </w:tcPr>
          <w:p w14:paraId="1F3D077B" w14:textId="39018EF1" w:rsidR="00302252" w:rsidRPr="000209FB" w:rsidRDefault="00B019CB" w:rsidP="0030225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1`</w:t>
            </w:r>
            <w:r w:rsidR="00302252" w:rsidRPr="000209FB">
              <w:rPr>
                <w:rFonts w:cstheme="minorHAnsi"/>
                <w:lang w:val="en-GB"/>
              </w:rPr>
              <w:t>A: (90, 61.6±12.2)</w:t>
            </w:r>
          </w:p>
          <w:p w14:paraId="0354C3B7" w14:textId="7F056A92" w:rsidR="00302252" w:rsidRPr="000209FB" w:rsidRDefault="00302252" w:rsidP="0030225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R: (33, 68.0±13.2)</w:t>
            </w:r>
          </w:p>
          <w:p w14:paraId="65E508A3" w14:textId="77777777" w:rsidR="00302252" w:rsidRPr="000209FB" w:rsidRDefault="00302252" w:rsidP="0030225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1E894829" w14:textId="36521A2A" w:rsidR="00302252" w:rsidRPr="000209FB" w:rsidRDefault="00302252" w:rsidP="0030225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i/>
                <w:iCs/>
                <w:lang w:val="en-GB"/>
              </w:rPr>
              <w:t xml:space="preserve">t </w:t>
            </w:r>
            <w:r w:rsidRPr="000209FB">
              <w:rPr>
                <w:rFonts w:cstheme="minorHAnsi"/>
                <w:lang w:val="en-GB"/>
              </w:rPr>
              <w:t>=-2.6, DF=121</w:t>
            </w:r>
          </w:p>
          <w:p w14:paraId="13A20971" w14:textId="547F1599" w:rsidR="00302252" w:rsidRPr="000209FB" w:rsidRDefault="00302252" w:rsidP="00302252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b/>
                <w:bCs/>
                <w:i/>
                <w:iCs/>
                <w:lang w:val="en-GB"/>
              </w:rPr>
              <w:t>(p=0.012)</w:t>
            </w:r>
          </w:p>
          <w:p w14:paraId="362B49FE" w14:textId="77777777" w:rsidR="00302252" w:rsidRPr="000209FB" w:rsidRDefault="00302252" w:rsidP="0030225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319" w:type="dxa"/>
            <w:tcBorders>
              <w:top w:val="single" w:sz="12" w:space="0" w:color="auto"/>
              <w:bottom w:val="single" w:sz="4" w:space="0" w:color="auto"/>
            </w:tcBorders>
          </w:tcPr>
          <w:p w14:paraId="5FFAA827" w14:textId="6715CDC9" w:rsidR="00302252" w:rsidRPr="000209FB" w:rsidRDefault="00B019CB" w:rsidP="0030225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2</w:t>
            </w:r>
            <w:r w:rsidR="00302252" w:rsidRPr="000209FB">
              <w:rPr>
                <w:rFonts w:cstheme="minorHAnsi"/>
                <w:lang w:val="en-GB"/>
              </w:rPr>
              <w:t>A: (n=46) 60.0; (51.8-67.3)</w:t>
            </w:r>
          </w:p>
          <w:p w14:paraId="2E11CC37" w14:textId="3C27FBF1" w:rsidR="00302252" w:rsidRPr="000209FB" w:rsidRDefault="00302252" w:rsidP="0030225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R: (n= 77, 68.0; (57.0-76.0)13.2)</w:t>
            </w:r>
          </w:p>
          <w:p w14:paraId="7BD430F8" w14:textId="77777777" w:rsidR="00302252" w:rsidRPr="000209FB" w:rsidRDefault="00302252" w:rsidP="0030225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166795E1" w14:textId="1DA2B562" w:rsidR="00302252" w:rsidRPr="000209FB" w:rsidRDefault="00302252" w:rsidP="0030225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0209FB">
              <w:rPr>
                <w:rFonts w:cstheme="minorHAnsi"/>
                <w:lang w:val="en-GB"/>
              </w:rPr>
              <w:t>U(</w:t>
            </w:r>
            <w:proofErr w:type="gramEnd"/>
            <w:r w:rsidRPr="000209FB">
              <w:rPr>
                <w:rFonts w:cstheme="minorHAnsi"/>
                <w:lang w:val="en-GB"/>
              </w:rPr>
              <w:t xml:space="preserve">46, 77)=1190.5 </w:t>
            </w:r>
          </w:p>
          <w:p w14:paraId="1EED8EEA" w14:textId="5C2CDFD9" w:rsidR="00302252" w:rsidRPr="000209FB" w:rsidRDefault="00302252" w:rsidP="00302252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b/>
                <w:bCs/>
                <w:i/>
                <w:iCs/>
                <w:lang w:val="en-GB"/>
              </w:rPr>
              <w:t>(p=0.002)</w:t>
            </w:r>
          </w:p>
          <w:p w14:paraId="35C275A2" w14:textId="77777777" w:rsidR="00302252" w:rsidRPr="000209FB" w:rsidRDefault="00302252" w:rsidP="0030225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321" w:type="dxa"/>
            <w:tcBorders>
              <w:top w:val="single" w:sz="12" w:space="0" w:color="auto"/>
              <w:bottom w:val="single" w:sz="4" w:space="0" w:color="auto"/>
            </w:tcBorders>
          </w:tcPr>
          <w:p w14:paraId="46861C6B" w14:textId="02896E23" w:rsidR="00302252" w:rsidRPr="000209FB" w:rsidRDefault="00B019CB" w:rsidP="0030225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1</w:t>
            </w:r>
            <w:r w:rsidR="00302252" w:rsidRPr="000209FB">
              <w:rPr>
                <w:rFonts w:cstheme="minorHAnsi"/>
                <w:lang w:val="en-GB"/>
              </w:rPr>
              <w:t>A: (78, 60.56±12.5)</w:t>
            </w:r>
          </w:p>
          <w:p w14:paraId="21FD069F" w14:textId="2ED1FCDD" w:rsidR="00302252" w:rsidRPr="000209FB" w:rsidRDefault="00302252" w:rsidP="0030225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R: (45, 68.0±11.9)</w:t>
            </w:r>
          </w:p>
          <w:p w14:paraId="02F3BBC3" w14:textId="77777777" w:rsidR="00302252" w:rsidRPr="000209FB" w:rsidRDefault="00302252" w:rsidP="0030225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5B76CB94" w14:textId="5BB88BF3" w:rsidR="00302252" w:rsidRPr="000209FB" w:rsidRDefault="00302252" w:rsidP="0030225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i/>
                <w:iCs/>
                <w:lang w:val="en-GB"/>
              </w:rPr>
              <w:t>t</w:t>
            </w:r>
            <w:r w:rsidRPr="000209FB">
              <w:rPr>
                <w:rFonts w:cstheme="minorHAnsi"/>
                <w:lang w:val="en-GB"/>
              </w:rPr>
              <w:t xml:space="preserve"> =-3.2, DF=121</w:t>
            </w:r>
          </w:p>
          <w:p w14:paraId="776CDF41" w14:textId="7EAC14E2" w:rsidR="00302252" w:rsidRPr="000209FB" w:rsidRDefault="00302252" w:rsidP="00302252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b/>
                <w:bCs/>
                <w:i/>
                <w:iCs/>
                <w:lang w:val="en-GB"/>
              </w:rPr>
              <w:t>(p=0.0</w:t>
            </w:r>
            <w:r w:rsidR="00F04E1E" w:rsidRPr="000209FB">
              <w:rPr>
                <w:rFonts w:cstheme="minorHAnsi"/>
                <w:b/>
                <w:bCs/>
                <w:i/>
                <w:iCs/>
                <w:lang w:val="en-GB"/>
              </w:rPr>
              <w:t>0</w:t>
            </w:r>
            <w:r w:rsidRPr="000209FB">
              <w:rPr>
                <w:rFonts w:cstheme="minorHAnsi"/>
                <w:b/>
                <w:bCs/>
                <w:i/>
                <w:iCs/>
                <w:lang w:val="en-GB"/>
              </w:rPr>
              <w:t>2)</w:t>
            </w:r>
          </w:p>
          <w:p w14:paraId="002791F6" w14:textId="77777777" w:rsidR="00302252" w:rsidRPr="000209FB" w:rsidRDefault="00302252" w:rsidP="0030225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321" w:type="dxa"/>
            <w:tcBorders>
              <w:top w:val="single" w:sz="12" w:space="0" w:color="auto"/>
              <w:bottom w:val="single" w:sz="4" w:space="0" w:color="auto"/>
            </w:tcBorders>
          </w:tcPr>
          <w:p w14:paraId="458D5CF1" w14:textId="7ACD7EED" w:rsidR="00F04E1E" w:rsidRPr="000209FB" w:rsidRDefault="00B019CB" w:rsidP="00F04E1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2</w:t>
            </w:r>
            <w:r w:rsidR="00F04E1E" w:rsidRPr="000209FB">
              <w:rPr>
                <w:rFonts w:cstheme="minorHAnsi"/>
                <w:lang w:val="en-GB"/>
              </w:rPr>
              <w:t>A: (n=81) 63.0; (53.0-70.0)</w:t>
            </w:r>
          </w:p>
          <w:p w14:paraId="5B335E25" w14:textId="1AECA47F" w:rsidR="00F04E1E" w:rsidRPr="000209FB" w:rsidRDefault="00F04E1E" w:rsidP="00F04E1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R: (n= 42, 68.5; (59.5-77.0)13.2)</w:t>
            </w:r>
          </w:p>
          <w:p w14:paraId="5CAF8E0D" w14:textId="77777777" w:rsidR="00F04E1E" w:rsidRPr="000209FB" w:rsidRDefault="00F04E1E" w:rsidP="00F04E1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55E9760B" w14:textId="04FF5FB1" w:rsidR="00F04E1E" w:rsidRPr="000209FB" w:rsidRDefault="00F04E1E" w:rsidP="00F04E1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0209FB">
              <w:rPr>
                <w:rFonts w:cstheme="minorHAnsi"/>
                <w:lang w:val="en-GB"/>
              </w:rPr>
              <w:t>U(</w:t>
            </w:r>
            <w:proofErr w:type="gramEnd"/>
            <w:r w:rsidRPr="000209FB">
              <w:rPr>
                <w:rFonts w:cstheme="minorHAnsi"/>
                <w:lang w:val="en-GB"/>
              </w:rPr>
              <w:t xml:space="preserve">81,42)=1355.0 </w:t>
            </w:r>
          </w:p>
          <w:p w14:paraId="78625E5B" w14:textId="162D8F9D" w:rsidR="00F04E1E" w:rsidRPr="000209FB" w:rsidRDefault="00F04E1E" w:rsidP="00F04E1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(p=0.065)</w:t>
            </w:r>
          </w:p>
          <w:p w14:paraId="09173022" w14:textId="77777777" w:rsidR="00302252" w:rsidRPr="000209FB" w:rsidRDefault="00302252" w:rsidP="0030225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2312" w:type="dxa"/>
            <w:tcBorders>
              <w:top w:val="single" w:sz="12" w:space="0" w:color="auto"/>
              <w:bottom w:val="single" w:sz="4" w:space="0" w:color="auto"/>
            </w:tcBorders>
          </w:tcPr>
          <w:p w14:paraId="6506391E" w14:textId="64E40C23" w:rsidR="00302252" w:rsidRPr="000209FB" w:rsidRDefault="00B019CB" w:rsidP="0030225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1</w:t>
            </w:r>
            <w:r w:rsidR="00302252" w:rsidRPr="000209FB">
              <w:rPr>
                <w:rFonts w:cstheme="minorHAnsi"/>
                <w:lang w:val="en-GB"/>
              </w:rPr>
              <w:t>A: (109, 62.2±12.7)</w:t>
            </w:r>
          </w:p>
          <w:p w14:paraId="3524D7ED" w14:textId="5B8D67F4" w:rsidR="00302252" w:rsidRPr="000209FB" w:rsidRDefault="00302252" w:rsidP="0030225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R: (15, 71.5±9.9)</w:t>
            </w:r>
          </w:p>
          <w:p w14:paraId="37D7156E" w14:textId="77777777" w:rsidR="00302252" w:rsidRPr="000209FB" w:rsidRDefault="00302252" w:rsidP="0030225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4CDFF0BA" w14:textId="68C195B7" w:rsidR="00302252" w:rsidRPr="000209FB" w:rsidRDefault="00302252" w:rsidP="0030225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i/>
                <w:iCs/>
                <w:lang w:val="en-GB"/>
              </w:rPr>
              <w:t>t</w:t>
            </w:r>
            <w:r w:rsidRPr="000209FB">
              <w:rPr>
                <w:rFonts w:cstheme="minorHAnsi"/>
                <w:lang w:val="en-GB"/>
              </w:rPr>
              <w:t xml:space="preserve"> =-2.7, DF=122</w:t>
            </w:r>
          </w:p>
          <w:p w14:paraId="251AA56D" w14:textId="2CAAA58C" w:rsidR="00302252" w:rsidRPr="000209FB" w:rsidRDefault="00302252" w:rsidP="00302252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b/>
                <w:bCs/>
                <w:i/>
                <w:iCs/>
                <w:lang w:val="en-GB"/>
              </w:rPr>
              <w:t>(p=0.007)</w:t>
            </w:r>
          </w:p>
          <w:p w14:paraId="599E50CF" w14:textId="314038F2" w:rsidR="00302252" w:rsidRPr="000209FB" w:rsidRDefault="00302252" w:rsidP="0030225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18198A" w:rsidRPr="00136FBA" w14:paraId="57DA24CB" w14:textId="77777777" w:rsidTr="000209FB">
        <w:trPr>
          <w:trHeight w:val="236"/>
        </w:trPr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</w:tcPr>
          <w:p w14:paraId="2E2BCDB3" w14:textId="77777777" w:rsidR="00136FBA" w:rsidRPr="00136FBA" w:rsidRDefault="00B00623" w:rsidP="00D54CFE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0209FB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Gender </w:t>
            </w:r>
          </w:p>
          <w:p w14:paraId="048E96D4" w14:textId="0501B93B" w:rsidR="00302252" w:rsidRPr="000209FB" w:rsidRDefault="00B00623" w:rsidP="000209FB">
            <w:pPr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(</w:t>
            </w:r>
            <w:proofErr w:type="spellStart"/>
            <w:proofErr w:type="gramStart"/>
            <w:r w:rsidRPr="000209FB">
              <w:rPr>
                <w:rFonts w:cstheme="minorHAnsi"/>
                <w:lang w:val="en-GB"/>
              </w:rPr>
              <w:t>Male</w:t>
            </w:r>
            <w:r w:rsidR="003F5A8A" w:rsidRPr="000209FB">
              <w:rPr>
                <w:rFonts w:cstheme="minorHAnsi"/>
                <w:lang w:val="en-GB"/>
              </w:rPr>
              <w:t>:</w:t>
            </w:r>
            <w:r w:rsidRPr="000209FB">
              <w:rPr>
                <w:rFonts w:cstheme="minorHAnsi"/>
                <w:lang w:val="en-GB"/>
              </w:rPr>
              <w:t>Female</w:t>
            </w:r>
            <w:proofErr w:type="spellEnd"/>
            <w:proofErr w:type="gramEnd"/>
            <w:r w:rsidRPr="000209FB">
              <w:rPr>
                <w:rFonts w:cstheme="minorHAnsi"/>
                <w:lang w:val="en-GB"/>
              </w:rPr>
              <w:t>)</w:t>
            </w:r>
            <w:r w:rsidR="00D867DE" w:rsidRPr="000209FB">
              <w:rPr>
                <w:rFonts w:cstheme="minorHAnsi"/>
                <w:vertAlign w:val="superscript"/>
                <w:lang w:val="en-GB"/>
              </w:rPr>
              <w:t>3</w:t>
            </w:r>
          </w:p>
          <w:p w14:paraId="3BD7E833" w14:textId="77777777" w:rsidR="00B00623" w:rsidRPr="000209FB" w:rsidRDefault="00B00623" w:rsidP="00B00623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  <w:p w14:paraId="373B4956" w14:textId="036BADAA" w:rsidR="00D867DE" w:rsidRPr="000209FB" w:rsidRDefault="00D867DE" w:rsidP="000209FB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14:paraId="35AC5A3B" w14:textId="77777777" w:rsidR="00302252" w:rsidRPr="000209FB" w:rsidRDefault="003F5A8A" w:rsidP="0030225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A: 56:34</w:t>
            </w:r>
          </w:p>
          <w:p w14:paraId="66252EB6" w14:textId="77777777" w:rsidR="003F5A8A" w:rsidRPr="000209FB" w:rsidRDefault="003F5A8A" w:rsidP="0030225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R: 20: 13</w:t>
            </w:r>
          </w:p>
          <w:p w14:paraId="64A593F3" w14:textId="77777777" w:rsidR="003F5A8A" w:rsidRPr="000209FB" w:rsidRDefault="003F5A8A" w:rsidP="0030225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6DF36A32" w14:textId="77777777" w:rsidR="003F5A8A" w:rsidRPr="000209FB" w:rsidRDefault="00F61DB0" w:rsidP="0030225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X</w:t>
            </w:r>
            <w:r w:rsidRPr="000209FB">
              <w:rPr>
                <w:rFonts w:cstheme="minorHAnsi"/>
                <w:vertAlign w:val="superscript"/>
                <w:lang w:val="en-GB"/>
              </w:rPr>
              <w:t>2</w:t>
            </w:r>
            <w:r w:rsidRPr="000209FB">
              <w:rPr>
                <w:rFonts w:cstheme="minorHAnsi"/>
                <w:lang w:val="en-GB"/>
              </w:rPr>
              <w:t xml:space="preserve">(DF=1, n=123) = </w:t>
            </w:r>
            <w:r w:rsidR="00C65B56" w:rsidRPr="000209FB">
              <w:rPr>
                <w:rFonts w:cstheme="minorHAnsi"/>
                <w:lang w:val="en-GB"/>
              </w:rPr>
              <w:t>0.00211</w:t>
            </w:r>
          </w:p>
          <w:p w14:paraId="7879374A" w14:textId="5C76A028" w:rsidR="00C65B56" w:rsidRPr="000209FB" w:rsidRDefault="00C65B56" w:rsidP="0030225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(p=0.963)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14:paraId="01CCD23C" w14:textId="26BE7A8A" w:rsidR="00C65B56" w:rsidRPr="000209FB" w:rsidRDefault="00C65B56" w:rsidP="00C65B5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A: 26:50</w:t>
            </w:r>
          </w:p>
          <w:p w14:paraId="29A9FD13" w14:textId="2E3DB18A" w:rsidR="00C65B56" w:rsidRPr="000209FB" w:rsidRDefault="00C65B56" w:rsidP="00C65B5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R: 20: 27</w:t>
            </w:r>
          </w:p>
          <w:p w14:paraId="795E7AFF" w14:textId="77777777" w:rsidR="00C65B56" w:rsidRPr="000209FB" w:rsidRDefault="00C65B56" w:rsidP="00C65B5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38A18937" w14:textId="7123CABE" w:rsidR="00C65B56" w:rsidRPr="000209FB" w:rsidRDefault="00C65B56" w:rsidP="00C65B5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X</w:t>
            </w:r>
            <w:r w:rsidRPr="000209FB">
              <w:rPr>
                <w:rFonts w:cstheme="minorHAnsi"/>
                <w:vertAlign w:val="superscript"/>
                <w:lang w:val="en-GB"/>
              </w:rPr>
              <w:t>2</w:t>
            </w:r>
            <w:r w:rsidRPr="000209FB">
              <w:rPr>
                <w:rFonts w:cstheme="minorHAnsi"/>
                <w:lang w:val="en-GB"/>
              </w:rPr>
              <w:t>(DF=1, n=123) = 0.544</w:t>
            </w:r>
          </w:p>
          <w:p w14:paraId="5D4B03EC" w14:textId="002BB62B" w:rsidR="00302252" w:rsidRPr="000209FB" w:rsidRDefault="00C65B56" w:rsidP="00C65B56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(p=0.461)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</w:tcPr>
          <w:p w14:paraId="5C94C5FD" w14:textId="41D2FC84" w:rsidR="0000700C" w:rsidRPr="000209FB" w:rsidRDefault="0000700C" w:rsidP="0000700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A: 47:29</w:t>
            </w:r>
          </w:p>
          <w:p w14:paraId="527C544C" w14:textId="5B4B006A" w:rsidR="0000700C" w:rsidRPr="000209FB" w:rsidRDefault="0000700C" w:rsidP="0000700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R: 31:16</w:t>
            </w:r>
          </w:p>
          <w:p w14:paraId="06BADC34" w14:textId="77777777" w:rsidR="0000700C" w:rsidRPr="000209FB" w:rsidRDefault="0000700C" w:rsidP="0000700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499E5C48" w14:textId="2EB29483" w:rsidR="0000700C" w:rsidRPr="000209FB" w:rsidRDefault="0000700C" w:rsidP="0000700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X</w:t>
            </w:r>
            <w:r w:rsidRPr="000209FB">
              <w:rPr>
                <w:rFonts w:cstheme="minorHAnsi"/>
                <w:vertAlign w:val="superscript"/>
                <w:lang w:val="en-GB"/>
              </w:rPr>
              <w:t>2</w:t>
            </w:r>
            <w:r w:rsidRPr="000209FB">
              <w:rPr>
                <w:rFonts w:cstheme="minorHAnsi"/>
                <w:lang w:val="en-GB"/>
              </w:rPr>
              <w:t>(DF=1, n=123) = 0.0717</w:t>
            </w:r>
          </w:p>
          <w:p w14:paraId="21E26042" w14:textId="2D934D23" w:rsidR="00302252" w:rsidRPr="000209FB" w:rsidRDefault="0000700C" w:rsidP="0000700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(p=0.789)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</w:tcPr>
          <w:p w14:paraId="316DCC67" w14:textId="57706D13" w:rsidR="0000700C" w:rsidRPr="000209FB" w:rsidRDefault="0000700C" w:rsidP="0000700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A: 4</w:t>
            </w:r>
            <w:r w:rsidR="00665242" w:rsidRPr="000209FB">
              <w:rPr>
                <w:rFonts w:cstheme="minorHAnsi"/>
                <w:lang w:val="en-GB"/>
              </w:rPr>
              <w:t>9</w:t>
            </w:r>
            <w:r w:rsidRPr="000209FB">
              <w:rPr>
                <w:rFonts w:cstheme="minorHAnsi"/>
                <w:lang w:val="en-GB"/>
              </w:rPr>
              <w:t>:2</w:t>
            </w:r>
            <w:r w:rsidR="00665242" w:rsidRPr="000209FB">
              <w:rPr>
                <w:rFonts w:cstheme="minorHAnsi"/>
                <w:lang w:val="en-GB"/>
              </w:rPr>
              <w:t>7</w:t>
            </w:r>
          </w:p>
          <w:p w14:paraId="5C4767E1" w14:textId="5ECC9858" w:rsidR="0000700C" w:rsidRPr="000209FB" w:rsidRDefault="0000700C" w:rsidP="0000700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R: 3</w:t>
            </w:r>
            <w:r w:rsidR="00665242" w:rsidRPr="000209FB">
              <w:rPr>
                <w:rFonts w:cstheme="minorHAnsi"/>
                <w:lang w:val="en-GB"/>
              </w:rPr>
              <w:t>2</w:t>
            </w:r>
            <w:r w:rsidRPr="000209FB">
              <w:rPr>
                <w:rFonts w:cstheme="minorHAnsi"/>
                <w:lang w:val="en-GB"/>
              </w:rPr>
              <w:t>:1</w:t>
            </w:r>
            <w:r w:rsidR="00665242" w:rsidRPr="000209FB">
              <w:rPr>
                <w:rFonts w:cstheme="minorHAnsi"/>
                <w:lang w:val="en-GB"/>
              </w:rPr>
              <w:t>5</w:t>
            </w:r>
          </w:p>
          <w:p w14:paraId="3A69021F" w14:textId="77777777" w:rsidR="0000700C" w:rsidRPr="000209FB" w:rsidRDefault="0000700C" w:rsidP="0000700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698341DD" w14:textId="7F16B75F" w:rsidR="0000700C" w:rsidRPr="000209FB" w:rsidRDefault="0000700C" w:rsidP="0000700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X</w:t>
            </w:r>
            <w:r w:rsidRPr="000209FB">
              <w:rPr>
                <w:rFonts w:cstheme="minorHAnsi"/>
                <w:vertAlign w:val="superscript"/>
                <w:lang w:val="en-GB"/>
              </w:rPr>
              <w:t>2</w:t>
            </w:r>
            <w:r w:rsidRPr="000209FB">
              <w:rPr>
                <w:rFonts w:cstheme="minorHAnsi"/>
                <w:lang w:val="en-GB"/>
              </w:rPr>
              <w:t>(DF=1, n=123) = 0.</w:t>
            </w:r>
            <w:r w:rsidR="00665242" w:rsidRPr="000209FB">
              <w:rPr>
                <w:rFonts w:cstheme="minorHAnsi"/>
                <w:lang w:val="en-GB"/>
              </w:rPr>
              <w:t>0461</w:t>
            </w:r>
          </w:p>
          <w:p w14:paraId="0493908F" w14:textId="370FD190" w:rsidR="00302252" w:rsidRPr="000209FB" w:rsidRDefault="0000700C" w:rsidP="0000700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(p=0.</w:t>
            </w:r>
            <w:r w:rsidR="00665242" w:rsidRPr="000209FB">
              <w:rPr>
                <w:rFonts w:cstheme="minorHAnsi"/>
                <w:lang w:val="en-GB"/>
              </w:rPr>
              <w:t>830</w:t>
            </w:r>
            <w:r w:rsidRPr="000209FB">
              <w:rPr>
                <w:rFonts w:cstheme="minorHAnsi"/>
                <w:lang w:val="en-GB"/>
              </w:rPr>
              <w:t>)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</w:tcPr>
          <w:p w14:paraId="1C6AEA34" w14:textId="50D71712" w:rsidR="00665242" w:rsidRPr="000209FB" w:rsidRDefault="00665242" w:rsidP="0066524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A: 70:6</w:t>
            </w:r>
          </w:p>
          <w:p w14:paraId="4CA77D98" w14:textId="3758EB91" w:rsidR="00665242" w:rsidRPr="000209FB" w:rsidRDefault="00665242" w:rsidP="0066524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R: 39:8</w:t>
            </w:r>
          </w:p>
          <w:p w14:paraId="508A0C9B" w14:textId="77777777" w:rsidR="00665242" w:rsidRPr="000209FB" w:rsidRDefault="00665242" w:rsidP="0066524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5B126EB9" w14:textId="3DE59048" w:rsidR="00665242" w:rsidRPr="000209FB" w:rsidRDefault="00665242" w:rsidP="0066524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X</w:t>
            </w:r>
            <w:r w:rsidRPr="000209FB">
              <w:rPr>
                <w:rFonts w:cstheme="minorHAnsi"/>
                <w:vertAlign w:val="superscript"/>
                <w:lang w:val="en-GB"/>
              </w:rPr>
              <w:t>2</w:t>
            </w:r>
            <w:r w:rsidRPr="000209FB">
              <w:rPr>
                <w:rFonts w:cstheme="minorHAnsi"/>
                <w:lang w:val="en-GB"/>
              </w:rPr>
              <w:t xml:space="preserve">(DF=1, n=123) = </w:t>
            </w:r>
            <w:r w:rsidR="00D52E27" w:rsidRPr="000209FB">
              <w:rPr>
                <w:rFonts w:cstheme="minorHAnsi"/>
                <w:lang w:val="en-GB"/>
              </w:rPr>
              <w:t>1.579</w:t>
            </w:r>
          </w:p>
          <w:p w14:paraId="2C1D637D" w14:textId="479E7ADC" w:rsidR="00302252" w:rsidRPr="000209FB" w:rsidRDefault="00665242" w:rsidP="00665242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(p=0.</w:t>
            </w:r>
            <w:r w:rsidR="00D52E27" w:rsidRPr="000209FB">
              <w:rPr>
                <w:rFonts w:cstheme="minorHAnsi"/>
                <w:lang w:val="en-GB"/>
              </w:rPr>
              <w:t>209</w:t>
            </w:r>
            <w:r w:rsidRPr="000209FB">
              <w:rPr>
                <w:rFonts w:cstheme="minorHAnsi"/>
                <w:lang w:val="en-GB"/>
              </w:rPr>
              <w:t>)</w:t>
            </w:r>
          </w:p>
        </w:tc>
      </w:tr>
      <w:tr w:rsidR="0018198A" w:rsidRPr="00136FBA" w14:paraId="7ADA4952" w14:textId="77777777" w:rsidTr="000209FB">
        <w:trPr>
          <w:trHeight w:val="236"/>
        </w:trPr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</w:tcPr>
          <w:p w14:paraId="5AC63B71" w14:textId="5A2EF603" w:rsidR="002B23B7" w:rsidRPr="000209FB" w:rsidRDefault="002B23B7" w:rsidP="002B23B7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0209FB">
              <w:rPr>
                <w:rFonts w:cstheme="minorHAnsi"/>
                <w:b/>
                <w:bCs/>
                <w:sz w:val="24"/>
                <w:szCs w:val="24"/>
                <w:lang w:val="en-GB"/>
              </w:rPr>
              <w:t>Annual household Income (AUD)</w:t>
            </w:r>
            <w:r w:rsidR="00D54CFE" w:rsidRPr="00136FBA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  <w:t>*</w:t>
            </w:r>
          </w:p>
          <w:p w14:paraId="2AE4AEBD" w14:textId="36D8EDC4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93E8A">
              <w:rPr>
                <w:rFonts w:cstheme="minorHAnsi"/>
                <w:b/>
                <w:bCs/>
                <w:lang w:val="en-GB"/>
              </w:rPr>
              <w:t>(</w:t>
            </w:r>
            <w:r w:rsidRPr="000209FB">
              <w:rPr>
                <w:rFonts w:cstheme="minorHAnsi"/>
                <w:lang w:val="en-GB"/>
              </w:rPr>
              <w:t xml:space="preserve">0): &lt;$25000 </w:t>
            </w:r>
          </w:p>
          <w:p w14:paraId="0954FEA2" w14:textId="37BFA94A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(1): $25,000-$49,999</w:t>
            </w:r>
          </w:p>
          <w:p w14:paraId="630AE790" w14:textId="50607A2D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(2): $50,000-$69,999</w:t>
            </w:r>
          </w:p>
          <w:p w14:paraId="0B3EC2F0" w14:textId="464D1525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(3): $70,000-$99,999</w:t>
            </w:r>
          </w:p>
          <w:p w14:paraId="17CEF71F" w14:textId="61730172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(4): $100,000-$124,999</w:t>
            </w:r>
          </w:p>
          <w:p w14:paraId="6F7CEFD5" w14:textId="6CEC586C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(5): $125,000-$149,999</w:t>
            </w:r>
          </w:p>
          <w:p w14:paraId="6498E90C" w14:textId="3BB1770D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(6): $150,000 or more</w:t>
            </w:r>
          </w:p>
          <w:p w14:paraId="66C25516" w14:textId="3043422A" w:rsidR="002B23B7" w:rsidRPr="000209FB" w:rsidRDefault="002B23B7" w:rsidP="00911F09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Prefer not to answer</w:t>
            </w:r>
            <w:r w:rsidRPr="00093E8A">
              <w:rPr>
                <w:rFonts w:cstheme="minorHAnsi"/>
                <w:b/>
                <w:bCs/>
                <w:lang w:val="en-GB"/>
              </w:rPr>
              <w:t xml:space="preserve"> </w:t>
            </w:r>
            <w:r w:rsidRPr="000209FB">
              <w:rPr>
                <w:rFonts w:cstheme="minorHAnsi"/>
                <w:lang w:val="en-GB"/>
              </w:rPr>
              <w:t>(n=27)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14:paraId="6E45BB64" w14:textId="7BE024F5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 xml:space="preserve">A: (n=90) </w:t>
            </w:r>
          </w:p>
          <w:p w14:paraId="0432DBB9" w14:textId="63413225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Median= (3) $70,000-$99,999</w:t>
            </w:r>
          </w:p>
          <w:p w14:paraId="2E240D5E" w14:textId="0AE5F3B2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25%= (1) $25,000-$49,000</w:t>
            </w:r>
          </w:p>
          <w:p w14:paraId="38219BBA" w14:textId="5F9475B5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75%= (4.75) $100,000-$149,999</w:t>
            </w:r>
          </w:p>
          <w:p w14:paraId="7C5FFA78" w14:textId="77777777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0918CDE0" w14:textId="24381087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R: (n=33)</w:t>
            </w:r>
          </w:p>
          <w:p w14:paraId="179EBCA8" w14:textId="7ECECA81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Median</w:t>
            </w:r>
            <w:proofErr w:type="gramStart"/>
            <w:r w:rsidRPr="000209FB">
              <w:rPr>
                <w:rFonts w:cstheme="minorHAnsi"/>
                <w:lang w:val="en-GB"/>
              </w:rPr>
              <w:t>=(</w:t>
            </w:r>
            <w:proofErr w:type="gramEnd"/>
            <w:r w:rsidRPr="000209FB">
              <w:rPr>
                <w:rFonts w:cstheme="minorHAnsi"/>
                <w:lang w:val="en-GB"/>
              </w:rPr>
              <w:t>2) $50,000-$69,999</w:t>
            </w:r>
          </w:p>
          <w:p w14:paraId="3FB827F0" w14:textId="35AB35F4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25%= (0) &lt;$25,000</w:t>
            </w:r>
          </w:p>
          <w:p w14:paraId="16E0F0CA" w14:textId="2A4FAF74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lastRenderedPageBreak/>
              <w:t>75%= (4</w:t>
            </w:r>
            <w:proofErr w:type="gramStart"/>
            <w:r w:rsidRPr="000209FB">
              <w:rPr>
                <w:rFonts w:cstheme="minorHAnsi"/>
                <w:lang w:val="en-GB"/>
              </w:rPr>
              <w:t>)  $</w:t>
            </w:r>
            <w:proofErr w:type="gramEnd"/>
            <w:r w:rsidRPr="000209FB">
              <w:rPr>
                <w:rFonts w:cstheme="minorHAnsi"/>
                <w:lang w:val="en-GB"/>
              </w:rPr>
              <w:t>100,000-$124,999</w:t>
            </w:r>
          </w:p>
          <w:p w14:paraId="75828DC4" w14:textId="77777777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2C85A153" w14:textId="06ACB22A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0209FB">
              <w:rPr>
                <w:rFonts w:cstheme="minorHAnsi"/>
                <w:lang w:val="en-GB"/>
              </w:rPr>
              <w:t>U(</w:t>
            </w:r>
            <w:proofErr w:type="gramEnd"/>
            <w:r w:rsidRPr="000209FB">
              <w:rPr>
                <w:rFonts w:cstheme="minorHAnsi"/>
                <w:lang w:val="en-GB"/>
              </w:rPr>
              <w:t xml:space="preserve">81,42)=676.5 </w:t>
            </w:r>
          </w:p>
          <w:p w14:paraId="484728EC" w14:textId="087CB23B" w:rsidR="002B23B7" w:rsidRPr="000209FB" w:rsidRDefault="002B23B7" w:rsidP="00911F09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b/>
                <w:bCs/>
                <w:i/>
                <w:iCs/>
                <w:lang w:val="en-GB"/>
              </w:rPr>
              <w:t>(p=0.035)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14:paraId="7B0EC8F6" w14:textId="61C75500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lastRenderedPageBreak/>
              <w:t xml:space="preserve">A: (n=46) </w:t>
            </w:r>
          </w:p>
          <w:p w14:paraId="0140807B" w14:textId="77777777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Median= (3) $70,000-$99,999</w:t>
            </w:r>
          </w:p>
          <w:p w14:paraId="228D8C95" w14:textId="77777777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25%= (1) $25,000-$49,000</w:t>
            </w:r>
          </w:p>
          <w:p w14:paraId="2B56F5D1" w14:textId="596CC9E9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75%= (4.25) $100,000-$149,999</w:t>
            </w:r>
          </w:p>
          <w:p w14:paraId="42210F0E" w14:textId="77777777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094B7028" w14:textId="633FEB30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R: (n=77)</w:t>
            </w:r>
          </w:p>
          <w:p w14:paraId="2E1A6515" w14:textId="77777777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Median</w:t>
            </w:r>
            <w:proofErr w:type="gramStart"/>
            <w:r w:rsidRPr="000209FB">
              <w:rPr>
                <w:rFonts w:cstheme="minorHAnsi"/>
                <w:lang w:val="en-GB"/>
              </w:rPr>
              <w:t>=(</w:t>
            </w:r>
            <w:proofErr w:type="gramEnd"/>
            <w:r w:rsidRPr="000209FB">
              <w:rPr>
                <w:rFonts w:cstheme="minorHAnsi"/>
                <w:lang w:val="en-GB"/>
              </w:rPr>
              <w:t>2) $50,000-$69,999</w:t>
            </w:r>
          </w:p>
          <w:p w14:paraId="45A49319" w14:textId="22B6BA45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lastRenderedPageBreak/>
              <w:t xml:space="preserve">25%= (1) </w:t>
            </w:r>
            <w:r w:rsidRPr="000209FB">
              <w:rPr>
                <w:rFonts w:cstheme="minorHAnsi"/>
                <w:sz w:val="22"/>
                <w:szCs w:val="22"/>
                <w:lang w:val="en-GB"/>
              </w:rPr>
              <w:t>$25,000-$49,999</w:t>
            </w:r>
          </w:p>
          <w:p w14:paraId="55ABEFF6" w14:textId="77777777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75%= (4</w:t>
            </w:r>
            <w:proofErr w:type="gramStart"/>
            <w:r w:rsidRPr="000209FB">
              <w:rPr>
                <w:rFonts w:cstheme="minorHAnsi"/>
                <w:lang w:val="en-GB"/>
              </w:rPr>
              <w:t>)  $</w:t>
            </w:r>
            <w:proofErr w:type="gramEnd"/>
            <w:r w:rsidRPr="000209FB">
              <w:rPr>
                <w:rFonts w:cstheme="minorHAnsi"/>
                <w:lang w:val="en-GB"/>
              </w:rPr>
              <w:t>100,000-$124,999</w:t>
            </w:r>
          </w:p>
          <w:p w14:paraId="624F9E75" w14:textId="77777777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237EE006" w14:textId="3063581D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0209FB">
              <w:rPr>
                <w:rFonts w:cstheme="minorHAnsi"/>
                <w:lang w:val="en-GB"/>
              </w:rPr>
              <w:t>U(</w:t>
            </w:r>
            <w:proofErr w:type="gramEnd"/>
            <w:r w:rsidRPr="000209FB">
              <w:rPr>
                <w:rFonts w:cstheme="minorHAnsi"/>
                <w:lang w:val="en-GB"/>
              </w:rPr>
              <w:t xml:space="preserve">81,42)=925.5 </w:t>
            </w:r>
          </w:p>
          <w:p w14:paraId="6CF9D034" w14:textId="0B8AD3C6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(p=0.221)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</w:tcPr>
          <w:p w14:paraId="352C195D" w14:textId="15FBB555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lastRenderedPageBreak/>
              <w:t xml:space="preserve">A: (n=78) </w:t>
            </w:r>
          </w:p>
          <w:p w14:paraId="77D5CBE4" w14:textId="77777777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Median= (3) $70,000-$99,999</w:t>
            </w:r>
          </w:p>
          <w:p w14:paraId="5FFBD220" w14:textId="77777777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25%= (1) $25,000-$49,000</w:t>
            </w:r>
          </w:p>
          <w:p w14:paraId="5AB90FD5" w14:textId="77777777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75%= (4.25) $100,000-$149,999</w:t>
            </w:r>
          </w:p>
          <w:p w14:paraId="08A1420A" w14:textId="77777777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2D6F1D13" w14:textId="4266AC00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R: (n=45)</w:t>
            </w:r>
          </w:p>
          <w:p w14:paraId="1ABB3886" w14:textId="77777777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Median</w:t>
            </w:r>
            <w:proofErr w:type="gramStart"/>
            <w:r w:rsidRPr="000209FB">
              <w:rPr>
                <w:rFonts w:cstheme="minorHAnsi"/>
                <w:lang w:val="en-GB"/>
              </w:rPr>
              <w:t>=(</w:t>
            </w:r>
            <w:proofErr w:type="gramEnd"/>
            <w:r w:rsidRPr="000209FB">
              <w:rPr>
                <w:rFonts w:cstheme="minorHAnsi"/>
                <w:lang w:val="en-GB"/>
              </w:rPr>
              <w:t>2) $50,000-$69,999</w:t>
            </w:r>
          </w:p>
          <w:p w14:paraId="1B741F42" w14:textId="77777777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lastRenderedPageBreak/>
              <w:t>25%= (1) $25,000-$49,999</w:t>
            </w:r>
          </w:p>
          <w:p w14:paraId="3A4A5D98" w14:textId="328E3148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75%= (4</w:t>
            </w:r>
            <w:proofErr w:type="gramStart"/>
            <w:r w:rsidRPr="000209FB">
              <w:rPr>
                <w:rFonts w:cstheme="minorHAnsi"/>
                <w:lang w:val="en-GB"/>
              </w:rPr>
              <w:t>)  $</w:t>
            </w:r>
            <w:proofErr w:type="gramEnd"/>
            <w:r w:rsidRPr="000209FB">
              <w:rPr>
                <w:rFonts w:cstheme="minorHAnsi"/>
                <w:lang w:val="en-GB"/>
              </w:rPr>
              <w:t>100,000-$124,999</w:t>
            </w:r>
          </w:p>
          <w:p w14:paraId="51F559F3" w14:textId="77777777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4C888EED" w14:textId="0DF5C766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0209FB">
              <w:rPr>
                <w:rFonts w:cstheme="minorHAnsi"/>
                <w:lang w:val="en-GB"/>
              </w:rPr>
              <w:t>U(</w:t>
            </w:r>
            <w:proofErr w:type="gramEnd"/>
            <w:r w:rsidRPr="000209FB">
              <w:rPr>
                <w:rFonts w:cstheme="minorHAnsi"/>
                <w:lang w:val="en-GB"/>
              </w:rPr>
              <w:t xml:space="preserve">81,42)=936.0 </w:t>
            </w:r>
          </w:p>
          <w:p w14:paraId="46B55F5D" w14:textId="47AF4E9A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(p=0.213)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</w:tcPr>
          <w:p w14:paraId="17A996E6" w14:textId="77777777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lastRenderedPageBreak/>
              <w:t xml:space="preserve">A: (n=81) </w:t>
            </w:r>
          </w:p>
          <w:p w14:paraId="600EC474" w14:textId="1642324B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Median</w:t>
            </w:r>
            <w:proofErr w:type="gramStart"/>
            <w:r w:rsidRPr="000209FB">
              <w:rPr>
                <w:rFonts w:cstheme="minorHAnsi"/>
                <w:lang w:val="en-GB"/>
              </w:rPr>
              <w:t>=(</w:t>
            </w:r>
            <w:proofErr w:type="gramEnd"/>
            <w:r w:rsidRPr="000209FB">
              <w:rPr>
                <w:rFonts w:cstheme="minorHAnsi"/>
                <w:lang w:val="en-GB"/>
              </w:rPr>
              <w:t>3) $70,000-$99,999</w:t>
            </w:r>
          </w:p>
          <w:p w14:paraId="31937A3F" w14:textId="4224318B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25%= (1) $25,000-$49,000</w:t>
            </w:r>
          </w:p>
          <w:p w14:paraId="01C59024" w14:textId="324D7AFC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75%= (4) $100,000-$124,999</w:t>
            </w:r>
          </w:p>
          <w:p w14:paraId="133772F9" w14:textId="77777777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51426F48" w14:textId="77777777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R: (n=42)</w:t>
            </w:r>
          </w:p>
          <w:p w14:paraId="7CB4102B" w14:textId="3369C467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Median</w:t>
            </w:r>
            <w:proofErr w:type="gramStart"/>
            <w:r w:rsidRPr="000209FB">
              <w:rPr>
                <w:rFonts w:cstheme="minorHAnsi"/>
                <w:lang w:val="en-GB"/>
              </w:rPr>
              <w:t>=(</w:t>
            </w:r>
            <w:proofErr w:type="gramEnd"/>
            <w:r w:rsidRPr="000209FB">
              <w:rPr>
                <w:rFonts w:cstheme="minorHAnsi"/>
                <w:lang w:val="en-GB"/>
              </w:rPr>
              <w:t>2) $50,000-$69,999</w:t>
            </w:r>
          </w:p>
          <w:p w14:paraId="22DD3ADB" w14:textId="2A52F273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lastRenderedPageBreak/>
              <w:t>25%= (1) $25,000-$49,999</w:t>
            </w:r>
          </w:p>
          <w:p w14:paraId="3B044A74" w14:textId="64303DDD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75%= (4) $100,000-$124,999</w:t>
            </w:r>
          </w:p>
          <w:p w14:paraId="2EA90DA6" w14:textId="77777777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267D540D" w14:textId="77777777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0209FB">
              <w:rPr>
                <w:rFonts w:cstheme="minorHAnsi"/>
                <w:lang w:val="en-GB"/>
              </w:rPr>
              <w:t>U(</w:t>
            </w:r>
            <w:proofErr w:type="gramEnd"/>
            <w:r w:rsidRPr="000209FB">
              <w:rPr>
                <w:rFonts w:cstheme="minorHAnsi"/>
                <w:lang w:val="en-GB"/>
              </w:rPr>
              <w:t xml:space="preserve">81,42)=899.5 </w:t>
            </w:r>
          </w:p>
          <w:p w14:paraId="37185205" w14:textId="7BC3FFCA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(p=0.189)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</w:tcPr>
          <w:p w14:paraId="0765C220" w14:textId="4B22C35E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lastRenderedPageBreak/>
              <w:t xml:space="preserve">A: (n=109) </w:t>
            </w:r>
          </w:p>
          <w:p w14:paraId="65D4F700" w14:textId="5C266D2E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Median</w:t>
            </w:r>
            <w:proofErr w:type="gramStart"/>
            <w:r w:rsidRPr="000209FB">
              <w:rPr>
                <w:rFonts w:cstheme="minorHAnsi"/>
                <w:lang w:val="en-GB"/>
              </w:rPr>
              <w:t>=(</w:t>
            </w:r>
            <w:proofErr w:type="gramEnd"/>
            <w:r w:rsidRPr="000209FB">
              <w:rPr>
                <w:rFonts w:cstheme="minorHAnsi"/>
                <w:lang w:val="en-GB"/>
              </w:rPr>
              <w:t>3) $70,000-$99,999</w:t>
            </w:r>
          </w:p>
          <w:p w14:paraId="3614AFBD" w14:textId="5DDCE028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25%= (1) $25,000-$49,000</w:t>
            </w:r>
          </w:p>
          <w:p w14:paraId="52A6BF59" w14:textId="2574A565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75%= (4) $100,000-$124,999</w:t>
            </w:r>
          </w:p>
          <w:p w14:paraId="6207A36E" w14:textId="77777777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5A159497" w14:textId="4719583C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R: (n=14)</w:t>
            </w:r>
          </w:p>
          <w:p w14:paraId="08F258B3" w14:textId="0FB78E54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Median</w:t>
            </w:r>
            <w:proofErr w:type="gramStart"/>
            <w:r w:rsidRPr="000209FB">
              <w:rPr>
                <w:rFonts w:cstheme="minorHAnsi"/>
                <w:lang w:val="en-GB"/>
              </w:rPr>
              <w:t>=(</w:t>
            </w:r>
            <w:proofErr w:type="gramEnd"/>
            <w:r w:rsidRPr="000209FB">
              <w:rPr>
                <w:rFonts w:cstheme="minorHAnsi"/>
                <w:lang w:val="en-GB"/>
              </w:rPr>
              <w:t>1) $25,000-$49,999</w:t>
            </w:r>
          </w:p>
          <w:p w14:paraId="54417775" w14:textId="4A959841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25%= (0.25) &lt;25,000</w:t>
            </w:r>
          </w:p>
          <w:p w14:paraId="410A3B70" w14:textId="4F8D1806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lastRenderedPageBreak/>
              <w:t>75%= (3.5) $100,000-$149,999</w:t>
            </w:r>
          </w:p>
          <w:p w14:paraId="40970923" w14:textId="77777777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7D464832" w14:textId="07B61175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0209FB">
              <w:rPr>
                <w:rFonts w:cstheme="minorHAnsi"/>
                <w:lang w:val="en-GB"/>
              </w:rPr>
              <w:t>U(</w:t>
            </w:r>
            <w:proofErr w:type="gramEnd"/>
            <w:r w:rsidRPr="000209FB">
              <w:rPr>
                <w:rFonts w:cstheme="minorHAnsi"/>
                <w:lang w:val="en-GB"/>
              </w:rPr>
              <w:t xml:space="preserve">81,42)=339.5 </w:t>
            </w:r>
          </w:p>
          <w:p w14:paraId="6712574A" w14:textId="00B74ACD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209FB">
              <w:rPr>
                <w:rFonts w:cstheme="minorHAnsi"/>
                <w:lang w:val="en-GB"/>
              </w:rPr>
              <w:t>(p=0.054)</w:t>
            </w:r>
          </w:p>
          <w:p w14:paraId="3B0F5E7C" w14:textId="77777777" w:rsidR="002B23B7" w:rsidRPr="000209FB" w:rsidRDefault="002B23B7" w:rsidP="002B23B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18198A" w:rsidRPr="00136FBA" w14:paraId="5F8C4558" w14:textId="77777777" w:rsidTr="00866805">
        <w:trPr>
          <w:trHeight w:val="236"/>
        </w:trPr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</w:tcPr>
          <w:p w14:paraId="6BFFCEA3" w14:textId="2DF618A0" w:rsidR="00911F09" w:rsidRPr="00866805" w:rsidRDefault="00911F09" w:rsidP="00911F09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866805">
              <w:rPr>
                <w:rFonts w:cstheme="minorHAnsi"/>
                <w:b/>
                <w:bCs/>
                <w:sz w:val="24"/>
                <w:szCs w:val="24"/>
                <w:lang w:val="en-GB"/>
              </w:rPr>
              <w:lastRenderedPageBreak/>
              <w:t>Satisfaction with CI*:</w:t>
            </w:r>
          </w:p>
          <w:p w14:paraId="3D27EA82" w14:textId="288D5ED3" w:rsidR="00911F09" w:rsidRPr="00866805" w:rsidRDefault="00911F09" w:rsidP="00911F0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866805">
              <w:rPr>
                <w:rFonts w:cstheme="minorHAnsi"/>
                <w:lang w:val="en-GB"/>
              </w:rPr>
              <w:t>Q:I</w:t>
            </w:r>
            <w:proofErr w:type="gramEnd"/>
            <w:r w:rsidRPr="00866805">
              <w:rPr>
                <w:rFonts w:cstheme="minorHAnsi"/>
                <w:lang w:val="en-GB"/>
              </w:rPr>
              <w:t xml:space="preserve"> am satisfied with my CI outcomes</w:t>
            </w:r>
          </w:p>
          <w:p w14:paraId="7EF7C8AA" w14:textId="58ACED45" w:rsidR="00911F09" w:rsidRPr="00866805" w:rsidRDefault="00911F09" w:rsidP="00866805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93E8A">
              <w:rPr>
                <w:rFonts w:cstheme="minorHAnsi"/>
                <w:lang w:val="en-GB"/>
              </w:rPr>
              <w:t>Strongly disagree</w:t>
            </w:r>
          </w:p>
          <w:p w14:paraId="580B9704" w14:textId="48986E49" w:rsidR="00911F09" w:rsidRPr="00866805" w:rsidRDefault="00911F09" w:rsidP="00911F09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Somewhat disagree</w:t>
            </w:r>
          </w:p>
          <w:p w14:paraId="0A04B346" w14:textId="77777777" w:rsidR="00911F09" w:rsidRPr="00866805" w:rsidRDefault="00911F09" w:rsidP="00911F09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Neither agree nor disagree</w:t>
            </w:r>
          </w:p>
          <w:p w14:paraId="19399BA0" w14:textId="77777777" w:rsidR="00911F09" w:rsidRPr="00866805" w:rsidRDefault="00911F09" w:rsidP="00911F09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Somewhat agree</w:t>
            </w:r>
          </w:p>
          <w:p w14:paraId="233BCFE5" w14:textId="2DC0B660" w:rsidR="00911F09" w:rsidRPr="00866805" w:rsidRDefault="00911F09" w:rsidP="00866805">
            <w:pPr>
              <w:pStyle w:val="ListParagraph"/>
              <w:numPr>
                <w:ilvl w:val="0"/>
                <w:numId w:val="10"/>
              </w:num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Strongly agree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14:paraId="5195B8FA" w14:textId="77777777" w:rsidR="00563E77" w:rsidRPr="00866805" w:rsidRDefault="00563E77" w:rsidP="00563E7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A: (n=90) </w:t>
            </w:r>
          </w:p>
          <w:p w14:paraId="77E63B3D" w14:textId="5B74FA44" w:rsidR="00563E77" w:rsidRPr="00866805" w:rsidRDefault="00563E77" w:rsidP="00563E7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Median= (4) </w:t>
            </w:r>
            <w:r w:rsidR="00E84943" w:rsidRPr="00866805">
              <w:rPr>
                <w:rFonts w:cstheme="minorHAnsi"/>
                <w:lang w:val="en-GB"/>
              </w:rPr>
              <w:t xml:space="preserve">strongly </w:t>
            </w:r>
            <w:r w:rsidRPr="00866805">
              <w:rPr>
                <w:rFonts w:cstheme="minorHAnsi"/>
                <w:lang w:val="en-GB"/>
              </w:rPr>
              <w:t>agree</w:t>
            </w:r>
          </w:p>
          <w:p w14:paraId="567B8CFE" w14:textId="40090D56" w:rsidR="00563E77" w:rsidRPr="00866805" w:rsidRDefault="00563E77" w:rsidP="00563E7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25%= (3) </w:t>
            </w:r>
            <w:r w:rsidR="00E84943" w:rsidRPr="00866805">
              <w:rPr>
                <w:rFonts w:cstheme="minorHAnsi"/>
                <w:lang w:val="en-GB"/>
              </w:rPr>
              <w:t>somewhat agree</w:t>
            </w:r>
          </w:p>
          <w:p w14:paraId="5CDCD399" w14:textId="5D69CA05" w:rsidR="00563E77" w:rsidRPr="00866805" w:rsidRDefault="00563E77" w:rsidP="00563E7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75%= (4) </w:t>
            </w:r>
            <w:r w:rsidR="00E84943" w:rsidRPr="00866805">
              <w:rPr>
                <w:rFonts w:cstheme="minorHAnsi"/>
                <w:lang w:val="en-GB"/>
              </w:rPr>
              <w:t>strongly</w:t>
            </w:r>
            <w:r w:rsidRPr="00866805">
              <w:rPr>
                <w:rFonts w:cstheme="minorHAnsi"/>
                <w:lang w:val="en-GB"/>
              </w:rPr>
              <w:t xml:space="preserve"> agree</w:t>
            </w:r>
          </w:p>
          <w:p w14:paraId="1EAE80EE" w14:textId="77777777" w:rsidR="00563E77" w:rsidRPr="00866805" w:rsidRDefault="00563E77" w:rsidP="00563E7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2794F6F7" w14:textId="77777777" w:rsidR="00563E77" w:rsidRPr="00866805" w:rsidRDefault="00563E77" w:rsidP="00563E7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R: (n=33)</w:t>
            </w:r>
          </w:p>
          <w:p w14:paraId="4726BD88" w14:textId="69F72F6F" w:rsidR="00563E77" w:rsidRPr="00866805" w:rsidRDefault="00563E77" w:rsidP="00563E7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Median= (4) </w:t>
            </w:r>
            <w:r w:rsidR="00E84943" w:rsidRPr="00866805">
              <w:rPr>
                <w:rFonts w:cstheme="minorHAnsi"/>
                <w:lang w:val="en-GB"/>
              </w:rPr>
              <w:t>strongly</w:t>
            </w:r>
            <w:r w:rsidRPr="00866805">
              <w:rPr>
                <w:rFonts w:cstheme="minorHAnsi"/>
                <w:lang w:val="en-GB"/>
              </w:rPr>
              <w:t xml:space="preserve"> agree</w:t>
            </w:r>
          </w:p>
          <w:p w14:paraId="3441ECF0" w14:textId="79B13E99" w:rsidR="00563E77" w:rsidRPr="00866805" w:rsidRDefault="00563E77" w:rsidP="00563E7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25%= (3) </w:t>
            </w:r>
            <w:r w:rsidR="00E84943" w:rsidRPr="00866805">
              <w:rPr>
                <w:rFonts w:cstheme="minorHAnsi"/>
                <w:lang w:val="en-GB"/>
              </w:rPr>
              <w:t>somewhat agree</w:t>
            </w:r>
          </w:p>
          <w:p w14:paraId="602B878E" w14:textId="7E0AEFDE" w:rsidR="00563E77" w:rsidRPr="00866805" w:rsidRDefault="00563E77" w:rsidP="00563E7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75%= (4) </w:t>
            </w:r>
            <w:r w:rsidR="00E84943" w:rsidRPr="00866805">
              <w:rPr>
                <w:rFonts w:cstheme="minorHAnsi"/>
                <w:lang w:val="en-GB"/>
              </w:rPr>
              <w:t>strongly</w:t>
            </w:r>
            <w:r w:rsidRPr="00866805">
              <w:rPr>
                <w:rFonts w:cstheme="minorHAnsi"/>
                <w:lang w:val="en-GB"/>
              </w:rPr>
              <w:t xml:space="preserve"> agree</w:t>
            </w:r>
          </w:p>
          <w:p w14:paraId="32020D08" w14:textId="77777777" w:rsidR="00563E77" w:rsidRPr="00866805" w:rsidRDefault="00563E77" w:rsidP="00563E7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13BAB6B0" w14:textId="2308D32B" w:rsidR="00563E77" w:rsidRPr="00866805" w:rsidRDefault="00563E77" w:rsidP="00563E7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866805">
              <w:rPr>
                <w:rFonts w:cstheme="minorHAnsi"/>
                <w:lang w:val="en-GB"/>
              </w:rPr>
              <w:t>U(</w:t>
            </w:r>
            <w:proofErr w:type="gramEnd"/>
            <w:r w:rsidRPr="00866805">
              <w:rPr>
                <w:rFonts w:cstheme="minorHAnsi"/>
                <w:lang w:val="en-GB"/>
              </w:rPr>
              <w:t xml:space="preserve">81,42)=1384.0 </w:t>
            </w:r>
          </w:p>
          <w:p w14:paraId="48A33678" w14:textId="2620D25C" w:rsidR="00911F09" w:rsidRPr="00866805" w:rsidRDefault="00563E77" w:rsidP="00563E7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(p=0.479)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14:paraId="76834C54" w14:textId="77777777" w:rsidR="003923B3" w:rsidRPr="00866805" w:rsidRDefault="003923B3" w:rsidP="003923B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A: (n=46) </w:t>
            </w:r>
          </w:p>
          <w:p w14:paraId="7FF12427" w14:textId="77777777" w:rsidR="00E84943" w:rsidRPr="00866805" w:rsidRDefault="00E84943" w:rsidP="00E8494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Median= (4) strongly agree</w:t>
            </w:r>
          </w:p>
          <w:p w14:paraId="6104E660" w14:textId="77777777" w:rsidR="00E84943" w:rsidRPr="00866805" w:rsidRDefault="00E84943" w:rsidP="00E8494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25%= (3) somewhat agree</w:t>
            </w:r>
          </w:p>
          <w:p w14:paraId="1406D49C" w14:textId="77777777" w:rsidR="00E84943" w:rsidRPr="00866805" w:rsidRDefault="00E84943" w:rsidP="00E8494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75%= (4) strongly agree</w:t>
            </w:r>
          </w:p>
          <w:p w14:paraId="65170F14" w14:textId="77777777" w:rsidR="00E84943" w:rsidRPr="00866805" w:rsidRDefault="00E84943" w:rsidP="00E8494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40AA6B20" w14:textId="283FE342" w:rsidR="00E84943" w:rsidRPr="00866805" w:rsidRDefault="00E84943" w:rsidP="00E8494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R: (n=</w:t>
            </w:r>
            <w:r w:rsidR="00BA5D70" w:rsidRPr="00866805">
              <w:rPr>
                <w:rFonts w:cstheme="minorHAnsi"/>
                <w:lang w:val="en-GB"/>
              </w:rPr>
              <w:t>77</w:t>
            </w:r>
            <w:r w:rsidRPr="00866805">
              <w:rPr>
                <w:rFonts w:cstheme="minorHAnsi"/>
                <w:lang w:val="en-GB"/>
              </w:rPr>
              <w:t>)</w:t>
            </w:r>
          </w:p>
          <w:p w14:paraId="64DC83F0" w14:textId="77777777" w:rsidR="00E84943" w:rsidRPr="00866805" w:rsidRDefault="00E84943" w:rsidP="00E8494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Median= (4) strongly agree</w:t>
            </w:r>
          </w:p>
          <w:p w14:paraId="7ABE7BCE" w14:textId="77777777" w:rsidR="00E84943" w:rsidRPr="00866805" w:rsidRDefault="00E84943" w:rsidP="00E8494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25%= (3) somewhat agree</w:t>
            </w:r>
          </w:p>
          <w:p w14:paraId="78A08412" w14:textId="77777777" w:rsidR="00E84943" w:rsidRPr="00866805" w:rsidRDefault="00E84943" w:rsidP="00E8494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75%= (4) strongly agree</w:t>
            </w:r>
          </w:p>
          <w:p w14:paraId="4583E553" w14:textId="77777777" w:rsidR="003923B3" w:rsidRPr="00866805" w:rsidRDefault="003923B3" w:rsidP="003923B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70018CAC" w14:textId="6DFE280B" w:rsidR="003923B3" w:rsidRPr="00866805" w:rsidRDefault="003923B3" w:rsidP="003923B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866805">
              <w:rPr>
                <w:rFonts w:cstheme="minorHAnsi"/>
                <w:lang w:val="en-GB"/>
              </w:rPr>
              <w:t>U(</w:t>
            </w:r>
            <w:proofErr w:type="gramEnd"/>
            <w:r w:rsidRPr="00866805">
              <w:rPr>
                <w:rFonts w:cstheme="minorHAnsi"/>
                <w:lang w:val="en-GB"/>
              </w:rPr>
              <w:t xml:space="preserve">81,42)=1642.0 </w:t>
            </w:r>
          </w:p>
          <w:p w14:paraId="386D6EDD" w14:textId="45AFA84D" w:rsidR="00911F09" w:rsidRPr="00866805" w:rsidRDefault="003923B3" w:rsidP="003923B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(p=0.407)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</w:tcPr>
          <w:p w14:paraId="06D0E0E4" w14:textId="77777777" w:rsidR="003923B3" w:rsidRPr="00866805" w:rsidRDefault="003923B3" w:rsidP="003923B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A: (n=78) </w:t>
            </w:r>
          </w:p>
          <w:p w14:paraId="0BF05969" w14:textId="77777777" w:rsidR="00BA5D70" w:rsidRPr="00866805" w:rsidRDefault="00BA5D70" w:rsidP="00BA5D7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Median= (4) strongly agree</w:t>
            </w:r>
          </w:p>
          <w:p w14:paraId="1EA2CED0" w14:textId="77777777" w:rsidR="00BA5D70" w:rsidRPr="00866805" w:rsidRDefault="00BA5D70" w:rsidP="00BA5D7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25%= (3) somewhat agree</w:t>
            </w:r>
          </w:p>
          <w:p w14:paraId="4B5470DB" w14:textId="66E4C7D8" w:rsidR="003923B3" w:rsidRPr="00866805" w:rsidRDefault="00BA5D70" w:rsidP="00BA5D7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75%= (4) strongly agree</w:t>
            </w:r>
          </w:p>
          <w:p w14:paraId="551310AF" w14:textId="77777777" w:rsidR="00BA5D70" w:rsidRPr="00866805" w:rsidRDefault="00BA5D70" w:rsidP="003923B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017A6105" w14:textId="0A2C0045" w:rsidR="003923B3" w:rsidRPr="00866805" w:rsidRDefault="003923B3" w:rsidP="003923B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R: (n=45)</w:t>
            </w:r>
          </w:p>
          <w:p w14:paraId="67D3B295" w14:textId="77777777" w:rsidR="00BA5D70" w:rsidRPr="00866805" w:rsidRDefault="00BA5D70" w:rsidP="00BA5D7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Median= (4) strongly agree</w:t>
            </w:r>
          </w:p>
          <w:p w14:paraId="3F76F258" w14:textId="77777777" w:rsidR="00BA5D70" w:rsidRPr="00866805" w:rsidRDefault="00BA5D70" w:rsidP="00BA5D7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25%= (3) somewhat agree</w:t>
            </w:r>
          </w:p>
          <w:p w14:paraId="513BE93E" w14:textId="77777777" w:rsidR="00BA5D70" w:rsidRPr="00866805" w:rsidRDefault="00BA5D70" w:rsidP="00BA5D7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75%= (4) strongly agree</w:t>
            </w:r>
          </w:p>
          <w:p w14:paraId="3295DBDC" w14:textId="77777777" w:rsidR="003923B3" w:rsidRPr="00866805" w:rsidRDefault="003923B3" w:rsidP="003923B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3A205DB1" w14:textId="21F3366C" w:rsidR="003923B3" w:rsidRPr="00866805" w:rsidRDefault="003923B3" w:rsidP="003923B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866805">
              <w:rPr>
                <w:rFonts w:cstheme="minorHAnsi"/>
                <w:lang w:val="en-GB"/>
              </w:rPr>
              <w:t>U(</w:t>
            </w:r>
            <w:proofErr w:type="gramEnd"/>
            <w:r w:rsidRPr="00866805">
              <w:rPr>
                <w:rFonts w:cstheme="minorHAnsi"/>
                <w:lang w:val="en-GB"/>
              </w:rPr>
              <w:t xml:space="preserve">81,42)=1746.0 </w:t>
            </w:r>
          </w:p>
          <w:p w14:paraId="5942E2E2" w14:textId="51518F09" w:rsidR="00911F09" w:rsidRPr="00866805" w:rsidRDefault="003923B3" w:rsidP="003923B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(p=0.956)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</w:tcPr>
          <w:p w14:paraId="2C7F167B" w14:textId="77777777" w:rsidR="003923B3" w:rsidRPr="00866805" w:rsidRDefault="003923B3" w:rsidP="003923B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A: (n=81) </w:t>
            </w:r>
          </w:p>
          <w:p w14:paraId="3AA6ECD2" w14:textId="7C5B44BD" w:rsidR="00CB678C" w:rsidRPr="00866805" w:rsidRDefault="00CB678C" w:rsidP="00CB678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Median= (4) s</w:t>
            </w:r>
            <w:r w:rsidR="00BA5D70" w:rsidRPr="00866805">
              <w:rPr>
                <w:rFonts w:cstheme="minorHAnsi"/>
                <w:lang w:val="en-GB"/>
              </w:rPr>
              <w:t xml:space="preserve">trongly </w:t>
            </w:r>
            <w:r w:rsidRPr="00866805">
              <w:rPr>
                <w:rFonts w:cstheme="minorHAnsi"/>
                <w:lang w:val="en-GB"/>
              </w:rPr>
              <w:t>agree</w:t>
            </w:r>
          </w:p>
          <w:p w14:paraId="30D8115A" w14:textId="6D6C7C73" w:rsidR="00CB678C" w:rsidRPr="00866805" w:rsidRDefault="00CB678C" w:rsidP="00CB678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25%= (3.5) </w:t>
            </w:r>
            <w:r w:rsidR="00BA5D70" w:rsidRPr="00866805">
              <w:rPr>
                <w:rFonts w:cstheme="minorHAnsi"/>
                <w:lang w:val="en-GB"/>
              </w:rPr>
              <w:t>somewhat-strongly agree</w:t>
            </w:r>
          </w:p>
          <w:p w14:paraId="10C9DD29" w14:textId="1C8BD4C0" w:rsidR="003923B3" w:rsidRPr="00866805" w:rsidRDefault="00CB678C" w:rsidP="00CB678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75%= (4) s</w:t>
            </w:r>
            <w:r w:rsidR="00BA5D70" w:rsidRPr="00866805">
              <w:rPr>
                <w:rFonts w:cstheme="minorHAnsi"/>
                <w:lang w:val="en-GB"/>
              </w:rPr>
              <w:t xml:space="preserve">trongly </w:t>
            </w:r>
            <w:r w:rsidRPr="00866805">
              <w:rPr>
                <w:rFonts w:cstheme="minorHAnsi"/>
                <w:lang w:val="en-GB"/>
              </w:rPr>
              <w:t>agree</w:t>
            </w:r>
          </w:p>
          <w:p w14:paraId="01750D30" w14:textId="77777777" w:rsidR="00BA5D70" w:rsidRPr="00866805" w:rsidRDefault="00BA5D70" w:rsidP="003923B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2B362857" w14:textId="511A8534" w:rsidR="003923B3" w:rsidRPr="00866805" w:rsidRDefault="003923B3" w:rsidP="003923B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R: (n=42)</w:t>
            </w:r>
          </w:p>
          <w:p w14:paraId="0BD5A59A" w14:textId="77777777" w:rsidR="00BA5D70" w:rsidRPr="00866805" w:rsidRDefault="00BA5D70" w:rsidP="00BA5D7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Median= (4) strongly agree</w:t>
            </w:r>
          </w:p>
          <w:p w14:paraId="1E3EC529" w14:textId="77777777" w:rsidR="00BA5D70" w:rsidRPr="00866805" w:rsidRDefault="00BA5D70" w:rsidP="00BA5D7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25%= (3) somewhat agree</w:t>
            </w:r>
          </w:p>
          <w:p w14:paraId="691E82EB" w14:textId="77777777" w:rsidR="00BA5D70" w:rsidRPr="00866805" w:rsidRDefault="00BA5D70" w:rsidP="00BA5D7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75%= (4) strongly agree</w:t>
            </w:r>
          </w:p>
          <w:p w14:paraId="5AC10392" w14:textId="77777777" w:rsidR="003923B3" w:rsidRPr="00866805" w:rsidRDefault="003923B3" w:rsidP="003923B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39B2EC41" w14:textId="12DEC9D5" w:rsidR="003923B3" w:rsidRPr="00866805" w:rsidRDefault="003923B3" w:rsidP="003923B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866805">
              <w:rPr>
                <w:rFonts w:cstheme="minorHAnsi"/>
                <w:lang w:val="en-GB"/>
              </w:rPr>
              <w:t>U(</w:t>
            </w:r>
            <w:proofErr w:type="gramEnd"/>
            <w:r w:rsidRPr="00866805">
              <w:rPr>
                <w:rFonts w:cstheme="minorHAnsi"/>
                <w:lang w:val="en-GB"/>
              </w:rPr>
              <w:t>81,42)=</w:t>
            </w:r>
            <w:r w:rsidR="00CB678C" w:rsidRPr="00866805">
              <w:rPr>
                <w:rFonts w:cstheme="minorHAnsi"/>
                <w:lang w:val="en-GB"/>
              </w:rPr>
              <w:t>1426.0</w:t>
            </w:r>
            <w:r w:rsidRPr="00866805">
              <w:rPr>
                <w:rFonts w:cstheme="minorHAnsi"/>
                <w:lang w:val="en-GB"/>
              </w:rPr>
              <w:t xml:space="preserve"> </w:t>
            </w:r>
          </w:p>
          <w:p w14:paraId="7606E6B1" w14:textId="37C9C4EA" w:rsidR="00911F09" w:rsidRPr="00866805" w:rsidRDefault="003923B3" w:rsidP="003923B3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(p=0.</w:t>
            </w:r>
            <w:r w:rsidR="00CB678C" w:rsidRPr="00866805">
              <w:rPr>
                <w:rFonts w:cstheme="minorHAnsi"/>
                <w:lang w:val="en-GB"/>
              </w:rPr>
              <w:t>071</w:t>
            </w:r>
            <w:r w:rsidRPr="00866805">
              <w:rPr>
                <w:rFonts w:cstheme="minorHAnsi"/>
                <w:lang w:val="en-GB"/>
              </w:rPr>
              <w:t>)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</w:tcPr>
          <w:p w14:paraId="254B53BF" w14:textId="225436BF" w:rsidR="00D54CFE" w:rsidRPr="00866805" w:rsidRDefault="00D54CFE" w:rsidP="00D54CF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A: (n=109) </w:t>
            </w:r>
          </w:p>
          <w:p w14:paraId="512B0DBE" w14:textId="77777777" w:rsidR="00BA5D70" w:rsidRPr="00866805" w:rsidRDefault="00BA5D70" w:rsidP="00BA5D7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Median= (4) strongly agree</w:t>
            </w:r>
          </w:p>
          <w:p w14:paraId="7BBB0C15" w14:textId="77777777" w:rsidR="00BA5D70" w:rsidRPr="00866805" w:rsidRDefault="00BA5D70" w:rsidP="00BA5D7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25%= (3) somewhat agree</w:t>
            </w:r>
          </w:p>
          <w:p w14:paraId="51CB8E91" w14:textId="77777777" w:rsidR="00BA5D70" w:rsidRPr="00866805" w:rsidRDefault="00BA5D70" w:rsidP="00BA5D7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75%= (4) strongly agree</w:t>
            </w:r>
          </w:p>
          <w:p w14:paraId="1BE3C75F" w14:textId="77777777" w:rsidR="00D54CFE" w:rsidRPr="00866805" w:rsidRDefault="00D54CFE" w:rsidP="00D54CF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0C6445C8" w14:textId="0FA26E3D" w:rsidR="00D54CFE" w:rsidRPr="00866805" w:rsidRDefault="00D54CFE" w:rsidP="00D54CF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R: (n=15)</w:t>
            </w:r>
          </w:p>
          <w:p w14:paraId="7DD5BAF5" w14:textId="5F7F0B0B" w:rsidR="00D54CFE" w:rsidRPr="00866805" w:rsidRDefault="00D54CFE" w:rsidP="00D54CF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Median</w:t>
            </w:r>
            <w:proofErr w:type="gramStart"/>
            <w:r w:rsidRPr="00866805">
              <w:rPr>
                <w:rFonts w:cstheme="minorHAnsi"/>
                <w:lang w:val="en-GB"/>
              </w:rPr>
              <w:t>=(</w:t>
            </w:r>
            <w:proofErr w:type="gramEnd"/>
            <w:r w:rsidR="00E30C99" w:rsidRPr="00866805">
              <w:rPr>
                <w:rFonts w:cstheme="minorHAnsi"/>
                <w:lang w:val="en-GB"/>
              </w:rPr>
              <w:t>3.5</w:t>
            </w:r>
            <w:r w:rsidRPr="00866805">
              <w:rPr>
                <w:rFonts w:cstheme="minorHAnsi"/>
                <w:lang w:val="en-GB"/>
              </w:rPr>
              <w:t xml:space="preserve">) </w:t>
            </w:r>
            <w:r w:rsidR="00BA5D70" w:rsidRPr="00866805">
              <w:rPr>
                <w:rFonts w:cstheme="minorHAnsi"/>
                <w:lang w:val="en-GB"/>
              </w:rPr>
              <w:t>somewhat-strongly agree</w:t>
            </w:r>
          </w:p>
          <w:p w14:paraId="0B7236C7" w14:textId="53EA7347" w:rsidR="00D54CFE" w:rsidRPr="00866805" w:rsidRDefault="00D54CFE" w:rsidP="00D54CF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25%= (</w:t>
            </w:r>
            <w:r w:rsidR="00E30C99" w:rsidRPr="00866805">
              <w:rPr>
                <w:rFonts w:cstheme="minorHAnsi"/>
                <w:lang w:val="en-GB"/>
              </w:rPr>
              <w:t>3</w:t>
            </w:r>
            <w:r w:rsidRPr="00866805">
              <w:rPr>
                <w:rFonts w:cstheme="minorHAnsi"/>
                <w:lang w:val="en-GB"/>
              </w:rPr>
              <w:t xml:space="preserve">) </w:t>
            </w:r>
            <w:r w:rsidR="00BA5D70" w:rsidRPr="00866805">
              <w:rPr>
                <w:rFonts w:cstheme="minorHAnsi"/>
                <w:lang w:val="en-GB"/>
              </w:rPr>
              <w:t>somewhat agree</w:t>
            </w:r>
          </w:p>
          <w:p w14:paraId="37AC27D1" w14:textId="4D64C252" w:rsidR="00D54CFE" w:rsidRPr="00866805" w:rsidRDefault="00D54CFE" w:rsidP="00D54CF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75%= (4</w:t>
            </w:r>
            <w:proofErr w:type="gramStart"/>
            <w:r w:rsidRPr="00866805">
              <w:rPr>
                <w:rFonts w:cstheme="minorHAnsi"/>
                <w:lang w:val="en-GB"/>
              </w:rPr>
              <w:t xml:space="preserve">)  </w:t>
            </w:r>
            <w:r w:rsidR="00BA5D70" w:rsidRPr="00866805">
              <w:rPr>
                <w:rFonts w:cstheme="minorHAnsi"/>
                <w:lang w:val="en-GB"/>
              </w:rPr>
              <w:t>strongly</w:t>
            </w:r>
            <w:proofErr w:type="gramEnd"/>
            <w:r w:rsidR="00BA5D70" w:rsidRPr="00866805">
              <w:rPr>
                <w:rFonts w:cstheme="minorHAnsi"/>
                <w:lang w:val="en-GB"/>
              </w:rPr>
              <w:t xml:space="preserve"> agree</w:t>
            </w:r>
          </w:p>
          <w:p w14:paraId="62804741" w14:textId="77777777" w:rsidR="00D54CFE" w:rsidRPr="00866805" w:rsidRDefault="00D54CFE" w:rsidP="00D54CF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51F3C165" w14:textId="0FF8C5C3" w:rsidR="00D54CFE" w:rsidRPr="00866805" w:rsidRDefault="00D54CFE" w:rsidP="00D54CF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866805">
              <w:rPr>
                <w:rFonts w:cstheme="minorHAnsi"/>
                <w:lang w:val="en-GB"/>
              </w:rPr>
              <w:t>U(</w:t>
            </w:r>
            <w:proofErr w:type="gramEnd"/>
            <w:r w:rsidRPr="00866805">
              <w:rPr>
                <w:rFonts w:cstheme="minorHAnsi"/>
                <w:lang w:val="en-GB"/>
              </w:rPr>
              <w:t>81,42)=</w:t>
            </w:r>
            <w:r w:rsidR="00E30C99" w:rsidRPr="00866805">
              <w:rPr>
                <w:rFonts w:cstheme="minorHAnsi"/>
                <w:lang w:val="en-GB"/>
              </w:rPr>
              <w:t>588.5</w:t>
            </w:r>
            <w:r w:rsidRPr="00866805">
              <w:rPr>
                <w:rFonts w:cstheme="minorHAnsi"/>
                <w:lang w:val="en-GB"/>
              </w:rPr>
              <w:t xml:space="preserve"> </w:t>
            </w:r>
          </w:p>
          <w:p w14:paraId="01CD1867" w14:textId="54B684F5" w:rsidR="00911F09" w:rsidRPr="00866805" w:rsidRDefault="00D54CFE" w:rsidP="00911F09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(p=0.0</w:t>
            </w:r>
            <w:r w:rsidR="00E30C99" w:rsidRPr="00866805">
              <w:rPr>
                <w:rFonts w:cstheme="minorHAnsi"/>
                <w:lang w:val="en-GB"/>
              </w:rPr>
              <w:t>87</w:t>
            </w:r>
            <w:r w:rsidRPr="00866805">
              <w:rPr>
                <w:rFonts w:cstheme="minorHAnsi"/>
                <w:lang w:val="en-GB"/>
              </w:rPr>
              <w:t>)</w:t>
            </w:r>
          </w:p>
        </w:tc>
      </w:tr>
      <w:tr w:rsidR="0018198A" w:rsidRPr="00136FBA" w14:paraId="45E566EF" w14:textId="77777777" w:rsidTr="00866805">
        <w:trPr>
          <w:trHeight w:val="236"/>
        </w:trPr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</w:tcPr>
          <w:p w14:paraId="234D358F" w14:textId="0623C8C1" w:rsidR="0065587D" w:rsidRPr="00866805" w:rsidRDefault="0065587D" w:rsidP="0065587D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b/>
                <w:bCs/>
                <w:sz w:val="24"/>
                <w:szCs w:val="24"/>
                <w:lang w:val="en-GB"/>
              </w:rPr>
              <w:t>Out of pocket cost for in-clinic appointment (AUD)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14:paraId="78343D3B" w14:textId="77777777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A: (n=90) </w:t>
            </w:r>
          </w:p>
          <w:p w14:paraId="071E06A2" w14:textId="50B3821B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Median= $50</w:t>
            </w:r>
          </w:p>
          <w:p w14:paraId="25F1349E" w14:textId="2BF62506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25%= $10</w:t>
            </w:r>
          </w:p>
          <w:p w14:paraId="317C5AFB" w14:textId="04BD5FB7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75%= $150</w:t>
            </w:r>
          </w:p>
          <w:p w14:paraId="0ABB10E6" w14:textId="77777777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4584067F" w14:textId="77777777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R: (n=33)</w:t>
            </w:r>
          </w:p>
          <w:p w14:paraId="74F9FFCA" w14:textId="2E7C510A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Median= $25</w:t>
            </w:r>
          </w:p>
          <w:p w14:paraId="35D6D76D" w14:textId="6CBB8603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25%= $5</w:t>
            </w:r>
          </w:p>
          <w:p w14:paraId="0E1351EF" w14:textId="5C3D24EE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75%= $115</w:t>
            </w:r>
          </w:p>
          <w:p w14:paraId="163AEF6E" w14:textId="77777777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6E000BE0" w14:textId="7CD45023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866805">
              <w:rPr>
                <w:rFonts w:cstheme="minorHAnsi"/>
                <w:lang w:val="en-GB"/>
              </w:rPr>
              <w:t>U(</w:t>
            </w:r>
            <w:proofErr w:type="gramEnd"/>
            <w:r w:rsidRPr="00866805">
              <w:rPr>
                <w:rFonts w:cstheme="minorHAnsi"/>
                <w:lang w:val="en-GB"/>
              </w:rPr>
              <w:t xml:space="preserve">81,42)=1150.0 </w:t>
            </w:r>
          </w:p>
          <w:p w14:paraId="640C7AB3" w14:textId="1DBAF4F4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(p=0.169)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14:paraId="13196463" w14:textId="77777777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A: (n=46) </w:t>
            </w:r>
          </w:p>
          <w:p w14:paraId="502CDE57" w14:textId="328CD7C4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Median= $25</w:t>
            </w:r>
          </w:p>
          <w:p w14:paraId="645A882B" w14:textId="5F432E66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25%= $10</w:t>
            </w:r>
          </w:p>
          <w:p w14:paraId="0026CE4A" w14:textId="7E377204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75%= $135</w:t>
            </w:r>
          </w:p>
          <w:p w14:paraId="6BC4993D" w14:textId="77777777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7037A761" w14:textId="77777777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R: (n=77)</w:t>
            </w:r>
          </w:p>
          <w:p w14:paraId="221D23F5" w14:textId="16D48EC5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Median= $50</w:t>
            </w:r>
          </w:p>
          <w:p w14:paraId="52F94140" w14:textId="5946A8F5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25%= $10</w:t>
            </w:r>
          </w:p>
          <w:p w14:paraId="3F490686" w14:textId="577D3FDB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75%= $120</w:t>
            </w:r>
          </w:p>
          <w:p w14:paraId="6F8C0716" w14:textId="77777777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69F8D0F9" w14:textId="7D41F996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866805">
              <w:rPr>
                <w:rFonts w:cstheme="minorHAnsi"/>
                <w:lang w:val="en-GB"/>
              </w:rPr>
              <w:t>U(</w:t>
            </w:r>
            <w:proofErr w:type="gramEnd"/>
            <w:r w:rsidRPr="00866805">
              <w:rPr>
                <w:rFonts w:cstheme="minorHAnsi"/>
                <w:lang w:val="en-GB"/>
              </w:rPr>
              <w:t xml:space="preserve">81,42)=1469.5 </w:t>
            </w:r>
          </w:p>
          <w:p w14:paraId="4DCC175E" w14:textId="65E56D29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(p=0.238)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</w:tcPr>
          <w:p w14:paraId="7620B29D" w14:textId="77777777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A: (n=78) </w:t>
            </w:r>
          </w:p>
          <w:p w14:paraId="5F7120FB" w14:textId="11416484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Median= $30</w:t>
            </w:r>
          </w:p>
          <w:p w14:paraId="120B15FA" w14:textId="7986AE53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25%= $10</w:t>
            </w:r>
          </w:p>
          <w:p w14:paraId="4E56D4A9" w14:textId="24EF5876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75%= $137.5</w:t>
            </w:r>
          </w:p>
          <w:p w14:paraId="7429441D" w14:textId="77777777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6E26FBE0" w14:textId="77777777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R: (n=45)</w:t>
            </w:r>
          </w:p>
          <w:p w14:paraId="6899BD94" w14:textId="2D9324D9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Median= $50</w:t>
            </w:r>
          </w:p>
          <w:p w14:paraId="6D0AC4AF" w14:textId="6C4EEBC6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25%= $15</w:t>
            </w:r>
          </w:p>
          <w:p w14:paraId="51285952" w14:textId="5F698866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75%= $120</w:t>
            </w:r>
          </w:p>
          <w:p w14:paraId="13F7806C" w14:textId="77777777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19067CB7" w14:textId="4A898507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866805">
              <w:rPr>
                <w:rFonts w:cstheme="minorHAnsi"/>
                <w:lang w:val="en-GB"/>
              </w:rPr>
              <w:t>U(</w:t>
            </w:r>
            <w:proofErr w:type="gramEnd"/>
            <w:r w:rsidRPr="00866805">
              <w:rPr>
                <w:rFonts w:cstheme="minorHAnsi"/>
                <w:lang w:val="en-GB"/>
              </w:rPr>
              <w:t xml:space="preserve">81,42)=1595 </w:t>
            </w:r>
          </w:p>
          <w:p w14:paraId="29A95208" w14:textId="144D1977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(p=0.676)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</w:tcPr>
          <w:p w14:paraId="473ECC21" w14:textId="77777777" w:rsidR="00E54ACE" w:rsidRPr="00866805" w:rsidRDefault="00E54ACE" w:rsidP="00E54AC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A: (n=81) </w:t>
            </w:r>
          </w:p>
          <w:p w14:paraId="4F29FB02" w14:textId="77777777" w:rsidR="00E54ACE" w:rsidRPr="00866805" w:rsidRDefault="00E54ACE" w:rsidP="00E54AC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Median= $40</w:t>
            </w:r>
          </w:p>
          <w:p w14:paraId="188F6095" w14:textId="77777777" w:rsidR="00E54ACE" w:rsidRPr="00866805" w:rsidRDefault="00E54ACE" w:rsidP="00E54AC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25%= $10</w:t>
            </w:r>
          </w:p>
          <w:p w14:paraId="4F78FA56" w14:textId="77777777" w:rsidR="00E54ACE" w:rsidRPr="00866805" w:rsidRDefault="00E54ACE" w:rsidP="00E54AC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75%= $130</w:t>
            </w:r>
          </w:p>
          <w:p w14:paraId="6F2896A5" w14:textId="77777777" w:rsidR="00E54ACE" w:rsidRPr="00866805" w:rsidRDefault="00E54ACE" w:rsidP="00E54AC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03283D3E" w14:textId="77777777" w:rsidR="00E54ACE" w:rsidRPr="00866805" w:rsidRDefault="00E54ACE" w:rsidP="00E54AC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R: (n=42)</w:t>
            </w:r>
          </w:p>
          <w:p w14:paraId="39C22C65" w14:textId="77777777" w:rsidR="00E54ACE" w:rsidRPr="00866805" w:rsidRDefault="00E54ACE" w:rsidP="00E54AC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Median= $47.5</w:t>
            </w:r>
          </w:p>
          <w:p w14:paraId="692DF35C" w14:textId="77777777" w:rsidR="00E54ACE" w:rsidRPr="00866805" w:rsidRDefault="00E54ACE" w:rsidP="00E54AC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25%= $11.25</w:t>
            </w:r>
          </w:p>
          <w:p w14:paraId="22DE0B02" w14:textId="0FCEACA0" w:rsidR="00E54ACE" w:rsidRPr="00866805" w:rsidRDefault="00E54ACE" w:rsidP="00E54AC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75%= $120</w:t>
            </w:r>
          </w:p>
          <w:p w14:paraId="3B59057F" w14:textId="77777777" w:rsidR="00E54ACE" w:rsidRPr="00866805" w:rsidRDefault="00E54ACE" w:rsidP="00E54AC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6134B4B3" w14:textId="77777777" w:rsidR="00E54ACE" w:rsidRPr="00866805" w:rsidRDefault="00E54ACE" w:rsidP="00E54AC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866805">
              <w:rPr>
                <w:rFonts w:cstheme="minorHAnsi"/>
                <w:lang w:val="en-GB"/>
              </w:rPr>
              <w:t>U(</w:t>
            </w:r>
            <w:proofErr w:type="gramEnd"/>
            <w:r w:rsidRPr="00866805">
              <w:rPr>
                <w:rFonts w:cstheme="minorHAnsi"/>
                <w:lang w:val="en-GB"/>
              </w:rPr>
              <w:t xml:space="preserve">81,42)=1561.0 </w:t>
            </w:r>
          </w:p>
          <w:p w14:paraId="5FBCD16C" w14:textId="3E050F85" w:rsidR="0065587D" w:rsidRPr="00866805" w:rsidRDefault="00E54ACE" w:rsidP="00E54AC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(p=0.830)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</w:tcPr>
          <w:p w14:paraId="49158169" w14:textId="77777777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A: (n=109) </w:t>
            </w:r>
          </w:p>
          <w:p w14:paraId="59127B4D" w14:textId="762184D3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Median = $50</w:t>
            </w:r>
          </w:p>
          <w:p w14:paraId="351110DD" w14:textId="162A7D61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25%= $10</w:t>
            </w:r>
          </w:p>
          <w:p w14:paraId="6AC0CA98" w14:textId="45FD1A6E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75%= $130</w:t>
            </w:r>
          </w:p>
          <w:p w14:paraId="01292109" w14:textId="77777777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21E4F465" w14:textId="77777777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R: (n=15)</w:t>
            </w:r>
          </w:p>
          <w:p w14:paraId="2454846E" w14:textId="77777777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Median= $45</w:t>
            </w:r>
          </w:p>
          <w:p w14:paraId="46F85F80" w14:textId="47F394EC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25%= $15</w:t>
            </w:r>
          </w:p>
          <w:p w14:paraId="417496A7" w14:textId="2CB9B9FA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75%= $160</w:t>
            </w:r>
          </w:p>
          <w:p w14:paraId="30C466C0" w14:textId="77777777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79A6A4AB" w14:textId="743B5411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866805">
              <w:rPr>
                <w:rFonts w:cstheme="minorHAnsi"/>
                <w:lang w:val="en-GB"/>
              </w:rPr>
              <w:t>U(</w:t>
            </w:r>
            <w:proofErr w:type="gramEnd"/>
            <w:r w:rsidRPr="00866805">
              <w:rPr>
                <w:rFonts w:cstheme="minorHAnsi"/>
                <w:lang w:val="en-GB"/>
              </w:rPr>
              <w:t>81,42)=657.5</w:t>
            </w:r>
          </w:p>
          <w:p w14:paraId="69BB183D" w14:textId="5C98A59A" w:rsidR="0065587D" w:rsidRPr="00866805" w:rsidRDefault="0065587D" w:rsidP="0065587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(p=0.751)</w:t>
            </w:r>
          </w:p>
        </w:tc>
      </w:tr>
      <w:tr w:rsidR="00ED7427" w:rsidRPr="00136FBA" w14:paraId="67B8205E" w14:textId="77777777" w:rsidTr="00866805">
        <w:trPr>
          <w:trHeight w:val="236"/>
        </w:trPr>
        <w:tc>
          <w:tcPr>
            <w:tcW w:w="2739" w:type="dxa"/>
            <w:tcBorders>
              <w:top w:val="single" w:sz="4" w:space="0" w:color="auto"/>
              <w:bottom w:val="single" w:sz="4" w:space="0" w:color="auto"/>
            </w:tcBorders>
          </w:tcPr>
          <w:p w14:paraId="61EBEB1F" w14:textId="143F60AF" w:rsidR="00ED7427" w:rsidRPr="00866805" w:rsidRDefault="00ED7427" w:rsidP="00B4581D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866805">
              <w:rPr>
                <w:rFonts w:cstheme="minorHAnsi"/>
                <w:b/>
                <w:bCs/>
                <w:sz w:val="24"/>
                <w:szCs w:val="24"/>
                <w:lang w:val="en-GB"/>
              </w:rPr>
              <w:t>Able to make time for appointments*</w:t>
            </w:r>
          </w:p>
          <w:p w14:paraId="77E52597" w14:textId="2A3305DB" w:rsidR="00ED7427" w:rsidRPr="00866805" w:rsidRDefault="00ED7427" w:rsidP="00ED7427">
            <w:pPr>
              <w:pStyle w:val="ListParagraph"/>
              <w:numPr>
                <w:ilvl w:val="0"/>
                <w:numId w:val="15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lastRenderedPageBreak/>
              <w:t>Strongly disagree</w:t>
            </w:r>
          </w:p>
          <w:p w14:paraId="069CBC99" w14:textId="6E321991" w:rsidR="00ED7427" w:rsidRPr="00866805" w:rsidRDefault="00ED7427" w:rsidP="00ED7427">
            <w:pPr>
              <w:pStyle w:val="ListParagraph"/>
              <w:numPr>
                <w:ilvl w:val="0"/>
                <w:numId w:val="15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Disagree</w:t>
            </w:r>
          </w:p>
          <w:p w14:paraId="7D9E4564" w14:textId="77777777" w:rsidR="00ED7427" w:rsidRPr="00866805" w:rsidRDefault="00ED7427" w:rsidP="00ED7427">
            <w:pPr>
              <w:pStyle w:val="ListParagraph"/>
              <w:numPr>
                <w:ilvl w:val="0"/>
                <w:numId w:val="15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866805">
              <w:rPr>
                <w:rFonts w:cstheme="minorHAnsi"/>
                <w:lang w:val="en-GB"/>
              </w:rPr>
              <w:t>Niether</w:t>
            </w:r>
            <w:proofErr w:type="spellEnd"/>
            <w:r w:rsidRPr="00866805">
              <w:rPr>
                <w:rFonts w:cstheme="minorHAnsi"/>
                <w:lang w:val="en-GB"/>
              </w:rPr>
              <w:t xml:space="preserve"> agree nor disagree</w:t>
            </w:r>
          </w:p>
          <w:p w14:paraId="2320A2AF" w14:textId="77777777" w:rsidR="00ED7427" w:rsidRPr="00866805" w:rsidRDefault="00ED7427" w:rsidP="00ED7427">
            <w:pPr>
              <w:pStyle w:val="ListParagraph"/>
              <w:numPr>
                <w:ilvl w:val="0"/>
                <w:numId w:val="15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Agree</w:t>
            </w:r>
          </w:p>
          <w:p w14:paraId="40E1867D" w14:textId="6086E450" w:rsidR="00ED7427" w:rsidRPr="00866805" w:rsidRDefault="00ED7427" w:rsidP="00866805">
            <w:pPr>
              <w:pStyle w:val="ListParagraph"/>
              <w:numPr>
                <w:ilvl w:val="0"/>
                <w:numId w:val="15"/>
              </w:num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Strongly agree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14:paraId="52A38467" w14:textId="77777777" w:rsidR="00ED7427" w:rsidRPr="00866805" w:rsidRDefault="00ED7427" w:rsidP="00ED742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lastRenderedPageBreak/>
              <w:t xml:space="preserve">A: (n=90) </w:t>
            </w:r>
          </w:p>
          <w:p w14:paraId="661B4725" w14:textId="26A307AC" w:rsidR="00ED7427" w:rsidRPr="00866805" w:rsidRDefault="00ED7427" w:rsidP="00ED742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Median= </w:t>
            </w:r>
            <w:r w:rsidR="00F77B54" w:rsidRPr="00866805">
              <w:rPr>
                <w:rFonts w:cstheme="minorHAnsi"/>
                <w:lang w:val="en-GB"/>
              </w:rPr>
              <w:t>(3) agree</w:t>
            </w:r>
          </w:p>
          <w:p w14:paraId="3F854D94" w14:textId="2DA0E3DC" w:rsidR="00ED7427" w:rsidRPr="00866805" w:rsidRDefault="00ED7427" w:rsidP="00ED742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lastRenderedPageBreak/>
              <w:t xml:space="preserve">25%= </w:t>
            </w:r>
            <w:r w:rsidR="00F77B54" w:rsidRPr="00866805">
              <w:rPr>
                <w:rFonts w:cstheme="minorHAnsi"/>
                <w:lang w:val="en-GB"/>
              </w:rPr>
              <w:t>(3) agree</w:t>
            </w:r>
          </w:p>
          <w:p w14:paraId="77FDF942" w14:textId="59DA46BC" w:rsidR="00ED7427" w:rsidRPr="00866805" w:rsidRDefault="00ED7427" w:rsidP="00ED742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75%= </w:t>
            </w:r>
            <w:r w:rsidR="00F77B54" w:rsidRPr="00866805">
              <w:rPr>
                <w:rFonts w:cstheme="minorHAnsi"/>
                <w:lang w:val="en-GB"/>
              </w:rPr>
              <w:t>(4) strongly agree</w:t>
            </w:r>
          </w:p>
          <w:p w14:paraId="655058A7" w14:textId="77777777" w:rsidR="00ED7427" w:rsidRPr="00866805" w:rsidRDefault="00ED7427" w:rsidP="00ED742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5665EC49" w14:textId="77777777" w:rsidR="00ED7427" w:rsidRPr="00866805" w:rsidRDefault="00ED7427" w:rsidP="00ED742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R: (n=33)</w:t>
            </w:r>
          </w:p>
          <w:p w14:paraId="1F26A2C2" w14:textId="0FAE8428" w:rsidR="00ED7427" w:rsidRPr="00866805" w:rsidRDefault="00ED7427" w:rsidP="00ED742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Median= </w:t>
            </w:r>
            <w:r w:rsidR="00F77B54" w:rsidRPr="00866805">
              <w:rPr>
                <w:rFonts w:cstheme="minorHAnsi"/>
                <w:lang w:val="en-GB"/>
              </w:rPr>
              <w:t>(4) strongly agree</w:t>
            </w:r>
          </w:p>
          <w:p w14:paraId="283EB815" w14:textId="0740835F" w:rsidR="00ED7427" w:rsidRPr="00866805" w:rsidRDefault="00ED7427" w:rsidP="00ED742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25%= </w:t>
            </w:r>
            <w:r w:rsidR="00F77B54" w:rsidRPr="00866805">
              <w:rPr>
                <w:rFonts w:cstheme="minorHAnsi"/>
                <w:lang w:val="en-GB"/>
              </w:rPr>
              <w:t>(3) agree</w:t>
            </w:r>
          </w:p>
          <w:p w14:paraId="161658D8" w14:textId="77777777" w:rsidR="00F77B54" w:rsidRPr="00866805" w:rsidRDefault="00ED7427" w:rsidP="00F77B5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75%= </w:t>
            </w:r>
            <w:r w:rsidR="00F77B54" w:rsidRPr="00866805">
              <w:rPr>
                <w:rFonts w:cstheme="minorHAnsi"/>
                <w:lang w:val="en-GB"/>
              </w:rPr>
              <w:t>(4) strongly agree</w:t>
            </w:r>
          </w:p>
          <w:p w14:paraId="7AB4783E" w14:textId="77777777" w:rsidR="00ED7427" w:rsidRPr="00866805" w:rsidRDefault="00ED7427" w:rsidP="00ED742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7875DCA7" w14:textId="0ADA5249" w:rsidR="00ED7427" w:rsidRPr="00866805" w:rsidRDefault="00ED7427" w:rsidP="00ED742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866805">
              <w:rPr>
                <w:rFonts w:cstheme="minorHAnsi"/>
                <w:lang w:val="en-GB"/>
              </w:rPr>
              <w:t>U(</w:t>
            </w:r>
            <w:proofErr w:type="gramEnd"/>
            <w:r w:rsidRPr="00866805">
              <w:rPr>
                <w:rFonts w:cstheme="minorHAnsi"/>
                <w:lang w:val="en-GB"/>
              </w:rPr>
              <w:t>81,42)=</w:t>
            </w:r>
            <w:r w:rsidR="00F77B54" w:rsidRPr="00866805">
              <w:rPr>
                <w:rFonts w:cstheme="minorHAnsi"/>
                <w:lang w:val="en-GB"/>
              </w:rPr>
              <w:t>1085.0</w:t>
            </w:r>
            <w:r w:rsidRPr="00866805">
              <w:rPr>
                <w:rFonts w:cstheme="minorHAnsi"/>
                <w:lang w:val="en-GB"/>
              </w:rPr>
              <w:t xml:space="preserve"> </w:t>
            </w:r>
          </w:p>
          <w:p w14:paraId="26F134A4" w14:textId="3455B38C" w:rsidR="00ED7427" w:rsidRPr="00866805" w:rsidRDefault="00ED7427" w:rsidP="00ED742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(p=0.</w:t>
            </w:r>
            <w:r w:rsidR="00F77B54" w:rsidRPr="00866805">
              <w:rPr>
                <w:rFonts w:cstheme="minorHAnsi"/>
                <w:lang w:val="en-GB"/>
              </w:rPr>
              <w:t>059</w:t>
            </w:r>
            <w:r w:rsidRPr="00866805">
              <w:rPr>
                <w:rFonts w:cstheme="minorHAnsi"/>
                <w:lang w:val="en-GB"/>
              </w:rPr>
              <w:t>)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auto"/>
            </w:tcBorders>
          </w:tcPr>
          <w:p w14:paraId="2973780D" w14:textId="77777777" w:rsidR="00F77B54" w:rsidRPr="00866805" w:rsidRDefault="00F77B54" w:rsidP="00F77B5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lastRenderedPageBreak/>
              <w:t xml:space="preserve">A: (n=46) </w:t>
            </w:r>
          </w:p>
          <w:p w14:paraId="4DD15281" w14:textId="5E8AEA81" w:rsidR="00F77B54" w:rsidRPr="00866805" w:rsidRDefault="00F77B54" w:rsidP="00F77B5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Median= </w:t>
            </w:r>
            <w:r w:rsidR="00EF151C" w:rsidRPr="00866805">
              <w:rPr>
                <w:rFonts w:cstheme="minorHAnsi"/>
                <w:lang w:val="en-GB"/>
              </w:rPr>
              <w:t>(3) agree</w:t>
            </w:r>
          </w:p>
          <w:p w14:paraId="7256F926" w14:textId="0B5E3030" w:rsidR="00F77B54" w:rsidRPr="00866805" w:rsidRDefault="00F77B54" w:rsidP="00F77B5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lastRenderedPageBreak/>
              <w:t xml:space="preserve">25%= </w:t>
            </w:r>
            <w:r w:rsidR="00EF151C" w:rsidRPr="00866805">
              <w:rPr>
                <w:rFonts w:cstheme="minorHAnsi"/>
                <w:lang w:val="en-GB"/>
              </w:rPr>
              <w:t>(2) neither agree nor disagree</w:t>
            </w:r>
          </w:p>
          <w:p w14:paraId="0DA1224A" w14:textId="742AC62A" w:rsidR="00F77B54" w:rsidRPr="00866805" w:rsidRDefault="00F77B54" w:rsidP="00F77B5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75%= </w:t>
            </w:r>
            <w:r w:rsidR="00EF151C" w:rsidRPr="00866805">
              <w:rPr>
                <w:rFonts w:cstheme="minorHAnsi"/>
                <w:lang w:val="en-GB"/>
              </w:rPr>
              <w:t>(4) strongly agree</w:t>
            </w:r>
          </w:p>
          <w:p w14:paraId="79AD318B" w14:textId="77777777" w:rsidR="00F77B54" w:rsidRPr="00866805" w:rsidRDefault="00F77B54" w:rsidP="00F77B5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04529856" w14:textId="77777777" w:rsidR="00F77B54" w:rsidRPr="00866805" w:rsidRDefault="00F77B54" w:rsidP="00F77B5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R: (n=77)</w:t>
            </w:r>
          </w:p>
          <w:p w14:paraId="404E0E29" w14:textId="77777777" w:rsidR="00EF151C" w:rsidRPr="00866805" w:rsidRDefault="00EF151C" w:rsidP="00EF151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Median= (3) agree</w:t>
            </w:r>
          </w:p>
          <w:p w14:paraId="0D820A66" w14:textId="77777777" w:rsidR="00EF151C" w:rsidRPr="00866805" w:rsidRDefault="00EF151C" w:rsidP="00EF151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25%= (3) agree</w:t>
            </w:r>
          </w:p>
          <w:p w14:paraId="08CE8DDC" w14:textId="50D593D1" w:rsidR="00F77B54" w:rsidRPr="00866805" w:rsidRDefault="00EF151C" w:rsidP="00EF151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75%= (4) strongly agree</w:t>
            </w:r>
          </w:p>
          <w:p w14:paraId="11397627" w14:textId="77777777" w:rsidR="00EF151C" w:rsidRPr="00866805" w:rsidRDefault="00EF151C" w:rsidP="00EF151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7724F2EE" w14:textId="284A370F" w:rsidR="00F77B54" w:rsidRPr="00866805" w:rsidRDefault="00F77B54" w:rsidP="00F77B5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866805">
              <w:rPr>
                <w:rFonts w:cstheme="minorHAnsi"/>
                <w:lang w:val="en-GB"/>
              </w:rPr>
              <w:t>U(</w:t>
            </w:r>
            <w:proofErr w:type="gramEnd"/>
            <w:r w:rsidRPr="00866805">
              <w:rPr>
                <w:rFonts w:cstheme="minorHAnsi"/>
                <w:lang w:val="en-GB"/>
              </w:rPr>
              <w:t>81,42)=</w:t>
            </w:r>
            <w:r w:rsidR="00EF151C" w:rsidRPr="00866805">
              <w:rPr>
                <w:rFonts w:cstheme="minorHAnsi"/>
                <w:lang w:val="en-GB"/>
              </w:rPr>
              <w:t>1384.5</w:t>
            </w:r>
            <w:r w:rsidRPr="00866805">
              <w:rPr>
                <w:rFonts w:cstheme="minorHAnsi"/>
                <w:lang w:val="en-GB"/>
              </w:rPr>
              <w:t xml:space="preserve"> </w:t>
            </w:r>
          </w:p>
          <w:p w14:paraId="0E7D3925" w14:textId="022FB7E9" w:rsidR="00ED7427" w:rsidRPr="00866805" w:rsidRDefault="00F77B54" w:rsidP="00F77B5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(p=0.</w:t>
            </w:r>
            <w:r w:rsidR="00EF151C" w:rsidRPr="00866805">
              <w:rPr>
                <w:rFonts w:cstheme="minorHAnsi"/>
                <w:lang w:val="en-GB"/>
              </w:rPr>
              <w:t>079</w:t>
            </w:r>
            <w:r w:rsidRPr="00866805">
              <w:rPr>
                <w:rFonts w:cstheme="minorHAnsi"/>
                <w:lang w:val="en-GB"/>
              </w:rPr>
              <w:t>)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</w:tcPr>
          <w:p w14:paraId="6E42E29E" w14:textId="77777777" w:rsidR="00EF151C" w:rsidRPr="00866805" w:rsidRDefault="00EF151C" w:rsidP="00EF151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lastRenderedPageBreak/>
              <w:t xml:space="preserve">A: (n=78) </w:t>
            </w:r>
          </w:p>
          <w:p w14:paraId="5304107F" w14:textId="77777777" w:rsidR="00EF151C" w:rsidRPr="00866805" w:rsidRDefault="00EF151C" w:rsidP="00EF151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Median= (3) agree</w:t>
            </w:r>
          </w:p>
          <w:p w14:paraId="5DF9B1E6" w14:textId="77777777" w:rsidR="00EF151C" w:rsidRPr="00866805" w:rsidRDefault="00EF151C" w:rsidP="00EF151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lastRenderedPageBreak/>
              <w:t>25%= (3) agree</w:t>
            </w:r>
          </w:p>
          <w:p w14:paraId="4F2AB59F" w14:textId="77777777" w:rsidR="00EF151C" w:rsidRPr="00866805" w:rsidRDefault="00EF151C" w:rsidP="00EF151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75%= (4) strongly agree</w:t>
            </w:r>
          </w:p>
          <w:p w14:paraId="35203D18" w14:textId="77777777" w:rsidR="00EF151C" w:rsidRPr="00866805" w:rsidRDefault="00EF151C" w:rsidP="00EF151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30D49FAE" w14:textId="77777777" w:rsidR="00EF151C" w:rsidRPr="00866805" w:rsidRDefault="00EF151C" w:rsidP="00EF151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R: (n=45)</w:t>
            </w:r>
          </w:p>
          <w:p w14:paraId="61B222A4" w14:textId="77777777" w:rsidR="00EF151C" w:rsidRPr="00866805" w:rsidRDefault="00EF151C" w:rsidP="00EF151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Median= (3) agree</w:t>
            </w:r>
          </w:p>
          <w:p w14:paraId="09E7D642" w14:textId="77777777" w:rsidR="00EF151C" w:rsidRPr="00866805" w:rsidRDefault="00EF151C" w:rsidP="00EF151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25%= (3) agree</w:t>
            </w:r>
          </w:p>
          <w:p w14:paraId="1E134BF0" w14:textId="77777777" w:rsidR="00EF151C" w:rsidRPr="00866805" w:rsidRDefault="00EF151C" w:rsidP="00EF151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75%= (4) strongly agree</w:t>
            </w:r>
          </w:p>
          <w:p w14:paraId="166C1CBE" w14:textId="77777777" w:rsidR="00EF151C" w:rsidRPr="00866805" w:rsidRDefault="00EF151C" w:rsidP="00EF151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4C975C3F" w14:textId="7CCF1B07" w:rsidR="00EF151C" w:rsidRPr="00866805" w:rsidRDefault="00EF151C" w:rsidP="00EF151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866805">
              <w:rPr>
                <w:rFonts w:cstheme="minorHAnsi"/>
                <w:lang w:val="en-GB"/>
              </w:rPr>
              <w:t>U(</w:t>
            </w:r>
            <w:proofErr w:type="gramEnd"/>
            <w:r w:rsidRPr="00866805">
              <w:rPr>
                <w:rFonts w:cstheme="minorHAnsi"/>
                <w:lang w:val="en-GB"/>
              </w:rPr>
              <w:t xml:space="preserve">81,42)=1622.0 </w:t>
            </w:r>
          </w:p>
          <w:p w14:paraId="7505F171" w14:textId="4BEFD3E5" w:rsidR="00ED7427" w:rsidRPr="00866805" w:rsidRDefault="00EF151C" w:rsidP="00EF151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(p=0.773)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</w:tcPr>
          <w:p w14:paraId="153220B1" w14:textId="77777777" w:rsidR="00EF151C" w:rsidRPr="00866805" w:rsidRDefault="00EF151C" w:rsidP="00EF151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lastRenderedPageBreak/>
              <w:t xml:space="preserve">A: (n=81) </w:t>
            </w:r>
          </w:p>
          <w:p w14:paraId="5099E824" w14:textId="77777777" w:rsidR="00BA54F7" w:rsidRPr="00866805" w:rsidRDefault="00BA54F7" w:rsidP="00BA54F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Median= (3) agree</w:t>
            </w:r>
          </w:p>
          <w:p w14:paraId="3B6B96A7" w14:textId="77777777" w:rsidR="00BA54F7" w:rsidRPr="00866805" w:rsidRDefault="00BA54F7" w:rsidP="00BA54F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lastRenderedPageBreak/>
              <w:t>25%= (2) neither agree nor disagree</w:t>
            </w:r>
          </w:p>
          <w:p w14:paraId="297F5BE3" w14:textId="77777777" w:rsidR="00BA54F7" w:rsidRPr="00866805" w:rsidRDefault="00BA54F7" w:rsidP="00BA54F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75%= (4) strongly agree</w:t>
            </w:r>
          </w:p>
          <w:p w14:paraId="1EC7C663" w14:textId="77777777" w:rsidR="00EF151C" w:rsidRPr="00866805" w:rsidRDefault="00EF151C" w:rsidP="00EF151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71129615" w14:textId="77777777" w:rsidR="00EF151C" w:rsidRPr="00866805" w:rsidRDefault="00EF151C" w:rsidP="00EF151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R: (n=42)</w:t>
            </w:r>
          </w:p>
          <w:p w14:paraId="50DF73D9" w14:textId="77777777" w:rsidR="00BA54F7" w:rsidRPr="00866805" w:rsidRDefault="00BA54F7" w:rsidP="00BA54F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Median= (3) agree</w:t>
            </w:r>
          </w:p>
          <w:p w14:paraId="276C1FAE" w14:textId="77777777" w:rsidR="00BA54F7" w:rsidRPr="00866805" w:rsidRDefault="00BA54F7" w:rsidP="00BA54F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25%= (3) agree</w:t>
            </w:r>
          </w:p>
          <w:p w14:paraId="7A081380" w14:textId="77777777" w:rsidR="00BA54F7" w:rsidRPr="00866805" w:rsidRDefault="00BA54F7" w:rsidP="00BA54F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75%= (4) strongly agree</w:t>
            </w:r>
          </w:p>
          <w:p w14:paraId="2257A8A2" w14:textId="77777777" w:rsidR="00EF151C" w:rsidRPr="00866805" w:rsidRDefault="00EF151C" w:rsidP="00EF151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17ED2399" w14:textId="3FE953EC" w:rsidR="00EF151C" w:rsidRPr="00866805" w:rsidRDefault="00EF151C" w:rsidP="00EF151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866805">
              <w:rPr>
                <w:rFonts w:cstheme="minorHAnsi"/>
                <w:lang w:val="en-GB"/>
              </w:rPr>
              <w:t>U(</w:t>
            </w:r>
            <w:proofErr w:type="gramEnd"/>
            <w:r w:rsidRPr="00866805">
              <w:rPr>
                <w:rFonts w:cstheme="minorHAnsi"/>
                <w:lang w:val="en-GB"/>
              </w:rPr>
              <w:t>81,42)=</w:t>
            </w:r>
            <w:r w:rsidR="00BA54F7" w:rsidRPr="00866805">
              <w:rPr>
                <w:rFonts w:cstheme="minorHAnsi"/>
                <w:lang w:val="en-GB"/>
              </w:rPr>
              <w:t>1258.0</w:t>
            </w:r>
            <w:r w:rsidRPr="00866805">
              <w:rPr>
                <w:rFonts w:cstheme="minorHAnsi"/>
                <w:lang w:val="en-GB"/>
              </w:rPr>
              <w:t xml:space="preserve"> </w:t>
            </w:r>
          </w:p>
          <w:p w14:paraId="000C7451" w14:textId="45EE3155" w:rsidR="00ED7427" w:rsidRPr="00866805" w:rsidRDefault="00EF151C" w:rsidP="00EF151C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b/>
                <w:bCs/>
                <w:i/>
                <w:iCs/>
                <w:lang w:val="en-GB"/>
              </w:rPr>
              <w:t>(p=0.</w:t>
            </w:r>
            <w:r w:rsidR="00BA54F7" w:rsidRPr="00866805">
              <w:rPr>
                <w:rFonts w:cstheme="minorHAnsi"/>
                <w:b/>
                <w:bCs/>
                <w:i/>
                <w:iCs/>
                <w:lang w:val="en-GB"/>
              </w:rPr>
              <w:t>042</w:t>
            </w:r>
            <w:r w:rsidRPr="00866805">
              <w:rPr>
                <w:rFonts w:cstheme="minorHAnsi"/>
                <w:b/>
                <w:bCs/>
                <w:i/>
                <w:iCs/>
                <w:lang w:val="en-GB"/>
              </w:rPr>
              <w:t>)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</w:tcPr>
          <w:p w14:paraId="1114E89C" w14:textId="77777777" w:rsidR="00F77B54" w:rsidRPr="00866805" w:rsidRDefault="00F77B54" w:rsidP="00F77B5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lastRenderedPageBreak/>
              <w:t xml:space="preserve">A: (n=109) </w:t>
            </w:r>
          </w:p>
          <w:p w14:paraId="7664FF39" w14:textId="77777777" w:rsidR="00BA54F7" w:rsidRPr="00866805" w:rsidRDefault="00BA54F7" w:rsidP="00BA54F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Median= (3) agree</w:t>
            </w:r>
          </w:p>
          <w:p w14:paraId="1BA0322F" w14:textId="77777777" w:rsidR="00BA54F7" w:rsidRPr="00866805" w:rsidRDefault="00BA54F7" w:rsidP="00BA54F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lastRenderedPageBreak/>
              <w:t>25%= (3) agree</w:t>
            </w:r>
          </w:p>
          <w:p w14:paraId="6B7532A5" w14:textId="6BB1EDF1" w:rsidR="00F77B54" w:rsidRPr="00866805" w:rsidRDefault="00BA54F7" w:rsidP="00BA54F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75%= (4) strongly agree</w:t>
            </w:r>
          </w:p>
          <w:p w14:paraId="2E6C5BA2" w14:textId="77777777" w:rsidR="00BA54F7" w:rsidRPr="00866805" w:rsidRDefault="00BA54F7" w:rsidP="00BA54F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0A24CF3E" w14:textId="77777777" w:rsidR="00F77B54" w:rsidRPr="00866805" w:rsidRDefault="00F77B54" w:rsidP="00F77B5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R: (n=15)</w:t>
            </w:r>
          </w:p>
          <w:p w14:paraId="619A40FA" w14:textId="77777777" w:rsidR="00BA54F7" w:rsidRPr="00866805" w:rsidRDefault="00BA54F7" w:rsidP="00BA54F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Median= (3) agree</w:t>
            </w:r>
          </w:p>
          <w:p w14:paraId="75BB92AE" w14:textId="77777777" w:rsidR="00BA54F7" w:rsidRPr="00866805" w:rsidRDefault="00BA54F7" w:rsidP="00BA54F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25%= (3) agree</w:t>
            </w:r>
          </w:p>
          <w:p w14:paraId="1612BBF5" w14:textId="37F71193" w:rsidR="00F77B54" w:rsidRPr="00866805" w:rsidRDefault="00BA54F7" w:rsidP="00BA54F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75%= (4) strongly agree</w:t>
            </w:r>
          </w:p>
          <w:p w14:paraId="15B04B43" w14:textId="77777777" w:rsidR="00BA54F7" w:rsidRPr="00866805" w:rsidRDefault="00BA54F7" w:rsidP="00BA54F7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67C16C5C" w14:textId="6AB3F3FA" w:rsidR="00F77B54" w:rsidRPr="00866805" w:rsidRDefault="00F77B54" w:rsidP="00F77B5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866805">
              <w:rPr>
                <w:rFonts w:cstheme="minorHAnsi"/>
                <w:lang w:val="en-GB"/>
              </w:rPr>
              <w:t>U(</w:t>
            </w:r>
            <w:proofErr w:type="gramEnd"/>
            <w:r w:rsidRPr="00866805">
              <w:rPr>
                <w:rFonts w:cstheme="minorHAnsi"/>
                <w:lang w:val="en-GB"/>
              </w:rPr>
              <w:t>81,42)=</w:t>
            </w:r>
            <w:r w:rsidR="00BA54F7" w:rsidRPr="00866805">
              <w:rPr>
                <w:rFonts w:cstheme="minorHAnsi"/>
                <w:lang w:val="en-GB"/>
              </w:rPr>
              <w:t>623.</w:t>
            </w:r>
            <w:r w:rsidRPr="00866805">
              <w:rPr>
                <w:rFonts w:cstheme="minorHAnsi"/>
                <w:lang w:val="en-GB"/>
              </w:rPr>
              <w:t>5</w:t>
            </w:r>
          </w:p>
          <w:p w14:paraId="78D6E911" w14:textId="6C1D69E9" w:rsidR="00ED7427" w:rsidRPr="00866805" w:rsidRDefault="00F77B54" w:rsidP="00F77B5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(p=0.</w:t>
            </w:r>
            <w:r w:rsidR="00BA54F7" w:rsidRPr="00866805">
              <w:rPr>
                <w:rFonts w:cstheme="minorHAnsi"/>
                <w:lang w:val="en-GB"/>
              </w:rPr>
              <w:t>518</w:t>
            </w:r>
            <w:r w:rsidRPr="00866805">
              <w:rPr>
                <w:rFonts w:cstheme="minorHAnsi"/>
                <w:lang w:val="en-GB"/>
              </w:rPr>
              <w:t>)</w:t>
            </w:r>
          </w:p>
        </w:tc>
      </w:tr>
      <w:tr w:rsidR="0018198A" w:rsidRPr="00136FBA" w14:paraId="35A4D7F8" w14:textId="77777777" w:rsidTr="00866805">
        <w:trPr>
          <w:trHeight w:val="236"/>
        </w:trPr>
        <w:tc>
          <w:tcPr>
            <w:tcW w:w="2739" w:type="dxa"/>
            <w:tcBorders>
              <w:top w:val="single" w:sz="4" w:space="0" w:color="auto"/>
              <w:bottom w:val="single" w:sz="4" w:space="0" w:color="000000"/>
            </w:tcBorders>
          </w:tcPr>
          <w:p w14:paraId="5EC10A8A" w14:textId="77777777" w:rsidR="00B4581D" w:rsidRPr="00866805" w:rsidRDefault="00B4581D" w:rsidP="00B4581D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866805">
              <w:rPr>
                <w:rFonts w:cstheme="minorHAnsi"/>
                <w:b/>
                <w:bCs/>
                <w:sz w:val="24"/>
                <w:szCs w:val="24"/>
                <w:lang w:val="en-GB"/>
              </w:rPr>
              <w:lastRenderedPageBreak/>
              <w:t>Device use (1</w:t>
            </w:r>
            <w:r w:rsidRPr="00866805">
              <w:rPr>
                <w:rFonts w:cstheme="minorHAnsi"/>
                <w:b/>
                <w:bCs/>
                <w:sz w:val="24"/>
                <w:szCs w:val="24"/>
                <w:vertAlign w:val="superscript"/>
                <w:lang w:val="en-GB"/>
              </w:rPr>
              <w:t>st</w:t>
            </w:r>
            <w:r w:rsidRPr="00866805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</w:t>
            </w:r>
            <w:proofErr w:type="gramStart"/>
            <w:r w:rsidRPr="00866805">
              <w:rPr>
                <w:rFonts w:cstheme="minorHAnsi"/>
                <w:b/>
                <w:bCs/>
                <w:sz w:val="24"/>
                <w:szCs w:val="24"/>
                <w:lang w:val="en-GB"/>
              </w:rPr>
              <w:t>implant)*</w:t>
            </w:r>
            <w:proofErr w:type="gramEnd"/>
          </w:p>
          <w:p w14:paraId="5D327C9D" w14:textId="63DA44C2" w:rsidR="00B4581D" w:rsidRPr="00866805" w:rsidRDefault="00B4581D" w:rsidP="00BA5D70">
            <w:pPr>
              <w:pStyle w:val="ListParagraph"/>
              <w:numPr>
                <w:ilvl w:val="0"/>
                <w:numId w:val="11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093E8A">
              <w:rPr>
                <w:rFonts w:cstheme="minorHAnsi"/>
                <w:lang w:val="en-GB"/>
              </w:rPr>
              <w:t>½ year-&lt;1 year</w:t>
            </w:r>
          </w:p>
          <w:p w14:paraId="07965CC1" w14:textId="77777777" w:rsidR="00B4581D" w:rsidRPr="00866805" w:rsidRDefault="00B4581D" w:rsidP="00B4581D">
            <w:pPr>
              <w:pStyle w:val="ListParagraph"/>
              <w:numPr>
                <w:ilvl w:val="0"/>
                <w:numId w:val="11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1 year -&lt;2 years</w:t>
            </w:r>
          </w:p>
          <w:p w14:paraId="4648A35E" w14:textId="77777777" w:rsidR="00B4581D" w:rsidRPr="00866805" w:rsidRDefault="00B4581D" w:rsidP="00B4581D">
            <w:pPr>
              <w:pStyle w:val="ListParagraph"/>
              <w:numPr>
                <w:ilvl w:val="0"/>
                <w:numId w:val="11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2 years-&lt;5 years</w:t>
            </w:r>
          </w:p>
          <w:p w14:paraId="4F39AC1F" w14:textId="77777777" w:rsidR="00B4581D" w:rsidRPr="00866805" w:rsidRDefault="00B4581D" w:rsidP="00B4581D">
            <w:pPr>
              <w:pStyle w:val="ListParagraph"/>
              <w:numPr>
                <w:ilvl w:val="0"/>
                <w:numId w:val="11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5 years-&lt;10 years</w:t>
            </w:r>
          </w:p>
          <w:p w14:paraId="749E42CA" w14:textId="77777777" w:rsidR="00B4581D" w:rsidRPr="00866805" w:rsidRDefault="00B4581D" w:rsidP="00B4581D">
            <w:pPr>
              <w:pStyle w:val="ListParagraph"/>
              <w:numPr>
                <w:ilvl w:val="0"/>
                <w:numId w:val="11"/>
              </w:num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10 years-&lt;20 years</w:t>
            </w:r>
          </w:p>
          <w:p w14:paraId="0CAABE70" w14:textId="3328C042" w:rsidR="00B4581D" w:rsidRPr="00866805" w:rsidRDefault="00B4581D" w:rsidP="00866805">
            <w:pPr>
              <w:pStyle w:val="ListParagraph"/>
              <w:numPr>
                <w:ilvl w:val="0"/>
                <w:numId w:val="11"/>
              </w:numPr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&gt;20 years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000000"/>
            </w:tcBorders>
          </w:tcPr>
          <w:p w14:paraId="686C3B06" w14:textId="77777777" w:rsidR="00B4581D" w:rsidRPr="00866805" w:rsidRDefault="00B4581D" w:rsidP="00B4581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A: (n=90) </w:t>
            </w:r>
          </w:p>
          <w:p w14:paraId="1B2151B7" w14:textId="569040C0" w:rsidR="00B4581D" w:rsidRPr="00866805" w:rsidRDefault="00B4581D" w:rsidP="00B4581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Median= (2.5) </w:t>
            </w:r>
            <w:r w:rsidR="00AF76F4" w:rsidRPr="00866805">
              <w:rPr>
                <w:rFonts w:cstheme="minorHAnsi"/>
                <w:lang w:val="en-GB"/>
              </w:rPr>
              <w:t>2</w:t>
            </w:r>
            <w:r w:rsidRPr="00866805">
              <w:rPr>
                <w:rFonts w:cstheme="minorHAnsi"/>
                <w:lang w:val="en-GB"/>
              </w:rPr>
              <w:t>-&lt;</w:t>
            </w:r>
            <w:r w:rsidR="00AF76F4" w:rsidRPr="00866805">
              <w:rPr>
                <w:rFonts w:cstheme="minorHAnsi"/>
                <w:lang w:val="en-GB"/>
              </w:rPr>
              <w:t xml:space="preserve">10 </w:t>
            </w:r>
            <w:r w:rsidRPr="00866805">
              <w:rPr>
                <w:rFonts w:cstheme="minorHAnsi"/>
                <w:lang w:val="en-GB"/>
              </w:rPr>
              <w:t>years</w:t>
            </w:r>
          </w:p>
          <w:p w14:paraId="6848889C" w14:textId="1C538D69" w:rsidR="00B4581D" w:rsidRPr="00866805" w:rsidRDefault="00B4581D" w:rsidP="00B4581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25%= (2) </w:t>
            </w:r>
            <w:r w:rsidR="00AF76F4" w:rsidRPr="00866805">
              <w:rPr>
                <w:rFonts w:cstheme="minorHAnsi"/>
                <w:lang w:val="en-GB"/>
              </w:rPr>
              <w:t>2</w:t>
            </w:r>
            <w:r w:rsidR="00A1695E" w:rsidRPr="00866805">
              <w:rPr>
                <w:rFonts w:cstheme="minorHAnsi"/>
                <w:lang w:val="en-GB"/>
              </w:rPr>
              <w:t>-&lt;</w:t>
            </w:r>
            <w:r w:rsidR="00AF76F4" w:rsidRPr="00866805">
              <w:rPr>
                <w:rFonts w:cstheme="minorHAnsi"/>
                <w:lang w:val="en-GB"/>
              </w:rPr>
              <w:t>5</w:t>
            </w:r>
            <w:r w:rsidR="00A1695E" w:rsidRPr="00866805">
              <w:rPr>
                <w:rFonts w:cstheme="minorHAnsi"/>
                <w:lang w:val="en-GB"/>
              </w:rPr>
              <w:t xml:space="preserve"> years</w:t>
            </w:r>
          </w:p>
          <w:p w14:paraId="41ADAC2D" w14:textId="7C7EBF04" w:rsidR="00B4581D" w:rsidRPr="00866805" w:rsidRDefault="00B4581D" w:rsidP="00B4581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75%= </w:t>
            </w:r>
            <w:r w:rsidR="00A1695E" w:rsidRPr="00866805">
              <w:rPr>
                <w:rFonts w:cstheme="minorHAnsi"/>
                <w:lang w:val="en-GB"/>
              </w:rPr>
              <w:t xml:space="preserve">(3.25) </w:t>
            </w:r>
            <w:r w:rsidR="00AF76F4" w:rsidRPr="00866805">
              <w:rPr>
                <w:rFonts w:cstheme="minorHAnsi"/>
                <w:lang w:val="en-GB"/>
              </w:rPr>
              <w:t>5</w:t>
            </w:r>
            <w:r w:rsidR="00A1695E" w:rsidRPr="00866805">
              <w:rPr>
                <w:rFonts w:cstheme="minorHAnsi"/>
                <w:lang w:val="en-GB"/>
              </w:rPr>
              <w:t>-&lt;</w:t>
            </w:r>
            <w:r w:rsidR="00AF76F4" w:rsidRPr="00866805">
              <w:rPr>
                <w:rFonts w:cstheme="minorHAnsi"/>
                <w:lang w:val="en-GB"/>
              </w:rPr>
              <w:t>2</w:t>
            </w:r>
            <w:r w:rsidR="00A1695E" w:rsidRPr="00866805">
              <w:rPr>
                <w:rFonts w:cstheme="minorHAnsi"/>
                <w:lang w:val="en-GB"/>
              </w:rPr>
              <w:t>0 years</w:t>
            </w:r>
          </w:p>
          <w:p w14:paraId="3EB31C94" w14:textId="77777777" w:rsidR="00B4581D" w:rsidRPr="00866805" w:rsidRDefault="00B4581D" w:rsidP="00B4581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785C389F" w14:textId="77777777" w:rsidR="00B4581D" w:rsidRPr="00866805" w:rsidRDefault="00B4581D" w:rsidP="00B4581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R: (n=33)</w:t>
            </w:r>
          </w:p>
          <w:p w14:paraId="3FFB2B06" w14:textId="77777777" w:rsidR="00AF76F4" w:rsidRPr="00866805" w:rsidRDefault="00AF76F4" w:rsidP="00AF76F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Median = (3) 5-&lt;10 years</w:t>
            </w:r>
          </w:p>
          <w:p w14:paraId="21AE49D1" w14:textId="77777777" w:rsidR="00AF76F4" w:rsidRPr="00866805" w:rsidRDefault="00AF76F4" w:rsidP="00AF76F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25%= (2) 2-&lt;5 years</w:t>
            </w:r>
          </w:p>
          <w:p w14:paraId="36529917" w14:textId="77777777" w:rsidR="00AF76F4" w:rsidRPr="00866805" w:rsidRDefault="00AF76F4" w:rsidP="00AF76F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75%= (4) 10-&lt;20 years</w:t>
            </w:r>
          </w:p>
          <w:p w14:paraId="6F9C94DA" w14:textId="77777777" w:rsidR="00B4581D" w:rsidRPr="00866805" w:rsidRDefault="00B4581D" w:rsidP="00B4581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6507626F" w14:textId="782FD339" w:rsidR="00B4581D" w:rsidRPr="00866805" w:rsidRDefault="00B4581D" w:rsidP="00B4581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866805">
              <w:rPr>
                <w:rFonts w:cstheme="minorHAnsi"/>
                <w:lang w:val="en-GB"/>
              </w:rPr>
              <w:t>U(</w:t>
            </w:r>
            <w:proofErr w:type="gramEnd"/>
            <w:r w:rsidRPr="00866805">
              <w:rPr>
                <w:rFonts w:cstheme="minorHAnsi"/>
                <w:lang w:val="en-GB"/>
              </w:rPr>
              <w:t>81,42)=</w:t>
            </w:r>
            <w:r w:rsidR="00A1695E" w:rsidRPr="00866805">
              <w:rPr>
                <w:rFonts w:cstheme="minorHAnsi"/>
                <w:lang w:val="en-GB"/>
              </w:rPr>
              <w:t>1343.5</w:t>
            </w:r>
            <w:r w:rsidRPr="00866805">
              <w:rPr>
                <w:rFonts w:cstheme="minorHAnsi"/>
                <w:lang w:val="en-GB"/>
              </w:rPr>
              <w:t xml:space="preserve"> </w:t>
            </w:r>
          </w:p>
          <w:p w14:paraId="0D58797A" w14:textId="1FBE1C73" w:rsidR="00B4581D" w:rsidRPr="00866805" w:rsidRDefault="00B4581D" w:rsidP="00B4581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(p=0.</w:t>
            </w:r>
            <w:r w:rsidR="00A1695E" w:rsidRPr="00866805">
              <w:rPr>
                <w:rFonts w:cstheme="minorHAnsi"/>
                <w:lang w:val="en-GB"/>
              </w:rPr>
              <w:t>402</w:t>
            </w:r>
            <w:r w:rsidRPr="00866805">
              <w:rPr>
                <w:rFonts w:cstheme="minorHAnsi"/>
                <w:lang w:val="en-GB"/>
              </w:rPr>
              <w:t>)</w:t>
            </w:r>
          </w:p>
        </w:tc>
        <w:tc>
          <w:tcPr>
            <w:tcW w:w="2319" w:type="dxa"/>
            <w:tcBorders>
              <w:top w:val="single" w:sz="4" w:space="0" w:color="auto"/>
              <w:bottom w:val="single" w:sz="4" w:space="0" w:color="000000"/>
            </w:tcBorders>
          </w:tcPr>
          <w:p w14:paraId="40101302" w14:textId="77777777" w:rsidR="00A1695E" w:rsidRPr="00866805" w:rsidRDefault="00A1695E" w:rsidP="00A1695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A: (n=46) </w:t>
            </w:r>
          </w:p>
          <w:p w14:paraId="209FAE9A" w14:textId="77777777" w:rsidR="00233FFC" w:rsidRPr="00866805" w:rsidRDefault="00233FFC" w:rsidP="00233FF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Median = (3) 5-&lt;10 years</w:t>
            </w:r>
          </w:p>
          <w:p w14:paraId="28F9FCAC" w14:textId="77777777" w:rsidR="00233FFC" w:rsidRPr="00866805" w:rsidRDefault="00233FFC" w:rsidP="00233FF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25%= (2) 2-&lt;5 years</w:t>
            </w:r>
          </w:p>
          <w:p w14:paraId="195F2B34" w14:textId="77777777" w:rsidR="00233FFC" w:rsidRPr="00866805" w:rsidRDefault="00233FFC" w:rsidP="00233FF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75%= (4) 10-&lt;20 years</w:t>
            </w:r>
          </w:p>
          <w:p w14:paraId="3EE885CB" w14:textId="77777777" w:rsidR="00A1695E" w:rsidRPr="00866805" w:rsidRDefault="00A1695E" w:rsidP="00A1695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796187F9" w14:textId="77777777" w:rsidR="00A1695E" w:rsidRPr="00866805" w:rsidRDefault="00A1695E" w:rsidP="00A1695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R: (n=77)</w:t>
            </w:r>
          </w:p>
          <w:p w14:paraId="23B4ED9E" w14:textId="77777777" w:rsidR="00233FFC" w:rsidRPr="00866805" w:rsidRDefault="00233FFC" w:rsidP="00233FF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Median = (3) 5-&lt;10 years</w:t>
            </w:r>
          </w:p>
          <w:p w14:paraId="6F0C84A9" w14:textId="77777777" w:rsidR="00233FFC" w:rsidRPr="00866805" w:rsidRDefault="00233FFC" w:rsidP="00233FF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25%= (2) 2-&lt;5 years</w:t>
            </w:r>
          </w:p>
          <w:p w14:paraId="0C18F640" w14:textId="35640485" w:rsidR="00A1695E" w:rsidRPr="00866805" w:rsidRDefault="00A1695E" w:rsidP="00A1695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75%= </w:t>
            </w:r>
            <w:r w:rsidR="00233FFC" w:rsidRPr="00866805">
              <w:rPr>
                <w:rFonts w:cstheme="minorHAnsi"/>
                <w:lang w:val="en-GB"/>
              </w:rPr>
              <w:t>(3) 5-&lt;10 years</w:t>
            </w:r>
          </w:p>
          <w:p w14:paraId="2F3E7BC8" w14:textId="77777777" w:rsidR="00233FFC" w:rsidRPr="00866805" w:rsidRDefault="00233FFC" w:rsidP="00A1695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34AB9F10" w14:textId="058FE5E5" w:rsidR="00A1695E" w:rsidRPr="00866805" w:rsidRDefault="00A1695E" w:rsidP="00A1695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866805">
              <w:rPr>
                <w:rFonts w:cstheme="minorHAnsi"/>
                <w:lang w:val="en-GB"/>
              </w:rPr>
              <w:t>U(</w:t>
            </w:r>
            <w:proofErr w:type="gramEnd"/>
            <w:r w:rsidRPr="00866805">
              <w:rPr>
                <w:rFonts w:cstheme="minorHAnsi"/>
                <w:lang w:val="en-GB"/>
              </w:rPr>
              <w:t>81,42)=</w:t>
            </w:r>
            <w:r w:rsidR="00233FFC" w:rsidRPr="00866805">
              <w:rPr>
                <w:rFonts w:cstheme="minorHAnsi"/>
                <w:lang w:val="en-GB"/>
              </w:rPr>
              <w:t>1617.5</w:t>
            </w:r>
            <w:r w:rsidRPr="00866805">
              <w:rPr>
                <w:rFonts w:cstheme="minorHAnsi"/>
                <w:lang w:val="en-GB"/>
              </w:rPr>
              <w:t xml:space="preserve"> </w:t>
            </w:r>
          </w:p>
          <w:p w14:paraId="1638E5EF" w14:textId="1941677E" w:rsidR="00B4581D" w:rsidRPr="00866805" w:rsidRDefault="00A1695E" w:rsidP="00A1695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(p=0.</w:t>
            </w:r>
            <w:r w:rsidR="00233FFC" w:rsidRPr="00866805">
              <w:rPr>
                <w:rFonts w:cstheme="minorHAnsi"/>
                <w:lang w:val="en-GB"/>
              </w:rPr>
              <w:t>405</w:t>
            </w:r>
            <w:r w:rsidRPr="00866805">
              <w:rPr>
                <w:rFonts w:cstheme="minorHAnsi"/>
                <w:lang w:val="en-GB"/>
              </w:rPr>
              <w:t>)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000000"/>
            </w:tcBorders>
          </w:tcPr>
          <w:p w14:paraId="3568D2CB" w14:textId="77777777" w:rsidR="00233FFC" w:rsidRPr="00866805" w:rsidRDefault="00233FFC" w:rsidP="00233FF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A: (n=78) </w:t>
            </w:r>
          </w:p>
          <w:p w14:paraId="0A814EA4" w14:textId="77777777" w:rsidR="00233FFC" w:rsidRPr="00866805" w:rsidRDefault="00233FFC" w:rsidP="00233FF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Median = (3) 5-&lt;10 years</w:t>
            </w:r>
          </w:p>
          <w:p w14:paraId="1DB290EB" w14:textId="77777777" w:rsidR="00233FFC" w:rsidRPr="00866805" w:rsidRDefault="00233FFC" w:rsidP="00233FF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25%= (2) 2-&lt;5 years</w:t>
            </w:r>
          </w:p>
          <w:p w14:paraId="666E48B5" w14:textId="77777777" w:rsidR="00233FFC" w:rsidRPr="00866805" w:rsidRDefault="00233FFC" w:rsidP="00233FF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75%= (3.25) 5-&lt;20 years</w:t>
            </w:r>
          </w:p>
          <w:p w14:paraId="56570E86" w14:textId="77777777" w:rsidR="00233FFC" w:rsidRPr="00866805" w:rsidRDefault="00233FFC" w:rsidP="00233FF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64D511C7" w14:textId="77777777" w:rsidR="00233FFC" w:rsidRPr="00866805" w:rsidRDefault="00233FFC" w:rsidP="00233FF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R: (n=45)</w:t>
            </w:r>
          </w:p>
          <w:p w14:paraId="3A4B6100" w14:textId="77777777" w:rsidR="00233FFC" w:rsidRPr="00866805" w:rsidRDefault="00233FFC" w:rsidP="00233FF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Median = (3) 5-&lt;10 years</w:t>
            </w:r>
          </w:p>
          <w:p w14:paraId="78D50275" w14:textId="77777777" w:rsidR="00233FFC" w:rsidRPr="00866805" w:rsidRDefault="00233FFC" w:rsidP="00233FF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25%= (2) 2-&lt;5 years</w:t>
            </w:r>
          </w:p>
          <w:p w14:paraId="1ECC2AF5" w14:textId="77777777" w:rsidR="00233FFC" w:rsidRPr="00866805" w:rsidRDefault="00233FFC" w:rsidP="00233FF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75%= (4) 10-&lt;20 years</w:t>
            </w:r>
          </w:p>
          <w:p w14:paraId="07636AAC" w14:textId="77777777" w:rsidR="00233FFC" w:rsidRPr="00866805" w:rsidRDefault="00233FFC" w:rsidP="00233FF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0BFFF286" w14:textId="41A2D343" w:rsidR="00233FFC" w:rsidRPr="00866805" w:rsidRDefault="00233FFC" w:rsidP="00233FF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866805">
              <w:rPr>
                <w:rFonts w:cstheme="minorHAnsi"/>
                <w:lang w:val="en-GB"/>
              </w:rPr>
              <w:t>U(</w:t>
            </w:r>
            <w:proofErr w:type="gramEnd"/>
            <w:r w:rsidRPr="00866805">
              <w:rPr>
                <w:rFonts w:cstheme="minorHAnsi"/>
                <w:lang w:val="en-GB"/>
              </w:rPr>
              <w:t xml:space="preserve">81,42)=1714.5 </w:t>
            </w:r>
          </w:p>
          <w:p w14:paraId="1FD9C689" w14:textId="0341B594" w:rsidR="00B4581D" w:rsidRPr="00866805" w:rsidRDefault="00233FFC" w:rsidP="00233FFC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(p=0.827)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000000"/>
            </w:tcBorders>
          </w:tcPr>
          <w:p w14:paraId="0A78200E" w14:textId="77777777" w:rsidR="00E54ACE" w:rsidRPr="00866805" w:rsidRDefault="00E54ACE" w:rsidP="00E54AC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A: (n=81) </w:t>
            </w:r>
          </w:p>
          <w:p w14:paraId="1FF4F5FA" w14:textId="77777777" w:rsidR="00E54ACE" w:rsidRPr="00866805" w:rsidRDefault="00E54ACE" w:rsidP="00E54AC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Median = (3) 5-&lt;10 years</w:t>
            </w:r>
          </w:p>
          <w:p w14:paraId="138D4D64" w14:textId="77777777" w:rsidR="00E54ACE" w:rsidRPr="00866805" w:rsidRDefault="00E54ACE" w:rsidP="00E54AC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25%= (2) 2-&lt;5 years</w:t>
            </w:r>
          </w:p>
          <w:p w14:paraId="2EDEB970" w14:textId="77777777" w:rsidR="00E54ACE" w:rsidRPr="00866805" w:rsidRDefault="00E54ACE" w:rsidP="00E54AC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75%= (4) 10-&lt;20 years</w:t>
            </w:r>
          </w:p>
          <w:p w14:paraId="07EEB864" w14:textId="77777777" w:rsidR="00E54ACE" w:rsidRPr="00866805" w:rsidRDefault="00E54ACE" w:rsidP="00E54AC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6C247691" w14:textId="77777777" w:rsidR="00E54ACE" w:rsidRPr="00866805" w:rsidRDefault="00E54ACE" w:rsidP="00E54AC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R: (n=42)</w:t>
            </w:r>
          </w:p>
          <w:p w14:paraId="1C6EE42E" w14:textId="77777777" w:rsidR="00E54ACE" w:rsidRPr="00866805" w:rsidRDefault="00E54ACE" w:rsidP="00E54AC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Median = (3) 5-&lt;10 years</w:t>
            </w:r>
          </w:p>
          <w:p w14:paraId="65348463" w14:textId="77777777" w:rsidR="00E54ACE" w:rsidRPr="00866805" w:rsidRDefault="00E54ACE" w:rsidP="00E54AC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25%= (2) 2-&lt;5 years</w:t>
            </w:r>
          </w:p>
          <w:p w14:paraId="2AC7B557" w14:textId="77777777" w:rsidR="00E54ACE" w:rsidRPr="00866805" w:rsidRDefault="00E54ACE" w:rsidP="00E54AC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75%= (3) 5-&lt;10 years</w:t>
            </w:r>
          </w:p>
          <w:p w14:paraId="59099128" w14:textId="77777777" w:rsidR="00E54ACE" w:rsidRPr="00866805" w:rsidRDefault="00E54ACE" w:rsidP="00E54AC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5F1299F9" w14:textId="3F4DF437" w:rsidR="00E54ACE" w:rsidRPr="00866805" w:rsidRDefault="00E54ACE" w:rsidP="00E54AC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866805">
              <w:rPr>
                <w:rFonts w:cstheme="minorHAnsi"/>
                <w:lang w:val="en-GB"/>
              </w:rPr>
              <w:t>U(</w:t>
            </w:r>
            <w:proofErr w:type="gramEnd"/>
            <w:r w:rsidRPr="00866805">
              <w:rPr>
                <w:rFonts w:cstheme="minorHAnsi"/>
                <w:lang w:val="en-GB"/>
              </w:rPr>
              <w:t xml:space="preserve">81,42)=1700.0 </w:t>
            </w:r>
          </w:p>
          <w:p w14:paraId="00A23EE7" w14:textId="6D310C80" w:rsidR="00B4581D" w:rsidRPr="00866805" w:rsidRDefault="00E54ACE" w:rsidP="00E54AC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(p=0.998)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000000"/>
            </w:tcBorders>
          </w:tcPr>
          <w:p w14:paraId="62AB2419" w14:textId="77777777" w:rsidR="00B4581D" w:rsidRPr="00866805" w:rsidRDefault="00B4581D" w:rsidP="00B4581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A: (n=109) </w:t>
            </w:r>
          </w:p>
          <w:p w14:paraId="5A94B5E9" w14:textId="25A01DA9" w:rsidR="00B4581D" w:rsidRPr="00866805" w:rsidRDefault="00B4581D" w:rsidP="00B4581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Median = (3) </w:t>
            </w:r>
            <w:r w:rsidR="00AF76F4" w:rsidRPr="00866805">
              <w:rPr>
                <w:rFonts w:cstheme="minorHAnsi"/>
                <w:lang w:val="en-GB"/>
              </w:rPr>
              <w:t>5-&lt;10</w:t>
            </w:r>
            <w:r w:rsidRPr="00866805">
              <w:rPr>
                <w:rFonts w:cstheme="minorHAnsi"/>
                <w:lang w:val="en-GB"/>
              </w:rPr>
              <w:t xml:space="preserve"> years</w:t>
            </w:r>
          </w:p>
          <w:p w14:paraId="16139BE4" w14:textId="58A5E247" w:rsidR="00B4581D" w:rsidRPr="00866805" w:rsidRDefault="00B4581D" w:rsidP="00B4581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25%= (2) </w:t>
            </w:r>
            <w:r w:rsidR="00AF76F4" w:rsidRPr="00866805">
              <w:rPr>
                <w:rFonts w:cstheme="minorHAnsi"/>
                <w:lang w:val="en-GB"/>
              </w:rPr>
              <w:t>2</w:t>
            </w:r>
            <w:r w:rsidRPr="00866805">
              <w:rPr>
                <w:rFonts w:cstheme="minorHAnsi"/>
                <w:lang w:val="en-GB"/>
              </w:rPr>
              <w:t>-&lt;</w:t>
            </w:r>
            <w:r w:rsidR="00AF76F4" w:rsidRPr="00866805">
              <w:rPr>
                <w:rFonts w:cstheme="minorHAnsi"/>
                <w:lang w:val="en-GB"/>
              </w:rPr>
              <w:t xml:space="preserve">5 </w:t>
            </w:r>
            <w:r w:rsidRPr="00866805">
              <w:rPr>
                <w:rFonts w:cstheme="minorHAnsi"/>
                <w:lang w:val="en-GB"/>
              </w:rPr>
              <w:t>years</w:t>
            </w:r>
          </w:p>
          <w:p w14:paraId="0950310E" w14:textId="3C7313B8" w:rsidR="00B4581D" w:rsidRPr="00866805" w:rsidRDefault="00B4581D" w:rsidP="00B4581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75%= (4) </w:t>
            </w:r>
            <w:r w:rsidR="00AF76F4" w:rsidRPr="00866805">
              <w:rPr>
                <w:rFonts w:cstheme="minorHAnsi"/>
                <w:lang w:val="en-GB"/>
              </w:rPr>
              <w:t>10</w:t>
            </w:r>
            <w:r w:rsidRPr="00866805">
              <w:rPr>
                <w:rFonts w:cstheme="minorHAnsi"/>
                <w:lang w:val="en-GB"/>
              </w:rPr>
              <w:t>-&lt;</w:t>
            </w:r>
            <w:r w:rsidR="00AF76F4" w:rsidRPr="00866805">
              <w:rPr>
                <w:rFonts w:cstheme="minorHAnsi"/>
                <w:lang w:val="en-GB"/>
              </w:rPr>
              <w:t>2</w:t>
            </w:r>
            <w:r w:rsidRPr="00866805">
              <w:rPr>
                <w:rFonts w:cstheme="minorHAnsi"/>
                <w:lang w:val="en-GB"/>
              </w:rPr>
              <w:t>0 years</w:t>
            </w:r>
          </w:p>
          <w:p w14:paraId="6476948A" w14:textId="77777777" w:rsidR="00B4581D" w:rsidRPr="00866805" w:rsidRDefault="00B4581D" w:rsidP="00B4581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342D63A6" w14:textId="77777777" w:rsidR="00B4581D" w:rsidRPr="00866805" w:rsidRDefault="00B4581D" w:rsidP="00B4581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R: (n=15)</w:t>
            </w:r>
          </w:p>
          <w:p w14:paraId="6814F0F3" w14:textId="77777777" w:rsidR="00AF76F4" w:rsidRPr="00866805" w:rsidRDefault="00AF76F4" w:rsidP="00AF76F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Median = (3) 5-&lt;10 years</w:t>
            </w:r>
          </w:p>
          <w:p w14:paraId="066C9204" w14:textId="77777777" w:rsidR="00AF76F4" w:rsidRPr="00866805" w:rsidRDefault="00AF76F4" w:rsidP="00AF76F4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25%= (2) 2-&lt;5 years</w:t>
            </w:r>
          </w:p>
          <w:p w14:paraId="5C6DC656" w14:textId="777C9484" w:rsidR="00B4581D" w:rsidRPr="00866805" w:rsidRDefault="00B4581D" w:rsidP="00B4581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75%= (3.25) </w:t>
            </w:r>
            <w:r w:rsidR="00AF76F4" w:rsidRPr="00866805">
              <w:rPr>
                <w:rFonts w:cstheme="minorHAnsi"/>
                <w:lang w:val="en-GB"/>
              </w:rPr>
              <w:t>5</w:t>
            </w:r>
            <w:r w:rsidRPr="00866805">
              <w:rPr>
                <w:rFonts w:cstheme="minorHAnsi"/>
                <w:lang w:val="en-GB"/>
              </w:rPr>
              <w:t>-&lt;</w:t>
            </w:r>
            <w:r w:rsidR="00233FFC" w:rsidRPr="00866805">
              <w:rPr>
                <w:rFonts w:cstheme="minorHAnsi"/>
                <w:lang w:val="en-GB"/>
              </w:rPr>
              <w:t>2</w:t>
            </w:r>
            <w:r w:rsidRPr="00866805">
              <w:rPr>
                <w:rFonts w:cstheme="minorHAnsi"/>
                <w:lang w:val="en-GB"/>
              </w:rPr>
              <w:t>0 years</w:t>
            </w:r>
          </w:p>
          <w:p w14:paraId="750A5C95" w14:textId="77777777" w:rsidR="00B4581D" w:rsidRPr="00866805" w:rsidRDefault="00B4581D" w:rsidP="00B4581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298EBCF6" w14:textId="132E857C" w:rsidR="00B4581D" w:rsidRPr="00866805" w:rsidRDefault="00B4581D" w:rsidP="00B4581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gramStart"/>
            <w:r w:rsidRPr="00866805">
              <w:rPr>
                <w:rFonts w:cstheme="minorHAnsi"/>
                <w:lang w:val="en-GB"/>
              </w:rPr>
              <w:t>U(</w:t>
            </w:r>
            <w:proofErr w:type="gramEnd"/>
            <w:r w:rsidRPr="00866805">
              <w:rPr>
                <w:rFonts w:cstheme="minorHAnsi"/>
                <w:lang w:val="en-GB"/>
              </w:rPr>
              <w:t>81,42)=692.0</w:t>
            </w:r>
          </w:p>
          <w:p w14:paraId="6B53E22E" w14:textId="74E3DD65" w:rsidR="00B4581D" w:rsidRPr="00866805" w:rsidRDefault="00B4581D" w:rsidP="00B4581D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(p=0.559)</w:t>
            </w:r>
          </w:p>
        </w:tc>
      </w:tr>
      <w:tr w:rsidR="00C82A4E" w:rsidRPr="00136FBA" w14:paraId="2DC90C19" w14:textId="77777777" w:rsidTr="00866805">
        <w:trPr>
          <w:trHeight w:val="236"/>
        </w:trPr>
        <w:tc>
          <w:tcPr>
            <w:tcW w:w="2739" w:type="dxa"/>
            <w:tcBorders>
              <w:top w:val="single" w:sz="4" w:space="0" w:color="000000"/>
              <w:bottom w:val="single" w:sz="12" w:space="0" w:color="000000"/>
            </w:tcBorders>
          </w:tcPr>
          <w:p w14:paraId="08764714" w14:textId="77777777" w:rsidR="00C82A4E" w:rsidRPr="00866805" w:rsidRDefault="00C82A4E" w:rsidP="00C82A4E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GB"/>
              </w:rPr>
            </w:pPr>
            <w:r w:rsidRPr="00866805">
              <w:rPr>
                <w:rFonts w:cstheme="minorHAnsi"/>
                <w:b/>
                <w:bCs/>
                <w:sz w:val="24"/>
                <w:szCs w:val="24"/>
                <w:lang w:val="en-GB"/>
              </w:rPr>
              <w:t>Device configuration</w:t>
            </w:r>
          </w:p>
          <w:p w14:paraId="3FDF092B" w14:textId="4AFA9CB2" w:rsidR="00C82A4E" w:rsidRPr="00866805" w:rsidRDefault="00C82A4E" w:rsidP="00C82A4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CIHA(A)/</w:t>
            </w:r>
            <w:proofErr w:type="spellStart"/>
            <w:r w:rsidRPr="00866805">
              <w:rPr>
                <w:rFonts w:cstheme="minorHAnsi"/>
                <w:lang w:val="en-GB"/>
              </w:rPr>
              <w:t>UniCI</w:t>
            </w:r>
            <w:proofErr w:type="spellEnd"/>
            <w:r w:rsidRPr="00866805">
              <w:rPr>
                <w:rFonts w:cstheme="minorHAnsi"/>
                <w:lang w:val="en-GB"/>
              </w:rPr>
              <w:t>(A)/</w:t>
            </w:r>
            <w:proofErr w:type="spellStart"/>
            <w:r w:rsidRPr="00866805">
              <w:rPr>
                <w:rFonts w:cstheme="minorHAnsi"/>
                <w:lang w:val="en-GB"/>
              </w:rPr>
              <w:t>UniCI</w:t>
            </w:r>
            <w:proofErr w:type="spellEnd"/>
            <w:r w:rsidRPr="00866805">
              <w:rPr>
                <w:rFonts w:cstheme="minorHAnsi"/>
                <w:lang w:val="en-GB"/>
              </w:rPr>
              <w:t>(B) /CIHA(B)/</w:t>
            </w:r>
            <w:proofErr w:type="spellStart"/>
            <w:r w:rsidRPr="00866805">
              <w:rPr>
                <w:rFonts w:cstheme="minorHAnsi"/>
                <w:lang w:val="en-GB"/>
              </w:rPr>
              <w:t>BilatCI</w:t>
            </w:r>
            <w:proofErr w:type="spellEnd"/>
          </w:p>
        </w:tc>
        <w:tc>
          <w:tcPr>
            <w:tcW w:w="2319" w:type="dxa"/>
            <w:tcBorders>
              <w:top w:val="single" w:sz="4" w:space="0" w:color="000000"/>
              <w:bottom w:val="single" w:sz="12" w:space="0" w:color="000000"/>
            </w:tcBorders>
          </w:tcPr>
          <w:p w14:paraId="30228A2E" w14:textId="77777777" w:rsidR="00C82A4E" w:rsidRPr="00866805" w:rsidRDefault="00C82A4E" w:rsidP="00C82A4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A: </w:t>
            </w:r>
            <w:proofErr w:type="gramStart"/>
            <w:r w:rsidRPr="00866805">
              <w:rPr>
                <w:rFonts w:cstheme="minorHAnsi"/>
                <w:lang w:val="en-GB"/>
              </w:rPr>
              <w:t>18:17:12:20:23</w:t>
            </w:r>
            <w:proofErr w:type="gramEnd"/>
          </w:p>
          <w:p w14:paraId="5A73FD0F" w14:textId="77777777" w:rsidR="00C82A4E" w:rsidRPr="00866805" w:rsidRDefault="00C82A4E" w:rsidP="00C82A4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R: </w:t>
            </w:r>
            <w:proofErr w:type="gramStart"/>
            <w:r w:rsidRPr="00866805">
              <w:rPr>
                <w:rFonts w:cstheme="minorHAnsi"/>
                <w:lang w:val="en-GB"/>
              </w:rPr>
              <w:t>5:2:5:4:17</w:t>
            </w:r>
            <w:proofErr w:type="gramEnd"/>
          </w:p>
          <w:p w14:paraId="796B5649" w14:textId="77777777" w:rsidR="00C82A4E" w:rsidRPr="00866805" w:rsidRDefault="00C82A4E" w:rsidP="00C82A4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6A6F897D" w14:textId="065038D7" w:rsidR="00C82A4E" w:rsidRPr="00866805" w:rsidRDefault="00C82A4E" w:rsidP="00C82A4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X</w:t>
            </w:r>
            <w:r w:rsidRPr="00866805">
              <w:rPr>
                <w:rFonts w:cstheme="minorHAnsi"/>
                <w:vertAlign w:val="superscript"/>
                <w:lang w:val="en-GB"/>
              </w:rPr>
              <w:t>2</w:t>
            </w:r>
            <w:r w:rsidRPr="00866805">
              <w:rPr>
                <w:rFonts w:cstheme="minorHAnsi"/>
                <w:lang w:val="en-GB"/>
              </w:rPr>
              <w:t>(DF=4, n=123) = 9.200 (p=0.056)</w:t>
            </w:r>
          </w:p>
        </w:tc>
        <w:tc>
          <w:tcPr>
            <w:tcW w:w="2319" w:type="dxa"/>
            <w:tcBorders>
              <w:top w:val="single" w:sz="4" w:space="0" w:color="000000"/>
              <w:bottom w:val="single" w:sz="12" w:space="0" w:color="000000"/>
            </w:tcBorders>
          </w:tcPr>
          <w:p w14:paraId="2B9B3375" w14:textId="2A21FF53" w:rsidR="00C82A4E" w:rsidRPr="00866805" w:rsidRDefault="00C82A4E" w:rsidP="00C82A4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A: </w:t>
            </w:r>
            <w:proofErr w:type="gramStart"/>
            <w:r w:rsidR="0000598C" w:rsidRPr="00866805">
              <w:rPr>
                <w:rFonts w:cstheme="minorHAnsi"/>
                <w:lang w:val="en-GB"/>
              </w:rPr>
              <w:t>1</w:t>
            </w:r>
            <w:r w:rsidRPr="00866805">
              <w:rPr>
                <w:rFonts w:cstheme="minorHAnsi"/>
                <w:lang w:val="en-GB"/>
              </w:rPr>
              <w:t>1:7:</w:t>
            </w:r>
            <w:r w:rsidR="0000598C" w:rsidRPr="00866805">
              <w:rPr>
                <w:rFonts w:cstheme="minorHAnsi"/>
                <w:lang w:val="en-GB"/>
              </w:rPr>
              <w:t>5</w:t>
            </w:r>
            <w:r w:rsidRPr="00866805">
              <w:rPr>
                <w:rFonts w:cstheme="minorHAnsi"/>
                <w:lang w:val="en-GB"/>
              </w:rPr>
              <w:t>:</w:t>
            </w:r>
            <w:r w:rsidR="0000598C" w:rsidRPr="00866805">
              <w:rPr>
                <w:rFonts w:cstheme="minorHAnsi"/>
                <w:lang w:val="en-GB"/>
              </w:rPr>
              <w:t>1</w:t>
            </w:r>
            <w:r w:rsidRPr="00866805">
              <w:rPr>
                <w:rFonts w:cstheme="minorHAnsi"/>
                <w:lang w:val="en-GB"/>
              </w:rPr>
              <w:t>0:</w:t>
            </w:r>
            <w:r w:rsidR="0000598C" w:rsidRPr="00866805">
              <w:rPr>
                <w:rFonts w:cstheme="minorHAnsi"/>
                <w:lang w:val="en-GB"/>
              </w:rPr>
              <w:t>1</w:t>
            </w:r>
            <w:r w:rsidRPr="00866805">
              <w:rPr>
                <w:rFonts w:cstheme="minorHAnsi"/>
                <w:lang w:val="en-GB"/>
              </w:rPr>
              <w:t>3</w:t>
            </w:r>
            <w:proofErr w:type="gramEnd"/>
          </w:p>
          <w:p w14:paraId="7C11C872" w14:textId="06B947CE" w:rsidR="00C82A4E" w:rsidRPr="00866805" w:rsidRDefault="00C82A4E" w:rsidP="00C82A4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R: </w:t>
            </w:r>
            <w:proofErr w:type="gramStart"/>
            <w:r w:rsidR="0000598C" w:rsidRPr="00866805">
              <w:rPr>
                <w:rFonts w:cstheme="minorHAnsi"/>
                <w:lang w:val="en-GB"/>
              </w:rPr>
              <w:t>12</w:t>
            </w:r>
            <w:r w:rsidRPr="00866805">
              <w:rPr>
                <w:rFonts w:cstheme="minorHAnsi"/>
                <w:lang w:val="en-GB"/>
              </w:rPr>
              <w:t>:</w:t>
            </w:r>
            <w:r w:rsidR="0000598C" w:rsidRPr="00866805">
              <w:rPr>
                <w:rFonts w:cstheme="minorHAnsi"/>
                <w:lang w:val="en-GB"/>
              </w:rPr>
              <w:t>12</w:t>
            </w:r>
            <w:r w:rsidRPr="00866805">
              <w:rPr>
                <w:rFonts w:cstheme="minorHAnsi"/>
                <w:lang w:val="en-GB"/>
              </w:rPr>
              <w:t>:</w:t>
            </w:r>
            <w:r w:rsidR="0000598C" w:rsidRPr="00866805">
              <w:rPr>
                <w:rFonts w:cstheme="minorHAnsi"/>
                <w:lang w:val="en-GB"/>
              </w:rPr>
              <w:t>12</w:t>
            </w:r>
            <w:r w:rsidRPr="00866805">
              <w:rPr>
                <w:rFonts w:cstheme="minorHAnsi"/>
                <w:lang w:val="en-GB"/>
              </w:rPr>
              <w:t>:</w:t>
            </w:r>
            <w:r w:rsidR="0000598C" w:rsidRPr="00866805">
              <w:rPr>
                <w:rFonts w:cstheme="minorHAnsi"/>
                <w:lang w:val="en-GB"/>
              </w:rPr>
              <w:t>1</w:t>
            </w:r>
            <w:r w:rsidRPr="00866805">
              <w:rPr>
                <w:rFonts w:cstheme="minorHAnsi"/>
                <w:lang w:val="en-GB"/>
              </w:rPr>
              <w:t>4:</w:t>
            </w:r>
            <w:r w:rsidR="0000598C" w:rsidRPr="00866805">
              <w:rPr>
                <w:rFonts w:cstheme="minorHAnsi"/>
                <w:lang w:val="en-GB"/>
              </w:rPr>
              <w:t>2</w:t>
            </w:r>
            <w:r w:rsidRPr="00866805">
              <w:rPr>
                <w:rFonts w:cstheme="minorHAnsi"/>
                <w:lang w:val="en-GB"/>
              </w:rPr>
              <w:t>7</w:t>
            </w:r>
            <w:proofErr w:type="gramEnd"/>
          </w:p>
          <w:p w14:paraId="5143BF6A" w14:textId="77777777" w:rsidR="00C82A4E" w:rsidRPr="00866805" w:rsidRDefault="00C82A4E" w:rsidP="00C82A4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53FA7C91" w14:textId="1A6CF36C" w:rsidR="00C82A4E" w:rsidRPr="00866805" w:rsidRDefault="00C82A4E" w:rsidP="00C82A4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X</w:t>
            </w:r>
            <w:r w:rsidRPr="00866805">
              <w:rPr>
                <w:rFonts w:cstheme="minorHAnsi"/>
                <w:vertAlign w:val="superscript"/>
                <w:lang w:val="en-GB"/>
              </w:rPr>
              <w:t>2</w:t>
            </w:r>
            <w:r w:rsidRPr="00866805">
              <w:rPr>
                <w:rFonts w:cstheme="minorHAnsi"/>
                <w:lang w:val="en-GB"/>
              </w:rPr>
              <w:t xml:space="preserve">(DF=4, n=123) = </w:t>
            </w:r>
            <w:r w:rsidR="00CC1856" w:rsidRPr="00866805">
              <w:rPr>
                <w:rFonts w:cstheme="minorHAnsi"/>
                <w:lang w:val="en-GB"/>
              </w:rPr>
              <w:t>2.131</w:t>
            </w:r>
            <w:r w:rsidRPr="00866805">
              <w:rPr>
                <w:rFonts w:cstheme="minorHAnsi"/>
                <w:lang w:val="en-GB"/>
              </w:rPr>
              <w:t xml:space="preserve"> (p=0.</w:t>
            </w:r>
            <w:r w:rsidR="00CC1856" w:rsidRPr="00866805">
              <w:rPr>
                <w:rFonts w:cstheme="minorHAnsi"/>
                <w:lang w:val="en-GB"/>
              </w:rPr>
              <w:t>712</w:t>
            </w:r>
            <w:r w:rsidRPr="00866805">
              <w:rPr>
                <w:rFonts w:cstheme="minorHAnsi"/>
                <w:lang w:val="en-GB"/>
              </w:rPr>
              <w:t>)</w:t>
            </w:r>
          </w:p>
        </w:tc>
        <w:tc>
          <w:tcPr>
            <w:tcW w:w="2321" w:type="dxa"/>
            <w:tcBorders>
              <w:top w:val="single" w:sz="4" w:space="0" w:color="000000"/>
              <w:bottom w:val="single" w:sz="12" w:space="0" w:color="000000"/>
            </w:tcBorders>
          </w:tcPr>
          <w:p w14:paraId="56F3746A" w14:textId="13E259E5" w:rsidR="00436915" w:rsidRPr="00866805" w:rsidRDefault="00436915" w:rsidP="00436915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A: </w:t>
            </w:r>
            <w:proofErr w:type="gramStart"/>
            <w:r w:rsidRPr="00866805">
              <w:rPr>
                <w:rFonts w:cstheme="minorHAnsi"/>
                <w:lang w:val="en-GB"/>
              </w:rPr>
              <w:t>16:14:11:13:24</w:t>
            </w:r>
            <w:proofErr w:type="gramEnd"/>
          </w:p>
          <w:p w14:paraId="54C5FAA5" w14:textId="337B539A" w:rsidR="00436915" w:rsidRPr="00866805" w:rsidRDefault="00436915" w:rsidP="00436915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R: </w:t>
            </w:r>
            <w:proofErr w:type="gramStart"/>
            <w:r w:rsidRPr="00866805">
              <w:rPr>
                <w:rFonts w:cstheme="minorHAnsi"/>
                <w:lang w:val="en-GB"/>
              </w:rPr>
              <w:t>7:5:6:11:16</w:t>
            </w:r>
            <w:proofErr w:type="gramEnd"/>
          </w:p>
          <w:p w14:paraId="4A2D7A9C" w14:textId="77777777" w:rsidR="00436915" w:rsidRPr="00866805" w:rsidRDefault="00436915" w:rsidP="00436915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4B899FB1" w14:textId="1E4FD532" w:rsidR="00C82A4E" w:rsidRPr="00866805" w:rsidRDefault="00436915" w:rsidP="00436915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X</w:t>
            </w:r>
            <w:r w:rsidRPr="00866805">
              <w:rPr>
                <w:rFonts w:cstheme="minorHAnsi"/>
                <w:vertAlign w:val="superscript"/>
                <w:lang w:val="en-GB"/>
              </w:rPr>
              <w:t>2</w:t>
            </w:r>
            <w:r w:rsidRPr="00866805">
              <w:rPr>
                <w:rFonts w:cstheme="minorHAnsi"/>
                <w:lang w:val="en-GB"/>
              </w:rPr>
              <w:t xml:space="preserve">(DF=4, n=123) = </w:t>
            </w:r>
            <w:r w:rsidR="000C5335" w:rsidRPr="00866805">
              <w:rPr>
                <w:rFonts w:cstheme="minorHAnsi"/>
                <w:lang w:val="en-GB"/>
              </w:rPr>
              <w:t>2.337</w:t>
            </w:r>
            <w:r w:rsidRPr="00866805">
              <w:rPr>
                <w:rFonts w:cstheme="minorHAnsi"/>
                <w:lang w:val="en-GB"/>
              </w:rPr>
              <w:t xml:space="preserve"> (p=0.</w:t>
            </w:r>
            <w:r w:rsidR="000C5335" w:rsidRPr="00866805">
              <w:rPr>
                <w:rFonts w:cstheme="minorHAnsi"/>
                <w:lang w:val="en-GB"/>
              </w:rPr>
              <w:t>674</w:t>
            </w:r>
            <w:r w:rsidRPr="00866805">
              <w:rPr>
                <w:rFonts w:cstheme="minorHAnsi"/>
                <w:lang w:val="en-GB"/>
              </w:rPr>
              <w:t>)</w:t>
            </w:r>
          </w:p>
        </w:tc>
        <w:tc>
          <w:tcPr>
            <w:tcW w:w="2321" w:type="dxa"/>
            <w:tcBorders>
              <w:top w:val="single" w:sz="4" w:space="0" w:color="000000"/>
              <w:bottom w:val="single" w:sz="12" w:space="0" w:color="000000"/>
            </w:tcBorders>
          </w:tcPr>
          <w:p w14:paraId="7FC97BC9" w14:textId="0C700AFB" w:rsidR="000C5335" w:rsidRPr="00866805" w:rsidRDefault="000C5335" w:rsidP="000C5335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A: </w:t>
            </w:r>
            <w:proofErr w:type="gramStart"/>
            <w:r w:rsidRPr="00866805">
              <w:rPr>
                <w:rFonts w:cstheme="minorHAnsi"/>
                <w:lang w:val="en-GB"/>
              </w:rPr>
              <w:t>17:14:11:11:28</w:t>
            </w:r>
            <w:proofErr w:type="gramEnd"/>
          </w:p>
          <w:p w14:paraId="6F9EDB2F" w14:textId="559EEE87" w:rsidR="000C5335" w:rsidRPr="00866805" w:rsidRDefault="000C5335" w:rsidP="000C5335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R: </w:t>
            </w:r>
            <w:proofErr w:type="gramStart"/>
            <w:r w:rsidRPr="00866805">
              <w:rPr>
                <w:rFonts w:cstheme="minorHAnsi"/>
                <w:lang w:val="en-GB"/>
              </w:rPr>
              <w:t>6:5:6:13:12</w:t>
            </w:r>
            <w:proofErr w:type="gramEnd"/>
          </w:p>
          <w:p w14:paraId="3C4B7C02" w14:textId="77777777" w:rsidR="000C5335" w:rsidRPr="00866805" w:rsidRDefault="000C5335" w:rsidP="000C5335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79C01B0B" w14:textId="19C17CFE" w:rsidR="00C82A4E" w:rsidRPr="00866805" w:rsidRDefault="000C5335" w:rsidP="000C5335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X</w:t>
            </w:r>
            <w:r w:rsidRPr="00866805">
              <w:rPr>
                <w:rFonts w:cstheme="minorHAnsi"/>
                <w:vertAlign w:val="superscript"/>
                <w:lang w:val="en-GB"/>
              </w:rPr>
              <w:t>2</w:t>
            </w:r>
            <w:r w:rsidRPr="00866805">
              <w:rPr>
                <w:rFonts w:cstheme="minorHAnsi"/>
                <w:lang w:val="en-GB"/>
              </w:rPr>
              <w:t>(DF=4, n=123) = 5.776 (p=0.217)</w:t>
            </w:r>
          </w:p>
        </w:tc>
        <w:tc>
          <w:tcPr>
            <w:tcW w:w="2312" w:type="dxa"/>
            <w:tcBorders>
              <w:top w:val="single" w:sz="4" w:space="0" w:color="000000"/>
              <w:bottom w:val="single" w:sz="12" w:space="0" w:color="000000"/>
            </w:tcBorders>
          </w:tcPr>
          <w:p w14:paraId="09D28D21" w14:textId="30B9372B" w:rsidR="000C5335" w:rsidRPr="00866805" w:rsidRDefault="003C7157" w:rsidP="000C5335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vertAlign w:val="superscript"/>
                <w:lang w:val="en-GB"/>
              </w:rPr>
              <w:t>4</w:t>
            </w:r>
            <w:r w:rsidR="000C5335" w:rsidRPr="00866805">
              <w:rPr>
                <w:rFonts w:cstheme="minorHAnsi"/>
                <w:lang w:val="en-GB"/>
              </w:rPr>
              <w:t xml:space="preserve">A: </w:t>
            </w:r>
            <w:proofErr w:type="gramStart"/>
            <w:r w:rsidR="00936AD4" w:rsidRPr="00866805">
              <w:rPr>
                <w:rFonts w:cstheme="minorHAnsi"/>
                <w:lang w:val="en-GB"/>
              </w:rPr>
              <w:t>21</w:t>
            </w:r>
            <w:r w:rsidR="000C5335" w:rsidRPr="00866805">
              <w:rPr>
                <w:rFonts w:cstheme="minorHAnsi"/>
                <w:lang w:val="en-GB"/>
              </w:rPr>
              <w:t>:1</w:t>
            </w:r>
            <w:r w:rsidR="00936AD4" w:rsidRPr="00866805">
              <w:rPr>
                <w:rFonts w:cstheme="minorHAnsi"/>
                <w:lang w:val="en-GB"/>
              </w:rPr>
              <w:t>8</w:t>
            </w:r>
            <w:r w:rsidR="000C5335" w:rsidRPr="00866805">
              <w:rPr>
                <w:rFonts w:cstheme="minorHAnsi"/>
                <w:lang w:val="en-GB"/>
              </w:rPr>
              <w:t>:1</w:t>
            </w:r>
            <w:r w:rsidR="00936AD4" w:rsidRPr="00866805">
              <w:rPr>
                <w:rFonts w:cstheme="minorHAnsi"/>
                <w:lang w:val="en-GB"/>
              </w:rPr>
              <w:t>6</w:t>
            </w:r>
            <w:r w:rsidR="000C5335" w:rsidRPr="00866805">
              <w:rPr>
                <w:rFonts w:cstheme="minorHAnsi"/>
                <w:lang w:val="en-GB"/>
              </w:rPr>
              <w:t>:</w:t>
            </w:r>
            <w:r w:rsidR="00936AD4" w:rsidRPr="00866805">
              <w:rPr>
                <w:rFonts w:cstheme="minorHAnsi"/>
                <w:lang w:val="en-GB"/>
              </w:rPr>
              <w:t>2</w:t>
            </w:r>
            <w:r w:rsidR="000C5335" w:rsidRPr="00866805">
              <w:rPr>
                <w:rFonts w:cstheme="minorHAnsi"/>
                <w:lang w:val="en-GB"/>
              </w:rPr>
              <w:t>1:</w:t>
            </w:r>
            <w:r w:rsidR="00936AD4" w:rsidRPr="00866805">
              <w:rPr>
                <w:rFonts w:cstheme="minorHAnsi"/>
                <w:lang w:val="en-GB"/>
              </w:rPr>
              <w:t>33</w:t>
            </w:r>
            <w:proofErr w:type="gramEnd"/>
          </w:p>
          <w:p w14:paraId="6D7CE32F" w14:textId="66CDD3A2" w:rsidR="000C5335" w:rsidRPr="00866805" w:rsidRDefault="000C5335" w:rsidP="000C5335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 xml:space="preserve">R: </w:t>
            </w:r>
            <w:proofErr w:type="gramStart"/>
            <w:r w:rsidR="00936AD4" w:rsidRPr="00866805">
              <w:rPr>
                <w:rFonts w:cstheme="minorHAnsi"/>
                <w:lang w:val="en-GB"/>
              </w:rPr>
              <w:t>2</w:t>
            </w:r>
            <w:r w:rsidRPr="00866805">
              <w:rPr>
                <w:rFonts w:cstheme="minorHAnsi"/>
                <w:lang w:val="en-GB"/>
              </w:rPr>
              <w:t>:</w:t>
            </w:r>
            <w:r w:rsidR="00936AD4" w:rsidRPr="00866805">
              <w:rPr>
                <w:rFonts w:cstheme="minorHAnsi"/>
                <w:lang w:val="en-GB"/>
              </w:rPr>
              <w:t>1</w:t>
            </w:r>
            <w:r w:rsidRPr="00866805">
              <w:rPr>
                <w:rFonts w:cstheme="minorHAnsi"/>
                <w:lang w:val="en-GB"/>
              </w:rPr>
              <w:t>:</w:t>
            </w:r>
            <w:r w:rsidR="00936AD4" w:rsidRPr="00866805">
              <w:rPr>
                <w:rFonts w:cstheme="minorHAnsi"/>
                <w:lang w:val="en-GB"/>
              </w:rPr>
              <w:t>1</w:t>
            </w:r>
            <w:r w:rsidRPr="00866805">
              <w:rPr>
                <w:rFonts w:cstheme="minorHAnsi"/>
                <w:lang w:val="en-GB"/>
              </w:rPr>
              <w:t>:3:</w:t>
            </w:r>
            <w:r w:rsidR="00936AD4" w:rsidRPr="00866805">
              <w:rPr>
                <w:rFonts w:cstheme="minorHAnsi"/>
                <w:lang w:val="en-GB"/>
              </w:rPr>
              <w:t>7</w:t>
            </w:r>
            <w:proofErr w:type="gramEnd"/>
          </w:p>
          <w:p w14:paraId="6B2464C1" w14:textId="77777777" w:rsidR="000C5335" w:rsidRPr="00866805" w:rsidRDefault="000C5335" w:rsidP="000C5335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  <w:p w14:paraId="59DA7BB7" w14:textId="22A5565E" w:rsidR="00C82A4E" w:rsidRPr="00866805" w:rsidRDefault="000C5335" w:rsidP="000C5335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866805">
              <w:rPr>
                <w:rFonts w:cstheme="minorHAnsi"/>
                <w:lang w:val="en-GB"/>
              </w:rPr>
              <w:t>X</w:t>
            </w:r>
            <w:r w:rsidRPr="00866805">
              <w:rPr>
                <w:rFonts w:cstheme="minorHAnsi"/>
                <w:vertAlign w:val="superscript"/>
                <w:lang w:val="en-GB"/>
              </w:rPr>
              <w:t>2</w:t>
            </w:r>
            <w:r w:rsidRPr="00866805">
              <w:rPr>
                <w:rFonts w:cstheme="minorHAnsi"/>
                <w:lang w:val="en-GB"/>
              </w:rPr>
              <w:t xml:space="preserve">(DF=4, n=123) = </w:t>
            </w:r>
            <w:r w:rsidR="00936AD4" w:rsidRPr="00866805">
              <w:rPr>
                <w:rFonts w:cstheme="minorHAnsi"/>
                <w:lang w:val="en-GB"/>
              </w:rPr>
              <w:t>2.894</w:t>
            </w:r>
            <w:r w:rsidRPr="00866805">
              <w:rPr>
                <w:rFonts w:cstheme="minorHAnsi"/>
                <w:lang w:val="en-GB"/>
              </w:rPr>
              <w:t xml:space="preserve"> (p=0.</w:t>
            </w:r>
            <w:r w:rsidR="00936AD4" w:rsidRPr="00866805">
              <w:rPr>
                <w:rFonts w:cstheme="minorHAnsi"/>
                <w:lang w:val="en-GB"/>
              </w:rPr>
              <w:t>576</w:t>
            </w:r>
            <w:r w:rsidRPr="00866805">
              <w:rPr>
                <w:rFonts w:cstheme="minorHAnsi"/>
                <w:lang w:val="en-GB"/>
              </w:rPr>
              <w:t>)</w:t>
            </w:r>
          </w:p>
        </w:tc>
      </w:tr>
    </w:tbl>
    <w:p w14:paraId="6693B371" w14:textId="77777777" w:rsidR="009B2F98" w:rsidRDefault="009B2F98">
      <w:pPr>
        <w:rPr>
          <w:b/>
          <w:bCs/>
          <w:lang w:val="en-GB"/>
        </w:rPr>
      </w:pPr>
    </w:p>
    <w:p w14:paraId="79D27CFF" w14:textId="7B8AC9E7" w:rsidR="00C626F5" w:rsidRDefault="00817ADA">
      <w:pPr>
        <w:rPr>
          <w:b/>
          <w:bCs/>
          <w:lang w:val="en-GB"/>
        </w:rPr>
      </w:pPr>
      <w:r w:rsidRPr="00866805">
        <w:rPr>
          <w:lang w:val="en-GB"/>
        </w:rPr>
        <w:t>Statistical analysis o</w:t>
      </w:r>
      <w:r w:rsidR="00093E8A" w:rsidRPr="00866805">
        <w:rPr>
          <w:lang w:val="en-GB"/>
        </w:rPr>
        <w:t xml:space="preserve">f </w:t>
      </w:r>
      <w:r w:rsidRPr="00866805">
        <w:rPr>
          <w:lang w:val="en-GB"/>
        </w:rPr>
        <w:t>demogr</w:t>
      </w:r>
      <w:r w:rsidR="00093E8A" w:rsidRPr="00866805">
        <w:rPr>
          <w:lang w:val="en-GB"/>
        </w:rPr>
        <w:t>a</w:t>
      </w:r>
      <w:r w:rsidRPr="00866805">
        <w:rPr>
          <w:lang w:val="en-GB"/>
        </w:rPr>
        <w:t xml:space="preserve">phic factors associated with willingness to accept a remote check review appointment in various formats are shown. Analysis is a combination of </w:t>
      </w:r>
      <w:r w:rsidR="00446E39" w:rsidRPr="00866805">
        <w:rPr>
          <w:vertAlign w:val="superscript"/>
          <w:lang w:val="en-GB"/>
        </w:rPr>
        <w:t>1</w:t>
      </w:r>
      <w:r w:rsidR="005A70A7" w:rsidRPr="00866805">
        <w:rPr>
          <w:lang w:val="en-GB"/>
        </w:rPr>
        <w:t>t-test</w:t>
      </w:r>
      <w:r w:rsidRPr="00866805">
        <w:rPr>
          <w:lang w:val="en-GB"/>
        </w:rPr>
        <w:t xml:space="preserve">, </w:t>
      </w:r>
      <w:r w:rsidR="007E7299" w:rsidRPr="00866805">
        <w:rPr>
          <w:lang w:val="en-GB"/>
        </w:rPr>
        <w:t>w</w:t>
      </w:r>
      <w:r w:rsidR="005A70A7" w:rsidRPr="00866805">
        <w:rPr>
          <w:lang w:val="en-GB"/>
        </w:rPr>
        <w:t>here normality tests</w:t>
      </w:r>
      <w:r w:rsidR="007E7299" w:rsidRPr="00866805">
        <w:rPr>
          <w:lang w:val="en-GB"/>
        </w:rPr>
        <w:t xml:space="preserve"> were</w:t>
      </w:r>
      <w:r w:rsidR="005A70A7" w:rsidRPr="00866805">
        <w:rPr>
          <w:lang w:val="en-GB"/>
        </w:rPr>
        <w:t xml:space="preserve"> passed,</w:t>
      </w:r>
      <w:r w:rsidR="00446E39" w:rsidRPr="00866805">
        <w:rPr>
          <w:lang w:val="en-GB"/>
        </w:rPr>
        <w:t xml:space="preserve"> </w:t>
      </w:r>
      <w:r w:rsidR="00446E39" w:rsidRPr="00866805">
        <w:rPr>
          <w:vertAlign w:val="superscript"/>
          <w:lang w:val="en-GB"/>
        </w:rPr>
        <w:t>2</w:t>
      </w:r>
      <w:r w:rsidR="00446E39" w:rsidRPr="00866805">
        <w:rPr>
          <w:lang w:val="en-GB"/>
        </w:rPr>
        <w:t>Mann-Whitney rank sum test</w:t>
      </w:r>
      <w:r w:rsidR="007E7299" w:rsidRPr="00866805">
        <w:rPr>
          <w:lang w:val="en-GB"/>
        </w:rPr>
        <w:t xml:space="preserve">s, </w:t>
      </w:r>
      <w:r w:rsidR="005A70A7" w:rsidRPr="00866805">
        <w:rPr>
          <w:lang w:val="en-GB"/>
        </w:rPr>
        <w:t>where normality tests failed or categorical data collected</w:t>
      </w:r>
      <w:r w:rsidR="00446E39" w:rsidRPr="00866805">
        <w:rPr>
          <w:lang w:val="en-GB"/>
        </w:rPr>
        <w:t>,</w:t>
      </w:r>
      <w:r w:rsidR="00D867DE" w:rsidRPr="00866805">
        <w:rPr>
          <w:lang w:val="en-GB"/>
        </w:rPr>
        <w:t xml:space="preserve"> </w:t>
      </w:r>
      <w:r w:rsidR="00D867DE" w:rsidRPr="00866805">
        <w:rPr>
          <w:vertAlign w:val="superscript"/>
          <w:lang w:val="en-GB"/>
        </w:rPr>
        <w:t>3</w:t>
      </w:r>
      <w:r w:rsidR="00D867DE" w:rsidRPr="00866805">
        <w:rPr>
          <w:lang w:val="en-GB"/>
        </w:rPr>
        <w:t>Chi</w:t>
      </w:r>
      <w:r w:rsidR="00D867DE" w:rsidRPr="00866805">
        <w:rPr>
          <w:vertAlign w:val="superscript"/>
          <w:lang w:val="en-GB"/>
        </w:rPr>
        <w:t>2</w:t>
      </w:r>
      <w:r w:rsidR="00D867DE" w:rsidRPr="00866805">
        <w:rPr>
          <w:lang w:val="en-GB"/>
        </w:rPr>
        <w:t>test</w:t>
      </w:r>
      <w:r w:rsidR="007E7299" w:rsidRPr="00866805">
        <w:rPr>
          <w:lang w:val="en-GB"/>
        </w:rPr>
        <w:t xml:space="preserve"> when categorical data could not be ranked. </w:t>
      </w:r>
      <w:r w:rsidR="00911F09" w:rsidRPr="00866805">
        <w:rPr>
          <w:lang w:val="en-GB"/>
        </w:rPr>
        <w:t xml:space="preserve"> </w:t>
      </w:r>
      <w:r w:rsidR="003C7157" w:rsidRPr="00866805">
        <w:rPr>
          <w:vertAlign w:val="superscript"/>
          <w:lang w:val="en-GB"/>
        </w:rPr>
        <w:t>4</w:t>
      </w:r>
      <w:r w:rsidR="003C7157" w:rsidRPr="00866805">
        <w:rPr>
          <w:lang w:val="en-GB"/>
        </w:rPr>
        <w:t xml:space="preserve">It is noted that the in-clinic only category of review for device configuration has only very limited numbers per device configuration, thus the accuracy of the test is limited. </w:t>
      </w:r>
      <w:r w:rsidR="007E7299" w:rsidRPr="00866805">
        <w:rPr>
          <w:lang w:val="en-GB"/>
        </w:rPr>
        <w:t xml:space="preserve">Codes for categorical data used for analysis are shown in brackets at the front of each category where the demographic factor is marked with an *. For device configuration categories, abbreviations are </w:t>
      </w:r>
      <w:proofErr w:type="spellStart"/>
      <w:r w:rsidR="007E7299" w:rsidRPr="00866805">
        <w:rPr>
          <w:lang w:val="en-GB"/>
        </w:rPr>
        <w:t>definded</w:t>
      </w:r>
      <w:proofErr w:type="spellEnd"/>
      <w:r w:rsidR="007E7299" w:rsidRPr="00866805">
        <w:rPr>
          <w:lang w:val="en-GB"/>
        </w:rPr>
        <w:t xml:space="preserve"> as following; </w:t>
      </w:r>
      <w:r w:rsidR="009B5BC8" w:rsidRPr="00866805">
        <w:rPr>
          <w:rFonts w:cstheme="minorHAnsi"/>
          <w:lang w:val="en-GB"/>
        </w:rPr>
        <w:t xml:space="preserve">CIHA(A) – CI </w:t>
      </w:r>
      <w:r w:rsidR="009B5BC8" w:rsidRPr="00866805">
        <w:rPr>
          <w:rFonts w:cstheme="minorHAnsi"/>
          <w:lang w:val="en-GB"/>
        </w:rPr>
        <w:lastRenderedPageBreak/>
        <w:t>one ear, HA other ear (poor hearing</w:t>
      </w:r>
      <w:r w:rsidR="007A0910" w:rsidRPr="00866805">
        <w:rPr>
          <w:rFonts w:cstheme="minorHAnsi"/>
          <w:lang w:val="en-GB"/>
        </w:rPr>
        <w:t xml:space="preserve"> with HA</w:t>
      </w:r>
      <w:r w:rsidR="009B5BC8" w:rsidRPr="00866805">
        <w:rPr>
          <w:rFonts w:cstheme="minorHAnsi"/>
          <w:lang w:val="en-GB"/>
        </w:rPr>
        <w:t xml:space="preserve">), </w:t>
      </w:r>
      <w:proofErr w:type="spellStart"/>
      <w:r w:rsidR="009B5BC8" w:rsidRPr="00866805">
        <w:rPr>
          <w:rFonts w:cstheme="minorHAnsi"/>
          <w:lang w:val="en-GB"/>
        </w:rPr>
        <w:t>UniCI</w:t>
      </w:r>
      <w:proofErr w:type="spellEnd"/>
      <w:r w:rsidR="007A0910" w:rsidRPr="00866805">
        <w:rPr>
          <w:rFonts w:cstheme="minorHAnsi"/>
          <w:lang w:val="en-GB"/>
        </w:rPr>
        <w:t>(A) -</w:t>
      </w:r>
      <w:r w:rsidR="009B5BC8" w:rsidRPr="00866805">
        <w:rPr>
          <w:rFonts w:cstheme="minorHAnsi"/>
          <w:lang w:val="en-GB"/>
        </w:rPr>
        <w:t xml:space="preserve">CI one ear, other ear no HA (good hearing), </w:t>
      </w:r>
      <w:proofErr w:type="spellStart"/>
      <w:r w:rsidR="007A0910" w:rsidRPr="00866805">
        <w:rPr>
          <w:rFonts w:cstheme="minorHAnsi"/>
          <w:lang w:val="en-GB"/>
        </w:rPr>
        <w:t>Uni</w:t>
      </w:r>
      <w:r w:rsidR="009B5BC8" w:rsidRPr="00866805">
        <w:rPr>
          <w:rFonts w:cstheme="minorHAnsi"/>
          <w:lang w:val="en-GB"/>
        </w:rPr>
        <w:t>CI</w:t>
      </w:r>
      <w:proofErr w:type="spellEnd"/>
      <w:r w:rsidR="007A0910" w:rsidRPr="00866805">
        <w:rPr>
          <w:rFonts w:cstheme="minorHAnsi"/>
          <w:lang w:val="en-GB"/>
        </w:rPr>
        <w:t xml:space="preserve">(B) – CI one ear, other ear no HA (poor hearing), CIHA(B) – CI one ear, HA other ear (good hearing with HA), </w:t>
      </w:r>
      <w:proofErr w:type="spellStart"/>
      <w:r w:rsidR="007A0910" w:rsidRPr="00866805">
        <w:rPr>
          <w:rFonts w:cstheme="minorHAnsi"/>
          <w:lang w:val="en-GB"/>
        </w:rPr>
        <w:t>BilatCI</w:t>
      </w:r>
      <w:proofErr w:type="spellEnd"/>
      <w:r w:rsidR="007A0910" w:rsidRPr="00866805">
        <w:rPr>
          <w:rFonts w:cstheme="minorHAnsi"/>
          <w:lang w:val="en-GB"/>
        </w:rPr>
        <w:t xml:space="preserve"> – CIs in both ears.</w:t>
      </w:r>
    </w:p>
    <w:sectPr w:rsidR="00C626F5" w:rsidSect="007136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C55F7"/>
    <w:multiLevelType w:val="multilevel"/>
    <w:tmpl w:val="38346C52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996303"/>
    <w:multiLevelType w:val="hybridMultilevel"/>
    <w:tmpl w:val="1D162AD4"/>
    <w:lvl w:ilvl="0" w:tplc="0C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2" w15:restartNumberingAfterBreak="0">
    <w:nsid w:val="062E4CBC"/>
    <w:multiLevelType w:val="multilevel"/>
    <w:tmpl w:val="09127B8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72A1380"/>
    <w:multiLevelType w:val="hybridMultilevel"/>
    <w:tmpl w:val="0CA8D468"/>
    <w:lvl w:ilvl="0" w:tplc="6C36C308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85438AF"/>
    <w:multiLevelType w:val="multilevel"/>
    <w:tmpl w:val="8F6484A6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A1D1E4D"/>
    <w:multiLevelType w:val="multilevel"/>
    <w:tmpl w:val="4A368F22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D0C251C"/>
    <w:multiLevelType w:val="multilevel"/>
    <w:tmpl w:val="A546F6C4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D257D94"/>
    <w:multiLevelType w:val="multilevel"/>
    <w:tmpl w:val="D3C4B700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D290DA8"/>
    <w:multiLevelType w:val="multilevel"/>
    <w:tmpl w:val="776CEAA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ind w:left="36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F2F35BD"/>
    <w:multiLevelType w:val="hybridMultilevel"/>
    <w:tmpl w:val="B1B2A30A"/>
    <w:lvl w:ilvl="0" w:tplc="1EBA3940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8D83E8F"/>
    <w:multiLevelType w:val="hybridMultilevel"/>
    <w:tmpl w:val="0076FD46"/>
    <w:lvl w:ilvl="0" w:tplc="AA0AC92A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534452"/>
    <w:multiLevelType w:val="multilevel"/>
    <w:tmpl w:val="89B68F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197E20B2"/>
    <w:multiLevelType w:val="hybridMultilevel"/>
    <w:tmpl w:val="F1B0B130"/>
    <w:lvl w:ilvl="0" w:tplc="10090015">
      <w:start w:val="1"/>
      <w:numFmt w:val="upperLetter"/>
      <w:lvlText w:val="%1."/>
      <w:lvlJc w:val="left"/>
      <w:pPr>
        <w:ind w:left="1211" w:hanging="360"/>
      </w:pPr>
    </w:lvl>
    <w:lvl w:ilvl="1" w:tplc="10090019" w:tentative="1">
      <w:start w:val="1"/>
      <w:numFmt w:val="lowerLetter"/>
      <w:lvlText w:val="%2."/>
      <w:lvlJc w:val="left"/>
      <w:pPr>
        <w:ind w:left="1931" w:hanging="360"/>
      </w:pPr>
    </w:lvl>
    <w:lvl w:ilvl="2" w:tplc="1009001B" w:tentative="1">
      <w:start w:val="1"/>
      <w:numFmt w:val="lowerRoman"/>
      <w:lvlText w:val="%3."/>
      <w:lvlJc w:val="right"/>
      <w:pPr>
        <w:ind w:left="2651" w:hanging="180"/>
      </w:pPr>
    </w:lvl>
    <w:lvl w:ilvl="3" w:tplc="1009000F" w:tentative="1">
      <w:start w:val="1"/>
      <w:numFmt w:val="decimal"/>
      <w:lvlText w:val="%4."/>
      <w:lvlJc w:val="left"/>
      <w:pPr>
        <w:ind w:left="3371" w:hanging="360"/>
      </w:pPr>
    </w:lvl>
    <w:lvl w:ilvl="4" w:tplc="10090019" w:tentative="1">
      <w:start w:val="1"/>
      <w:numFmt w:val="lowerLetter"/>
      <w:lvlText w:val="%5."/>
      <w:lvlJc w:val="left"/>
      <w:pPr>
        <w:ind w:left="4091" w:hanging="360"/>
      </w:pPr>
    </w:lvl>
    <w:lvl w:ilvl="5" w:tplc="1009001B" w:tentative="1">
      <w:start w:val="1"/>
      <w:numFmt w:val="lowerRoman"/>
      <w:lvlText w:val="%6."/>
      <w:lvlJc w:val="right"/>
      <w:pPr>
        <w:ind w:left="4811" w:hanging="180"/>
      </w:pPr>
    </w:lvl>
    <w:lvl w:ilvl="6" w:tplc="1009000F" w:tentative="1">
      <w:start w:val="1"/>
      <w:numFmt w:val="decimal"/>
      <w:lvlText w:val="%7."/>
      <w:lvlJc w:val="left"/>
      <w:pPr>
        <w:ind w:left="5531" w:hanging="360"/>
      </w:pPr>
    </w:lvl>
    <w:lvl w:ilvl="7" w:tplc="10090019" w:tentative="1">
      <w:start w:val="1"/>
      <w:numFmt w:val="lowerLetter"/>
      <w:lvlText w:val="%8."/>
      <w:lvlJc w:val="left"/>
      <w:pPr>
        <w:ind w:left="6251" w:hanging="360"/>
      </w:pPr>
    </w:lvl>
    <w:lvl w:ilvl="8" w:tplc="1009001B" w:tentative="1">
      <w:start w:val="1"/>
      <w:numFmt w:val="lowerRoman"/>
      <w:lvlText w:val="%9."/>
      <w:lvlJc w:val="right"/>
      <w:pPr>
        <w:ind w:left="6971" w:hanging="180"/>
      </w:pPr>
    </w:lvl>
  </w:abstractNum>
  <w:abstractNum w:abstractNumId="13" w15:restartNumberingAfterBreak="0">
    <w:nsid w:val="1B0B3384"/>
    <w:multiLevelType w:val="multilevel"/>
    <w:tmpl w:val="39BEAA1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BEE3261"/>
    <w:multiLevelType w:val="hybridMultilevel"/>
    <w:tmpl w:val="DA60522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C4123D8"/>
    <w:multiLevelType w:val="multilevel"/>
    <w:tmpl w:val="AFA6DF16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CB74A6E"/>
    <w:multiLevelType w:val="multilevel"/>
    <w:tmpl w:val="61C0775E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D8B102A"/>
    <w:multiLevelType w:val="multilevel"/>
    <w:tmpl w:val="8F54000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DA73BC9"/>
    <w:multiLevelType w:val="hybridMultilevel"/>
    <w:tmpl w:val="C202477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02A1718"/>
    <w:multiLevelType w:val="hybridMultilevel"/>
    <w:tmpl w:val="33F2317E"/>
    <w:lvl w:ilvl="0" w:tplc="10090015">
      <w:start w:val="1"/>
      <w:numFmt w:val="upperLetter"/>
      <w:lvlText w:val="%1."/>
      <w:lvlJc w:val="left"/>
      <w:pPr>
        <w:ind w:left="1287" w:hanging="360"/>
      </w:pPr>
    </w:lvl>
    <w:lvl w:ilvl="1" w:tplc="10090019" w:tentative="1">
      <w:start w:val="1"/>
      <w:numFmt w:val="lowerLetter"/>
      <w:lvlText w:val="%2."/>
      <w:lvlJc w:val="left"/>
      <w:pPr>
        <w:ind w:left="2007" w:hanging="360"/>
      </w:pPr>
    </w:lvl>
    <w:lvl w:ilvl="2" w:tplc="1009001B" w:tentative="1">
      <w:start w:val="1"/>
      <w:numFmt w:val="lowerRoman"/>
      <w:lvlText w:val="%3."/>
      <w:lvlJc w:val="right"/>
      <w:pPr>
        <w:ind w:left="2727" w:hanging="180"/>
      </w:pPr>
    </w:lvl>
    <w:lvl w:ilvl="3" w:tplc="1009000F" w:tentative="1">
      <w:start w:val="1"/>
      <w:numFmt w:val="decimal"/>
      <w:lvlText w:val="%4."/>
      <w:lvlJc w:val="left"/>
      <w:pPr>
        <w:ind w:left="3447" w:hanging="360"/>
      </w:pPr>
    </w:lvl>
    <w:lvl w:ilvl="4" w:tplc="10090019" w:tentative="1">
      <w:start w:val="1"/>
      <w:numFmt w:val="lowerLetter"/>
      <w:lvlText w:val="%5."/>
      <w:lvlJc w:val="left"/>
      <w:pPr>
        <w:ind w:left="4167" w:hanging="360"/>
      </w:pPr>
    </w:lvl>
    <w:lvl w:ilvl="5" w:tplc="1009001B" w:tentative="1">
      <w:start w:val="1"/>
      <w:numFmt w:val="lowerRoman"/>
      <w:lvlText w:val="%6."/>
      <w:lvlJc w:val="right"/>
      <w:pPr>
        <w:ind w:left="4887" w:hanging="180"/>
      </w:pPr>
    </w:lvl>
    <w:lvl w:ilvl="6" w:tplc="1009000F" w:tentative="1">
      <w:start w:val="1"/>
      <w:numFmt w:val="decimal"/>
      <w:lvlText w:val="%7."/>
      <w:lvlJc w:val="left"/>
      <w:pPr>
        <w:ind w:left="5607" w:hanging="360"/>
      </w:pPr>
    </w:lvl>
    <w:lvl w:ilvl="7" w:tplc="10090019" w:tentative="1">
      <w:start w:val="1"/>
      <w:numFmt w:val="lowerLetter"/>
      <w:lvlText w:val="%8."/>
      <w:lvlJc w:val="left"/>
      <w:pPr>
        <w:ind w:left="6327" w:hanging="360"/>
      </w:pPr>
    </w:lvl>
    <w:lvl w:ilvl="8" w:tplc="1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0" w15:restartNumberingAfterBreak="0">
    <w:nsid w:val="24B028DF"/>
    <w:multiLevelType w:val="multilevel"/>
    <w:tmpl w:val="46104B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26D571F1"/>
    <w:multiLevelType w:val="multilevel"/>
    <w:tmpl w:val="0CB0130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8C55039"/>
    <w:multiLevelType w:val="multilevel"/>
    <w:tmpl w:val="C97C1D6E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2D3A38E9"/>
    <w:multiLevelType w:val="multilevel"/>
    <w:tmpl w:val="125E10DC"/>
    <w:lvl w:ilvl="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2DCD3BD4"/>
    <w:multiLevelType w:val="multilevel"/>
    <w:tmpl w:val="CCB6EDC8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2E523CC6"/>
    <w:multiLevelType w:val="multilevel"/>
    <w:tmpl w:val="80B0740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F2E324F"/>
    <w:multiLevelType w:val="hybridMultilevel"/>
    <w:tmpl w:val="3FA4DBC2"/>
    <w:lvl w:ilvl="0" w:tplc="5F6E6EAE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1EB358F"/>
    <w:multiLevelType w:val="hybridMultilevel"/>
    <w:tmpl w:val="CF9AE1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62D2D89"/>
    <w:multiLevelType w:val="multilevel"/>
    <w:tmpl w:val="268AC48C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369529D1"/>
    <w:multiLevelType w:val="hybridMultilevel"/>
    <w:tmpl w:val="02FA89B6"/>
    <w:lvl w:ilvl="0" w:tplc="10090015">
      <w:start w:val="1"/>
      <w:numFmt w:val="upperLetter"/>
      <w:lvlText w:val="%1."/>
      <w:lvlJc w:val="left"/>
      <w:pPr>
        <w:ind w:left="1287" w:hanging="360"/>
      </w:pPr>
    </w:lvl>
    <w:lvl w:ilvl="1" w:tplc="10090019" w:tentative="1">
      <w:start w:val="1"/>
      <w:numFmt w:val="lowerLetter"/>
      <w:lvlText w:val="%2."/>
      <w:lvlJc w:val="left"/>
      <w:pPr>
        <w:ind w:left="2007" w:hanging="360"/>
      </w:pPr>
    </w:lvl>
    <w:lvl w:ilvl="2" w:tplc="1009001B" w:tentative="1">
      <w:start w:val="1"/>
      <w:numFmt w:val="lowerRoman"/>
      <w:lvlText w:val="%3."/>
      <w:lvlJc w:val="right"/>
      <w:pPr>
        <w:ind w:left="2727" w:hanging="180"/>
      </w:pPr>
    </w:lvl>
    <w:lvl w:ilvl="3" w:tplc="1009000F" w:tentative="1">
      <w:start w:val="1"/>
      <w:numFmt w:val="decimal"/>
      <w:lvlText w:val="%4."/>
      <w:lvlJc w:val="left"/>
      <w:pPr>
        <w:ind w:left="3447" w:hanging="360"/>
      </w:pPr>
    </w:lvl>
    <w:lvl w:ilvl="4" w:tplc="10090019" w:tentative="1">
      <w:start w:val="1"/>
      <w:numFmt w:val="lowerLetter"/>
      <w:lvlText w:val="%5."/>
      <w:lvlJc w:val="left"/>
      <w:pPr>
        <w:ind w:left="4167" w:hanging="360"/>
      </w:pPr>
    </w:lvl>
    <w:lvl w:ilvl="5" w:tplc="1009001B" w:tentative="1">
      <w:start w:val="1"/>
      <w:numFmt w:val="lowerRoman"/>
      <w:lvlText w:val="%6."/>
      <w:lvlJc w:val="right"/>
      <w:pPr>
        <w:ind w:left="4887" w:hanging="180"/>
      </w:pPr>
    </w:lvl>
    <w:lvl w:ilvl="6" w:tplc="1009000F" w:tentative="1">
      <w:start w:val="1"/>
      <w:numFmt w:val="decimal"/>
      <w:lvlText w:val="%7."/>
      <w:lvlJc w:val="left"/>
      <w:pPr>
        <w:ind w:left="5607" w:hanging="360"/>
      </w:pPr>
    </w:lvl>
    <w:lvl w:ilvl="7" w:tplc="10090019" w:tentative="1">
      <w:start w:val="1"/>
      <w:numFmt w:val="lowerLetter"/>
      <w:lvlText w:val="%8."/>
      <w:lvlJc w:val="left"/>
      <w:pPr>
        <w:ind w:left="6327" w:hanging="360"/>
      </w:pPr>
    </w:lvl>
    <w:lvl w:ilvl="8" w:tplc="1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0" w15:restartNumberingAfterBreak="0">
    <w:nsid w:val="370A3FD8"/>
    <w:multiLevelType w:val="multilevel"/>
    <w:tmpl w:val="FA4A9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39A772EE"/>
    <w:multiLevelType w:val="hybridMultilevel"/>
    <w:tmpl w:val="B2423EFE"/>
    <w:lvl w:ilvl="0" w:tplc="13B8D8A4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AFF7F7F"/>
    <w:multiLevelType w:val="multilevel"/>
    <w:tmpl w:val="EBF6C700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3EA501CB"/>
    <w:multiLevelType w:val="hybridMultilevel"/>
    <w:tmpl w:val="31B41324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5">
      <w:start w:val="1"/>
      <w:numFmt w:val="upperLetter"/>
      <w:lvlText w:val="%2."/>
      <w:lvlJc w:val="left"/>
      <w:pPr>
        <w:ind w:left="1287" w:hanging="360"/>
      </w:pPr>
    </w:lvl>
    <w:lvl w:ilvl="2" w:tplc="1009001B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3EE81722"/>
    <w:multiLevelType w:val="multilevel"/>
    <w:tmpl w:val="594C0E60"/>
    <w:lvl w:ilvl="0">
      <w:start w:val="13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5" w15:restartNumberingAfterBreak="0">
    <w:nsid w:val="42F61963"/>
    <w:multiLevelType w:val="multilevel"/>
    <w:tmpl w:val="64185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43E869AA"/>
    <w:multiLevelType w:val="hybridMultilevel"/>
    <w:tmpl w:val="DFE26550"/>
    <w:lvl w:ilvl="0" w:tplc="0FE40BA4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5B44D62"/>
    <w:multiLevelType w:val="multilevel"/>
    <w:tmpl w:val="D3B2F0BA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46492411"/>
    <w:multiLevelType w:val="multilevel"/>
    <w:tmpl w:val="C508594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465F6C4F"/>
    <w:multiLevelType w:val="multilevel"/>
    <w:tmpl w:val="CE2C17F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4686336F"/>
    <w:multiLevelType w:val="hybridMultilevel"/>
    <w:tmpl w:val="C82494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47640D63"/>
    <w:multiLevelType w:val="multilevel"/>
    <w:tmpl w:val="5DE2FE66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4A5553AD"/>
    <w:multiLevelType w:val="multilevel"/>
    <w:tmpl w:val="CE16D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4ABB1A07"/>
    <w:multiLevelType w:val="hybridMultilevel"/>
    <w:tmpl w:val="A1A00E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4AD92D5F"/>
    <w:multiLevelType w:val="hybridMultilevel"/>
    <w:tmpl w:val="8F66D7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4B506F88"/>
    <w:multiLevelType w:val="multilevel"/>
    <w:tmpl w:val="11CC21D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4D476BFF"/>
    <w:multiLevelType w:val="hybridMultilevel"/>
    <w:tmpl w:val="ED50C8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4D8A59B1"/>
    <w:multiLevelType w:val="multilevel"/>
    <w:tmpl w:val="6E94C55E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4EC346F7"/>
    <w:multiLevelType w:val="multilevel"/>
    <w:tmpl w:val="8D4E667A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526D62C6"/>
    <w:multiLevelType w:val="multilevel"/>
    <w:tmpl w:val="0A3E5E4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53715998"/>
    <w:multiLevelType w:val="multilevel"/>
    <w:tmpl w:val="AFE448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1" w15:restartNumberingAfterBreak="0">
    <w:nsid w:val="58CF35ED"/>
    <w:multiLevelType w:val="hybridMultilevel"/>
    <w:tmpl w:val="D9C4D1C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5ABF1515"/>
    <w:multiLevelType w:val="hybridMultilevel"/>
    <w:tmpl w:val="DD0A75F0"/>
    <w:lvl w:ilvl="0" w:tplc="10090015">
      <w:start w:val="1"/>
      <w:numFmt w:val="upperLetter"/>
      <w:lvlText w:val="%1."/>
      <w:lvlJc w:val="left"/>
      <w:pPr>
        <w:ind w:left="1287" w:hanging="360"/>
      </w:pPr>
    </w:lvl>
    <w:lvl w:ilvl="1" w:tplc="10090019" w:tentative="1">
      <w:start w:val="1"/>
      <w:numFmt w:val="lowerLetter"/>
      <w:lvlText w:val="%2."/>
      <w:lvlJc w:val="left"/>
      <w:pPr>
        <w:ind w:left="2007" w:hanging="360"/>
      </w:pPr>
    </w:lvl>
    <w:lvl w:ilvl="2" w:tplc="1009001B" w:tentative="1">
      <w:start w:val="1"/>
      <w:numFmt w:val="lowerRoman"/>
      <w:lvlText w:val="%3."/>
      <w:lvlJc w:val="right"/>
      <w:pPr>
        <w:ind w:left="2727" w:hanging="180"/>
      </w:pPr>
    </w:lvl>
    <w:lvl w:ilvl="3" w:tplc="1009000F" w:tentative="1">
      <w:start w:val="1"/>
      <w:numFmt w:val="decimal"/>
      <w:lvlText w:val="%4."/>
      <w:lvlJc w:val="left"/>
      <w:pPr>
        <w:ind w:left="3447" w:hanging="360"/>
      </w:pPr>
    </w:lvl>
    <w:lvl w:ilvl="4" w:tplc="10090019" w:tentative="1">
      <w:start w:val="1"/>
      <w:numFmt w:val="lowerLetter"/>
      <w:lvlText w:val="%5."/>
      <w:lvlJc w:val="left"/>
      <w:pPr>
        <w:ind w:left="4167" w:hanging="360"/>
      </w:pPr>
    </w:lvl>
    <w:lvl w:ilvl="5" w:tplc="1009001B" w:tentative="1">
      <w:start w:val="1"/>
      <w:numFmt w:val="lowerRoman"/>
      <w:lvlText w:val="%6."/>
      <w:lvlJc w:val="right"/>
      <w:pPr>
        <w:ind w:left="4887" w:hanging="180"/>
      </w:pPr>
    </w:lvl>
    <w:lvl w:ilvl="6" w:tplc="1009000F" w:tentative="1">
      <w:start w:val="1"/>
      <w:numFmt w:val="decimal"/>
      <w:lvlText w:val="%7."/>
      <w:lvlJc w:val="left"/>
      <w:pPr>
        <w:ind w:left="5607" w:hanging="360"/>
      </w:pPr>
    </w:lvl>
    <w:lvl w:ilvl="7" w:tplc="10090019" w:tentative="1">
      <w:start w:val="1"/>
      <w:numFmt w:val="lowerLetter"/>
      <w:lvlText w:val="%8."/>
      <w:lvlJc w:val="left"/>
      <w:pPr>
        <w:ind w:left="6327" w:hanging="360"/>
      </w:pPr>
    </w:lvl>
    <w:lvl w:ilvl="8" w:tplc="1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53" w15:restartNumberingAfterBreak="0">
    <w:nsid w:val="5EE65DF1"/>
    <w:multiLevelType w:val="hybridMultilevel"/>
    <w:tmpl w:val="5E402D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630E6409"/>
    <w:multiLevelType w:val="hybridMultilevel"/>
    <w:tmpl w:val="F7401E4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10090015">
      <w:start w:val="1"/>
      <w:numFmt w:val="upperLetter"/>
      <w:lvlText w:val="%2."/>
      <w:lvlJc w:val="left"/>
      <w:pPr>
        <w:ind w:left="1211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64741595"/>
    <w:multiLevelType w:val="multilevel"/>
    <w:tmpl w:val="611E1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6" w15:restartNumberingAfterBreak="0">
    <w:nsid w:val="68B81BED"/>
    <w:multiLevelType w:val="hybridMultilevel"/>
    <w:tmpl w:val="093E03DE"/>
    <w:lvl w:ilvl="0" w:tplc="53182F24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6AEA5E66"/>
    <w:multiLevelType w:val="hybridMultilevel"/>
    <w:tmpl w:val="087E4DE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8" w15:restartNumberingAfterBreak="0">
    <w:nsid w:val="6BC06FD2"/>
    <w:multiLevelType w:val="multilevel"/>
    <w:tmpl w:val="5282B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9" w15:restartNumberingAfterBreak="0">
    <w:nsid w:val="6D91245F"/>
    <w:multiLevelType w:val="hybridMultilevel"/>
    <w:tmpl w:val="311098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E226C02"/>
    <w:multiLevelType w:val="multilevel"/>
    <w:tmpl w:val="98F46ED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705F3093"/>
    <w:multiLevelType w:val="multilevel"/>
    <w:tmpl w:val="79CC25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2" w15:restartNumberingAfterBreak="0">
    <w:nsid w:val="707878AA"/>
    <w:multiLevelType w:val="multilevel"/>
    <w:tmpl w:val="A6882008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71412572"/>
    <w:multiLevelType w:val="hybridMultilevel"/>
    <w:tmpl w:val="8208E770"/>
    <w:lvl w:ilvl="0" w:tplc="10090015">
      <w:start w:val="1"/>
      <w:numFmt w:val="upperLetter"/>
      <w:lvlText w:val="%1."/>
      <w:lvlJc w:val="left"/>
      <w:pPr>
        <w:ind w:left="1287" w:hanging="360"/>
      </w:pPr>
    </w:lvl>
    <w:lvl w:ilvl="1" w:tplc="10090019" w:tentative="1">
      <w:start w:val="1"/>
      <w:numFmt w:val="lowerLetter"/>
      <w:lvlText w:val="%2."/>
      <w:lvlJc w:val="left"/>
      <w:pPr>
        <w:ind w:left="2007" w:hanging="360"/>
      </w:pPr>
    </w:lvl>
    <w:lvl w:ilvl="2" w:tplc="1009001B" w:tentative="1">
      <w:start w:val="1"/>
      <w:numFmt w:val="lowerRoman"/>
      <w:lvlText w:val="%3."/>
      <w:lvlJc w:val="right"/>
      <w:pPr>
        <w:ind w:left="2727" w:hanging="180"/>
      </w:pPr>
    </w:lvl>
    <w:lvl w:ilvl="3" w:tplc="1009000F" w:tentative="1">
      <w:start w:val="1"/>
      <w:numFmt w:val="decimal"/>
      <w:lvlText w:val="%4."/>
      <w:lvlJc w:val="left"/>
      <w:pPr>
        <w:ind w:left="3447" w:hanging="360"/>
      </w:pPr>
    </w:lvl>
    <w:lvl w:ilvl="4" w:tplc="10090019" w:tentative="1">
      <w:start w:val="1"/>
      <w:numFmt w:val="lowerLetter"/>
      <w:lvlText w:val="%5."/>
      <w:lvlJc w:val="left"/>
      <w:pPr>
        <w:ind w:left="4167" w:hanging="360"/>
      </w:pPr>
    </w:lvl>
    <w:lvl w:ilvl="5" w:tplc="1009001B" w:tentative="1">
      <w:start w:val="1"/>
      <w:numFmt w:val="lowerRoman"/>
      <w:lvlText w:val="%6."/>
      <w:lvlJc w:val="right"/>
      <w:pPr>
        <w:ind w:left="4887" w:hanging="180"/>
      </w:pPr>
    </w:lvl>
    <w:lvl w:ilvl="6" w:tplc="1009000F" w:tentative="1">
      <w:start w:val="1"/>
      <w:numFmt w:val="decimal"/>
      <w:lvlText w:val="%7."/>
      <w:lvlJc w:val="left"/>
      <w:pPr>
        <w:ind w:left="5607" w:hanging="360"/>
      </w:pPr>
    </w:lvl>
    <w:lvl w:ilvl="7" w:tplc="10090019" w:tentative="1">
      <w:start w:val="1"/>
      <w:numFmt w:val="lowerLetter"/>
      <w:lvlText w:val="%8."/>
      <w:lvlJc w:val="left"/>
      <w:pPr>
        <w:ind w:left="6327" w:hanging="360"/>
      </w:pPr>
    </w:lvl>
    <w:lvl w:ilvl="8" w:tplc="10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64" w15:restartNumberingAfterBreak="0">
    <w:nsid w:val="79A27E5C"/>
    <w:multiLevelType w:val="hybridMultilevel"/>
    <w:tmpl w:val="C0E45EB8"/>
    <w:lvl w:ilvl="0" w:tplc="9D009B3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5" w15:restartNumberingAfterBreak="0">
    <w:nsid w:val="7A4860B1"/>
    <w:multiLevelType w:val="multilevel"/>
    <w:tmpl w:val="504873C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7A5D2192"/>
    <w:multiLevelType w:val="multilevel"/>
    <w:tmpl w:val="4AB8FF20"/>
    <w:lvl w:ilvl="0">
      <w:start w:val="10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7" w15:restartNumberingAfterBreak="0">
    <w:nsid w:val="7B611A66"/>
    <w:multiLevelType w:val="multilevel"/>
    <w:tmpl w:val="D3E20DCC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7C1E626F"/>
    <w:multiLevelType w:val="multilevel"/>
    <w:tmpl w:val="10FE43C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7DDE11C2"/>
    <w:multiLevelType w:val="multilevel"/>
    <w:tmpl w:val="E242A1DC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7EA426FF"/>
    <w:multiLevelType w:val="hybridMultilevel"/>
    <w:tmpl w:val="67906D10"/>
    <w:lvl w:ilvl="0" w:tplc="10090015">
      <w:start w:val="1"/>
      <w:numFmt w:val="upperLetter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916405048">
    <w:abstractNumId w:val="1"/>
  </w:num>
  <w:num w:numId="2" w16cid:durableId="392311535">
    <w:abstractNumId w:val="43"/>
  </w:num>
  <w:num w:numId="3" w16cid:durableId="1918589426">
    <w:abstractNumId w:val="59"/>
  </w:num>
  <w:num w:numId="4" w16cid:durableId="1223324764">
    <w:abstractNumId w:val="40"/>
  </w:num>
  <w:num w:numId="5" w16cid:durableId="265190349">
    <w:abstractNumId w:val="44"/>
  </w:num>
  <w:num w:numId="6" w16cid:durableId="1340699844">
    <w:abstractNumId w:val="53"/>
  </w:num>
  <w:num w:numId="7" w16cid:durableId="1432622519">
    <w:abstractNumId w:val="46"/>
  </w:num>
  <w:num w:numId="8" w16cid:durableId="844511806">
    <w:abstractNumId w:val="14"/>
  </w:num>
  <w:num w:numId="9" w16cid:durableId="1571967496">
    <w:abstractNumId w:val="27"/>
  </w:num>
  <w:num w:numId="10" w16cid:durableId="1712610167">
    <w:abstractNumId w:val="26"/>
  </w:num>
  <w:num w:numId="11" w16cid:durableId="1754818504">
    <w:abstractNumId w:val="3"/>
  </w:num>
  <w:num w:numId="12" w16cid:durableId="454756595">
    <w:abstractNumId w:val="36"/>
  </w:num>
  <w:num w:numId="13" w16cid:durableId="1388458839">
    <w:abstractNumId w:val="10"/>
  </w:num>
  <w:num w:numId="14" w16cid:durableId="193154762">
    <w:abstractNumId w:val="64"/>
  </w:num>
  <w:num w:numId="15" w16cid:durableId="1646157860">
    <w:abstractNumId w:val="9"/>
  </w:num>
  <w:num w:numId="16" w16cid:durableId="1729298746">
    <w:abstractNumId w:val="33"/>
  </w:num>
  <w:num w:numId="17" w16cid:durableId="245966201">
    <w:abstractNumId w:val="52"/>
  </w:num>
  <w:num w:numId="18" w16cid:durableId="1401059">
    <w:abstractNumId w:val="19"/>
  </w:num>
  <w:num w:numId="19" w16cid:durableId="1432821242">
    <w:abstractNumId w:val="29"/>
  </w:num>
  <w:num w:numId="20" w16cid:durableId="914706239">
    <w:abstractNumId w:val="63"/>
  </w:num>
  <w:num w:numId="21" w16cid:durableId="1587573850">
    <w:abstractNumId w:val="32"/>
  </w:num>
  <w:num w:numId="22" w16cid:durableId="456223437">
    <w:abstractNumId w:val="4"/>
  </w:num>
  <w:num w:numId="23" w16cid:durableId="1270240224">
    <w:abstractNumId w:val="5"/>
  </w:num>
  <w:num w:numId="24" w16cid:durableId="289021261">
    <w:abstractNumId w:val="0"/>
  </w:num>
  <w:num w:numId="25" w16cid:durableId="1800369553">
    <w:abstractNumId w:val="37"/>
  </w:num>
  <w:num w:numId="26" w16cid:durableId="805976854">
    <w:abstractNumId w:val="60"/>
  </w:num>
  <w:num w:numId="27" w16cid:durableId="1140654365">
    <w:abstractNumId w:val="17"/>
  </w:num>
  <w:num w:numId="28" w16cid:durableId="450588326">
    <w:abstractNumId w:val="39"/>
  </w:num>
  <w:num w:numId="29" w16cid:durableId="1199775979">
    <w:abstractNumId w:val="24"/>
  </w:num>
  <w:num w:numId="30" w16cid:durableId="274562438">
    <w:abstractNumId w:val="69"/>
  </w:num>
  <w:num w:numId="31" w16cid:durableId="249580373">
    <w:abstractNumId w:val="23"/>
  </w:num>
  <w:num w:numId="32" w16cid:durableId="1076784434">
    <w:abstractNumId w:val="57"/>
  </w:num>
  <w:num w:numId="33" w16cid:durableId="639118859">
    <w:abstractNumId w:val="18"/>
  </w:num>
  <w:num w:numId="34" w16cid:durableId="1656957740">
    <w:abstractNumId w:val="8"/>
  </w:num>
  <w:num w:numId="35" w16cid:durableId="1996644744">
    <w:abstractNumId w:val="13"/>
  </w:num>
  <w:num w:numId="36" w16cid:durableId="1760559767">
    <w:abstractNumId w:val="49"/>
  </w:num>
  <w:num w:numId="37" w16cid:durableId="907957096">
    <w:abstractNumId w:val="2"/>
  </w:num>
  <w:num w:numId="38" w16cid:durableId="2059813349">
    <w:abstractNumId w:val="7"/>
  </w:num>
  <w:num w:numId="39" w16cid:durableId="1205024296">
    <w:abstractNumId w:val="22"/>
  </w:num>
  <w:num w:numId="40" w16cid:durableId="1618949977">
    <w:abstractNumId w:val="25"/>
  </w:num>
  <w:num w:numId="41" w16cid:durableId="1502548843">
    <w:abstractNumId w:val="67"/>
  </w:num>
  <w:num w:numId="42" w16cid:durableId="476336404">
    <w:abstractNumId w:val="62"/>
  </w:num>
  <w:num w:numId="43" w16cid:durableId="198208283">
    <w:abstractNumId w:val="38"/>
  </w:num>
  <w:num w:numId="44" w16cid:durableId="1442800603">
    <w:abstractNumId w:val="28"/>
  </w:num>
  <w:num w:numId="45" w16cid:durableId="317850406">
    <w:abstractNumId w:val="41"/>
  </w:num>
  <w:num w:numId="46" w16cid:durableId="1081370719">
    <w:abstractNumId w:val="21"/>
  </w:num>
  <w:num w:numId="47" w16cid:durableId="2111318483">
    <w:abstractNumId w:val="68"/>
  </w:num>
  <w:num w:numId="48" w16cid:durableId="753237979">
    <w:abstractNumId w:val="47"/>
  </w:num>
  <w:num w:numId="49" w16cid:durableId="1364402960">
    <w:abstractNumId w:val="45"/>
  </w:num>
  <w:num w:numId="50" w16cid:durableId="592663034">
    <w:abstractNumId w:val="6"/>
  </w:num>
  <w:num w:numId="51" w16cid:durableId="1511992199">
    <w:abstractNumId w:val="48"/>
  </w:num>
  <w:num w:numId="52" w16cid:durableId="257953194">
    <w:abstractNumId w:val="51"/>
  </w:num>
  <w:num w:numId="53" w16cid:durableId="1828130609">
    <w:abstractNumId w:val="54"/>
  </w:num>
  <w:num w:numId="54" w16cid:durableId="1638611327">
    <w:abstractNumId w:val="70"/>
  </w:num>
  <w:num w:numId="55" w16cid:durableId="1331256180">
    <w:abstractNumId w:val="31"/>
  </w:num>
  <w:num w:numId="56" w16cid:durableId="1144201438">
    <w:abstractNumId w:val="12"/>
  </w:num>
  <w:num w:numId="57" w16cid:durableId="47923638">
    <w:abstractNumId w:val="66"/>
  </w:num>
  <w:num w:numId="58" w16cid:durableId="75324143">
    <w:abstractNumId w:val="61"/>
  </w:num>
  <w:num w:numId="59" w16cid:durableId="1616446713">
    <w:abstractNumId w:val="58"/>
  </w:num>
  <w:num w:numId="60" w16cid:durableId="1461415510">
    <w:abstractNumId w:val="20"/>
  </w:num>
  <w:num w:numId="61" w16cid:durableId="1114398179">
    <w:abstractNumId w:val="35"/>
  </w:num>
  <w:num w:numId="62" w16cid:durableId="878467502">
    <w:abstractNumId w:val="50"/>
  </w:num>
  <w:num w:numId="63" w16cid:durableId="1020160362">
    <w:abstractNumId w:val="42"/>
  </w:num>
  <w:num w:numId="64" w16cid:durableId="718632732">
    <w:abstractNumId w:val="30"/>
  </w:num>
  <w:num w:numId="65" w16cid:durableId="64182772">
    <w:abstractNumId w:val="55"/>
  </w:num>
  <w:num w:numId="66" w16cid:durableId="852769558">
    <w:abstractNumId w:val="11"/>
  </w:num>
  <w:num w:numId="67" w16cid:durableId="495458129">
    <w:abstractNumId w:val="65"/>
  </w:num>
  <w:num w:numId="68" w16cid:durableId="1696031376">
    <w:abstractNumId w:val="16"/>
  </w:num>
  <w:num w:numId="69" w16cid:durableId="1801679335">
    <w:abstractNumId w:val="34"/>
  </w:num>
  <w:num w:numId="70" w16cid:durableId="137232720">
    <w:abstractNumId w:val="15"/>
  </w:num>
  <w:num w:numId="71" w16cid:durableId="1742482734">
    <w:abstractNumId w:val="5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CB0"/>
    <w:rsid w:val="0000598C"/>
    <w:rsid w:val="0000700C"/>
    <w:rsid w:val="00014DF3"/>
    <w:rsid w:val="000209FB"/>
    <w:rsid w:val="00024BD0"/>
    <w:rsid w:val="000651E8"/>
    <w:rsid w:val="00093E8A"/>
    <w:rsid w:val="000A6F1B"/>
    <w:rsid w:val="000C5335"/>
    <w:rsid w:val="000C68B5"/>
    <w:rsid w:val="000D2429"/>
    <w:rsid w:val="000E680F"/>
    <w:rsid w:val="000F57F5"/>
    <w:rsid w:val="00110050"/>
    <w:rsid w:val="00136FBA"/>
    <w:rsid w:val="0018198A"/>
    <w:rsid w:val="001A5C34"/>
    <w:rsid w:val="001C0625"/>
    <w:rsid w:val="001D113E"/>
    <w:rsid w:val="0021081B"/>
    <w:rsid w:val="00215B8C"/>
    <w:rsid w:val="00222B94"/>
    <w:rsid w:val="00226CB5"/>
    <w:rsid w:val="00233FFC"/>
    <w:rsid w:val="002602BD"/>
    <w:rsid w:val="002712A5"/>
    <w:rsid w:val="00281876"/>
    <w:rsid w:val="002B23B7"/>
    <w:rsid w:val="002D1943"/>
    <w:rsid w:val="002F03FC"/>
    <w:rsid w:val="002F2B4A"/>
    <w:rsid w:val="00302252"/>
    <w:rsid w:val="0030526A"/>
    <w:rsid w:val="00313509"/>
    <w:rsid w:val="00327A0A"/>
    <w:rsid w:val="003537DA"/>
    <w:rsid w:val="00360AE2"/>
    <w:rsid w:val="003731B3"/>
    <w:rsid w:val="00381A91"/>
    <w:rsid w:val="003923B3"/>
    <w:rsid w:val="0039667B"/>
    <w:rsid w:val="003A5443"/>
    <w:rsid w:val="003C7157"/>
    <w:rsid w:val="003F5A8A"/>
    <w:rsid w:val="00436915"/>
    <w:rsid w:val="00446E39"/>
    <w:rsid w:val="00481C29"/>
    <w:rsid w:val="00487FF3"/>
    <w:rsid w:val="00491AC7"/>
    <w:rsid w:val="004B2949"/>
    <w:rsid w:val="004C71D6"/>
    <w:rsid w:val="004E2529"/>
    <w:rsid w:val="004F5F15"/>
    <w:rsid w:val="0050176C"/>
    <w:rsid w:val="005139C4"/>
    <w:rsid w:val="00563E77"/>
    <w:rsid w:val="0057351B"/>
    <w:rsid w:val="005764CD"/>
    <w:rsid w:val="005A1E80"/>
    <w:rsid w:val="005A70A7"/>
    <w:rsid w:val="005D56B3"/>
    <w:rsid w:val="005D6F67"/>
    <w:rsid w:val="005F503B"/>
    <w:rsid w:val="005F58ED"/>
    <w:rsid w:val="0060194F"/>
    <w:rsid w:val="00621F12"/>
    <w:rsid w:val="00647D90"/>
    <w:rsid w:val="006523FB"/>
    <w:rsid w:val="0065325F"/>
    <w:rsid w:val="0065587D"/>
    <w:rsid w:val="006610E5"/>
    <w:rsid w:val="00665242"/>
    <w:rsid w:val="00667F32"/>
    <w:rsid w:val="006A7989"/>
    <w:rsid w:val="006E1CB0"/>
    <w:rsid w:val="006E288B"/>
    <w:rsid w:val="00713657"/>
    <w:rsid w:val="007165A7"/>
    <w:rsid w:val="007A0910"/>
    <w:rsid w:val="007B41DA"/>
    <w:rsid w:val="007D47EB"/>
    <w:rsid w:val="007E7299"/>
    <w:rsid w:val="00807655"/>
    <w:rsid w:val="00812674"/>
    <w:rsid w:val="00815333"/>
    <w:rsid w:val="00817ADA"/>
    <w:rsid w:val="0085779A"/>
    <w:rsid w:val="00866805"/>
    <w:rsid w:val="00873B35"/>
    <w:rsid w:val="008942DE"/>
    <w:rsid w:val="008963E5"/>
    <w:rsid w:val="008C4A99"/>
    <w:rsid w:val="008D6F43"/>
    <w:rsid w:val="008F2D62"/>
    <w:rsid w:val="009056CC"/>
    <w:rsid w:val="00911F09"/>
    <w:rsid w:val="009120F2"/>
    <w:rsid w:val="00936AD4"/>
    <w:rsid w:val="009B2F98"/>
    <w:rsid w:val="009B5BC8"/>
    <w:rsid w:val="00A1695E"/>
    <w:rsid w:val="00A33D2D"/>
    <w:rsid w:val="00A357C1"/>
    <w:rsid w:val="00AA0059"/>
    <w:rsid w:val="00AA2D8D"/>
    <w:rsid w:val="00AA5728"/>
    <w:rsid w:val="00AF082D"/>
    <w:rsid w:val="00AF74C1"/>
    <w:rsid w:val="00AF76F4"/>
    <w:rsid w:val="00B00623"/>
    <w:rsid w:val="00B019CB"/>
    <w:rsid w:val="00B1778D"/>
    <w:rsid w:val="00B4581D"/>
    <w:rsid w:val="00BA54F7"/>
    <w:rsid w:val="00BA5D70"/>
    <w:rsid w:val="00BA79B2"/>
    <w:rsid w:val="00BC3EB0"/>
    <w:rsid w:val="00BD0F27"/>
    <w:rsid w:val="00C006FB"/>
    <w:rsid w:val="00C1634A"/>
    <w:rsid w:val="00C531DD"/>
    <w:rsid w:val="00C626F5"/>
    <w:rsid w:val="00C65B56"/>
    <w:rsid w:val="00C82A4E"/>
    <w:rsid w:val="00CA31A1"/>
    <w:rsid w:val="00CA39AA"/>
    <w:rsid w:val="00CB678C"/>
    <w:rsid w:val="00CC1856"/>
    <w:rsid w:val="00CD3F9B"/>
    <w:rsid w:val="00CE7FF6"/>
    <w:rsid w:val="00D43009"/>
    <w:rsid w:val="00D52E27"/>
    <w:rsid w:val="00D54CFE"/>
    <w:rsid w:val="00D57773"/>
    <w:rsid w:val="00D75981"/>
    <w:rsid w:val="00D77AAD"/>
    <w:rsid w:val="00D867DE"/>
    <w:rsid w:val="00DB2D7F"/>
    <w:rsid w:val="00DD4C54"/>
    <w:rsid w:val="00DF4BDE"/>
    <w:rsid w:val="00E30AD4"/>
    <w:rsid w:val="00E30C99"/>
    <w:rsid w:val="00E54ACE"/>
    <w:rsid w:val="00E779AA"/>
    <w:rsid w:val="00E84943"/>
    <w:rsid w:val="00ED7427"/>
    <w:rsid w:val="00EF151C"/>
    <w:rsid w:val="00F022CD"/>
    <w:rsid w:val="00F04E1E"/>
    <w:rsid w:val="00F140D0"/>
    <w:rsid w:val="00F61DB0"/>
    <w:rsid w:val="00F77B54"/>
    <w:rsid w:val="00FD0086"/>
    <w:rsid w:val="00FE5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C8028"/>
  <w15:chartTrackingRefBased/>
  <w15:docId w15:val="{F3F59E05-BB05-4F90-927B-03CFA1F9D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1CB0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226CB5"/>
    <w:pPr>
      <w:ind w:left="720"/>
      <w:contextualSpacing/>
    </w:pPr>
  </w:style>
  <w:style w:type="paragraph" w:styleId="Revision">
    <w:name w:val="Revision"/>
    <w:hidden/>
    <w:uiPriority w:val="99"/>
    <w:semiHidden/>
    <w:rsid w:val="00C626F5"/>
    <w:pPr>
      <w:spacing w:after="0" w:line="240" w:lineRule="auto"/>
    </w:pPr>
  </w:style>
  <w:style w:type="paragraph" w:customStyle="1" w:styleId="paragraph">
    <w:name w:val="paragraph"/>
    <w:basedOn w:val="Normal"/>
    <w:rsid w:val="005F58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customStyle="1" w:styleId="normaltextrun">
    <w:name w:val="normaltextrun"/>
    <w:basedOn w:val="DefaultParagraphFont"/>
    <w:rsid w:val="005F58ED"/>
  </w:style>
  <w:style w:type="character" w:customStyle="1" w:styleId="eop">
    <w:name w:val="eop"/>
    <w:basedOn w:val="DefaultParagraphFont"/>
    <w:rsid w:val="005F58ED"/>
  </w:style>
  <w:style w:type="character" w:customStyle="1" w:styleId="wacimagecontainer">
    <w:name w:val="wacimagecontainer"/>
    <w:basedOn w:val="DefaultParagraphFont"/>
    <w:rsid w:val="005D6F67"/>
  </w:style>
  <w:style w:type="character" w:customStyle="1" w:styleId="scxw23332862">
    <w:name w:val="scxw23332862"/>
    <w:basedOn w:val="DefaultParagraphFont"/>
    <w:rsid w:val="00667F32"/>
  </w:style>
  <w:style w:type="character" w:styleId="Hyperlink">
    <w:name w:val="Hyperlink"/>
    <w:basedOn w:val="DefaultParagraphFont"/>
    <w:uiPriority w:val="99"/>
    <w:semiHidden/>
    <w:unhideWhenUsed/>
    <w:rsid w:val="00AF082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082D"/>
    <w:rPr>
      <w:color w:val="954F72"/>
      <w:u w:val="single"/>
    </w:rPr>
  </w:style>
  <w:style w:type="paragraph" w:customStyle="1" w:styleId="msonormal0">
    <w:name w:val="msonormal"/>
    <w:basedOn w:val="Normal"/>
    <w:rsid w:val="00AF08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customStyle="1" w:styleId="xl63">
    <w:name w:val="xl63"/>
    <w:basedOn w:val="Normal"/>
    <w:rsid w:val="00AF08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64">
    <w:name w:val="xl64"/>
    <w:basedOn w:val="Normal"/>
    <w:rsid w:val="00AF082D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65">
    <w:name w:val="xl65"/>
    <w:basedOn w:val="Normal"/>
    <w:rsid w:val="00AF082D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66">
    <w:name w:val="xl66"/>
    <w:basedOn w:val="Normal"/>
    <w:rsid w:val="00AF082D"/>
    <w:pPr>
      <w:pBdr>
        <w:left w:val="single" w:sz="8" w:space="0" w:color="000000"/>
        <w:right w:val="single" w:sz="8" w:space="0" w:color="000000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67">
    <w:name w:val="xl67"/>
    <w:basedOn w:val="Normal"/>
    <w:rsid w:val="00AF082D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68">
    <w:name w:val="xl68"/>
    <w:basedOn w:val="Normal"/>
    <w:rsid w:val="00AF082D"/>
    <w:pPr>
      <w:pBdr>
        <w:left w:val="single" w:sz="8" w:space="0" w:color="000000"/>
        <w:right w:val="single" w:sz="8" w:space="0" w:color="000000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69">
    <w:name w:val="xl69"/>
    <w:basedOn w:val="Normal"/>
    <w:rsid w:val="00AF082D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0">
    <w:name w:val="xl70"/>
    <w:basedOn w:val="Normal"/>
    <w:rsid w:val="00AF082D"/>
    <w:pPr>
      <w:pBdr>
        <w:top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1">
    <w:name w:val="xl71"/>
    <w:basedOn w:val="Normal"/>
    <w:rsid w:val="00AF082D"/>
    <w:pPr>
      <w:pBdr>
        <w:top w:val="single" w:sz="8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2">
    <w:name w:val="xl72"/>
    <w:basedOn w:val="Normal"/>
    <w:rsid w:val="00AF082D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3">
    <w:name w:val="xl73"/>
    <w:basedOn w:val="Normal"/>
    <w:rsid w:val="00AF082D"/>
    <w:pPr>
      <w:pBdr>
        <w:top w:val="single" w:sz="8" w:space="0" w:color="000000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4">
    <w:name w:val="xl74"/>
    <w:basedOn w:val="Normal"/>
    <w:rsid w:val="00AF082D"/>
    <w:pPr>
      <w:pBdr>
        <w:top w:val="single" w:sz="8" w:space="0" w:color="000000"/>
        <w:left w:val="single" w:sz="8" w:space="0" w:color="000000"/>
        <w:right w:val="single" w:sz="8" w:space="0" w:color="000000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5">
    <w:name w:val="xl75"/>
    <w:basedOn w:val="Normal"/>
    <w:rsid w:val="00AF082D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6">
    <w:name w:val="xl76"/>
    <w:basedOn w:val="Normal"/>
    <w:rsid w:val="00AF082D"/>
    <w:pPr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7">
    <w:name w:val="xl77"/>
    <w:basedOn w:val="Normal"/>
    <w:rsid w:val="00AF082D"/>
    <w:pPr>
      <w:pBdr>
        <w:left w:val="single" w:sz="4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8">
    <w:name w:val="xl78"/>
    <w:basedOn w:val="Normal"/>
    <w:rsid w:val="00AF082D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79">
    <w:name w:val="xl79"/>
    <w:basedOn w:val="Normal"/>
    <w:rsid w:val="00AF082D"/>
    <w:pPr>
      <w:pBdr>
        <w:bottom w:val="single" w:sz="8" w:space="0" w:color="000000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0">
    <w:name w:val="xl80"/>
    <w:basedOn w:val="Normal"/>
    <w:rsid w:val="00AF082D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1">
    <w:name w:val="xl81"/>
    <w:basedOn w:val="Normal"/>
    <w:rsid w:val="00AF082D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2">
    <w:name w:val="xl82"/>
    <w:basedOn w:val="Normal"/>
    <w:rsid w:val="00AF082D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3">
    <w:name w:val="xl83"/>
    <w:basedOn w:val="Normal"/>
    <w:rsid w:val="00AF082D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4">
    <w:name w:val="xl84"/>
    <w:basedOn w:val="Normal"/>
    <w:rsid w:val="00AF082D"/>
    <w:pPr>
      <w:pBdr>
        <w:left w:val="single" w:sz="8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5">
    <w:name w:val="xl85"/>
    <w:basedOn w:val="Normal"/>
    <w:rsid w:val="00AF082D"/>
    <w:pPr>
      <w:pBdr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6">
    <w:name w:val="xl86"/>
    <w:basedOn w:val="Normal"/>
    <w:rsid w:val="00AF082D"/>
    <w:pPr>
      <w:pBdr>
        <w:left w:val="single" w:sz="4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7">
    <w:name w:val="xl87"/>
    <w:basedOn w:val="Normal"/>
    <w:rsid w:val="00AF082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8">
    <w:name w:val="xl88"/>
    <w:basedOn w:val="Normal"/>
    <w:rsid w:val="00AF082D"/>
    <w:pPr>
      <w:pBdr>
        <w:top w:val="single" w:sz="8" w:space="0" w:color="000000"/>
        <w:bottom w:val="single" w:sz="8" w:space="0" w:color="000000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89">
    <w:name w:val="xl89"/>
    <w:basedOn w:val="Normal"/>
    <w:rsid w:val="00AF082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90">
    <w:name w:val="xl90"/>
    <w:basedOn w:val="Normal"/>
    <w:rsid w:val="00AF08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customStyle="1" w:styleId="xl91">
    <w:name w:val="xl91"/>
    <w:basedOn w:val="Normal"/>
    <w:rsid w:val="00AF082D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xl92">
    <w:name w:val="xl92"/>
    <w:basedOn w:val="Normal"/>
    <w:rsid w:val="00815333"/>
    <w:pPr>
      <w:pBdr>
        <w:left w:val="single" w:sz="4" w:space="0" w:color="000000"/>
        <w:bottom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CA" w:eastAsia="en-CA"/>
      <w14:ligatures w14:val="none"/>
    </w:rPr>
  </w:style>
  <w:style w:type="paragraph" w:customStyle="1" w:styleId="xl93">
    <w:name w:val="xl93"/>
    <w:basedOn w:val="Normal"/>
    <w:rsid w:val="00815333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D0CEC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CA" w:eastAsia="en-CA"/>
      <w14:ligatures w14:val="none"/>
    </w:rPr>
  </w:style>
  <w:style w:type="paragraph" w:customStyle="1" w:styleId="xl94">
    <w:name w:val="xl94"/>
    <w:basedOn w:val="Normal"/>
    <w:rsid w:val="00815333"/>
    <w:pPr>
      <w:pBdr>
        <w:bottom w:val="single" w:sz="8" w:space="0" w:color="000000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CA" w:eastAsia="en-CA"/>
      <w14:ligatures w14:val="none"/>
    </w:rPr>
  </w:style>
  <w:style w:type="paragraph" w:customStyle="1" w:styleId="xl95">
    <w:name w:val="xl95"/>
    <w:basedOn w:val="Normal"/>
    <w:rsid w:val="00815333"/>
    <w:pPr>
      <w:pBdr>
        <w:left w:val="single" w:sz="8" w:space="0" w:color="000000"/>
        <w:bottom w:val="single" w:sz="8" w:space="0" w:color="000000"/>
        <w:right w:val="single" w:sz="8" w:space="0" w:color="000000"/>
      </w:pBdr>
      <w:shd w:val="clear" w:color="000000" w:fill="AEAAA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16"/>
      <w:szCs w:val="16"/>
      <w:lang w:val="en-CA" w:eastAsia="en-CA"/>
      <w14:ligatures w14:val="none"/>
    </w:rPr>
  </w:style>
  <w:style w:type="paragraph" w:customStyle="1" w:styleId="xl16">
    <w:name w:val="xl16"/>
    <w:basedOn w:val="Normal"/>
    <w:rsid w:val="00487FF3"/>
    <w:pPr>
      <w:shd w:val="clear" w:color="000000" w:fill="C0C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customStyle="1" w:styleId="xl17">
    <w:name w:val="xl17"/>
    <w:basedOn w:val="Normal"/>
    <w:rsid w:val="00487F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customStyle="1" w:styleId="xl18">
    <w:name w:val="xl18"/>
    <w:basedOn w:val="Normal"/>
    <w:rsid w:val="00487F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paragraph" w:customStyle="1" w:styleId="xl20">
    <w:name w:val="xl20"/>
    <w:basedOn w:val="Normal"/>
    <w:rsid w:val="00487FF3"/>
    <w:pPr>
      <w:shd w:val="clear" w:color="000000" w:fill="C0C0C0"/>
      <w:spacing w:before="100" w:beforeAutospacing="1" w:after="100" w:afterAutospacing="1" w:line="240" w:lineRule="auto"/>
    </w:pPr>
    <w:rPr>
      <w:rFonts w:ascii="Aptos Narrow" w:eastAsia="Times New Roman" w:hAnsi="Aptos Narrow" w:cs="Times New Roman"/>
      <w:color w:val="242424"/>
      <w:kern w:val="0"/>
      <w:sz w:val="24"/>
      <w:szCs w:val="24"/>
      <w:lang w:val="en-CA" w:eastAsia="en-CA"/>
      <w14:ligatures w14:val="none"/>
    </w:rPr>
  </w:style>
  <w:style w:type="paragraph" w:customStyle="1" w:styleId="xl21">
    <w:name w:val="xl21"/>
    <w:basedOn w:val="Normal"/>
    <w:rsid w:val="00487FF3"/>
    <w:pPr>
      <w:shd w:val="clear" w:color="000000" w:fill="C0C0C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4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2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27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2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88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8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94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7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8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2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8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9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40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05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30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2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0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1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5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77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0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97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22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9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48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73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537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3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83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67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12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2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528012">
          <w:marLeft w:val="-75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65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8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684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26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600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243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03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293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66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754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287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912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99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9356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60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180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37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87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19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2826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50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9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1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32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53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70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02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59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837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46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67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036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68405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07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3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38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76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7247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99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81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76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815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33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21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412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82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322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113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338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860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64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0076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595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87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958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70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507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451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042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4745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0694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24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9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55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699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4014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85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97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81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267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2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17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29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7977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629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656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11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11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327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35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10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731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03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150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368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50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29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4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02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72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009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79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955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760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402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737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753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51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99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72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41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724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907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39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468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854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78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269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99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529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061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87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49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669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184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832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284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5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7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842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19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247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79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22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79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039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610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657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506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6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23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3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19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33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77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31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9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22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25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38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71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25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52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20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772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40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149</Words>
  <Characters>655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Cripps</dc:creator>
  <cp:keywords/>
  <dc:description/>
  <cp:lastModifiedBy>Cathy Sucher</cp:lastModifiedBy>
  <cp:revision>4</cp:revision>
  <dcterms:created xsi:type="dcterms:W3CDTF">2025-02-23T07:19:00Z</dcterms:created>
  <dcterms:modified xsi:type="dcterms:W3CDTF">2025-02-23T07:24:00Z</dcterms:modified>
</cp:coreProperties>
</file>